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83DA0F" w14:textId="77777777" w:rsidR="009C46BA" w:rsidRPr="007F2E45" w:rsidRDefault="006301E4" w:rsidP="006301E4">
      <w:pPr>
        <w:ind w:left="-450"/>
        <w:rPr>
          <w:rFonts w:cstheme="minorHAnsi"/>
        </w:rPr>
      </w:pPr>
      <w:proofErr w:type="spellStart"/>
      <w:r>
        <w:rPr>
          <w:rFonts w:cstheme="minorHAnsi"/>
          <w:b/>
        </w:rPr>
        <w:t>S</w:t>
      </w:r>
      <w:r w:rsidR="009C46BA" w:rsidRPr="007F2E45">
        <w:rPr>
          <w:rFonts w:cstheme="minorHAnsi"/>
          <w:b/>
        </w:rPr>
        <w:t>Table</w:t>
      </w:r>
      <w:proofErr w:type="spellEnd"/>
      <w:r w:rsidR="009C46BA" w:rsidRPr="007F2E45">
        <w:rPr>
          <w:rFonts w:cstheme="minorHAnsi"/>
          <w:b/>
        </w:rPr>
        <w:t xml:space="preserve"> </w:t>
      </w:r>
      <w:r w:rsidR="00841DCF">
        <w:rPr>
          <w:rFonts w:cstheme="minorHAnsi"/>
          <w:b/>
        </w:rPr>
        <w:t>1</w:t>
      </w:r>
      <w:r w:rsidR="009C46BA" w:rsidRPr="007F2E45">
        <w:rPr>
          <w:rFonts w:cstheme="minorHAnsi"/>
          <w:b/>
        </w:rPr>
        <w:t>: Acceptor/Donor Titrations of MOR-</w:t>
      </w:r>
      <w:proofErr w:type="spellStart"/>
      <w:r w:rsidR="009C46BA" w:rsidRPr="007F2E45">
        <w:rPr>
          <w:rFonts w:cstheme="minorHAnsi"/>
          <w:b/>
        </w:rPr>
        <w:t>venus</w:t>
      </w:r>
      <w:proofErr w:type="spellEnd"/>
      <w:r w:rsidR="009C46BA" w:rsidRPr="007F2E45">
        <w:rPr>
          <w:rFonts w:cstheme="minorHAnsi"/>
          <w:b/>
        </w:rPr>
        <w:t xml:space="preserve"> and </w:t>
      </w:r>
      <w:r w:rsidR="009C46BA" w:rsidRPr="007F2E45">
        <w:rPr>
          <w:rFonts w:ascii="Symbol" w:hAnsi="Symbol" w:cstheme="minorHAnsi"/>
          <w:b/>
        </w:rPr>
        <w:t></w:t>
      </w:r>
      <w:proofErr w:type="spellStart"/>
      <w:r w:rsidR="001F62B5">
        <w:rPr>
          <w:rFonts w:cstheme="minorHAnsi"/>
          <w:b/>
        </w:rPr>
        <w:t>arr</w:t>
      </w:r>
      <w:proofErr w:type="spellEnd"/>
      <w:r w:rsidR="009C46BA" w:rsidRPr="007F2E45">
        <w:rPr>
          <w:rFonts w:cstheme="minorHAnsi"/>
          <w:b/>
        </w:rPr>
        <w:t xml:space="preserve">-luciferase. </w:t>
      </w:r>
      <w:r w:rsidR="009C46BA" w:rsidRPr="007F2E45">
        <w:rPr>
          <w:rFonts w:cstheme="minorHAnsi"/>
        </w:rPr>
        <w:t xml:space="preserve">HEK293 cells, transfected with luciferase-tagged </w:t>
      </w:r>
      <w:r w:rsidR="009C46BA" w:rsidRPr="007F2E45">
        <w:rPr>
          <w:rFonts w:ascii="Symbol" w:hAnsi="Symbol" w:cstheme="minorHAnsi"/>
        </w:rPr>
        <w:t></w:t>
      </w:r>
      <w:r w:rsidR="001F62B5">
        <w:rPr>
          <w:rFonts w:cstheme="minorHAnsi"/>
        </w:rPr>
        <w:t>arr</w:t>
      </w:r>
      <w:r w:rsidR="009C46BA" w:rsidRPr="007F2E45">
        <w:rPr>
          <w:rFonts w:cstheme="minorHAnsi"/>
        </w:rPr>
        <w:t>1 or 2 (donor) alone or co-transfected with increasing amounts of MOR-Venus (acceptor), were untreated or treated with DAMGO (10</w:t>
      </w:r>
      <w:r w:rsidR="009C46BA" w:rsidRPr="007F2E45">
        <w:rPr>
          <w:rFonts w:ascii="Symbol" w:hAnsi="Symbol" w:cstheme="minorHAnsi"/>
        </w:rPr>
        <w:t></w:t>
      </w:r>
      <w:r w:rsidR="001F62B5">
        <w:rPr>
          <w:rFonts w:cstheme="minorHAnsi"/>
        </w:rPr>
        <w:t>M, NKTR</w:t>
      </w:r>
      <w:r w:rsidR="009C46BA" w:rsidRPr="007F2E45">
        <w:rPr>
          <w:rFonts w:cstheme="minorHAnsi"/>
        </w:rPr>
        <w:t>181 (100</w:t>
      </w:r>
      <w:r w:rsidR="009C46BA" w:rsidRPr="007F2E45">
        <w:rPr>
          <w:rFonts w:ascii="Symbol" w:hAnsi="Symbol" w:cstheme="minorHAnsi"/>
        </w:rPr>
        <w:t></w:t>
      </w:r>
      <w:r w:rsidR="009C46BA" w:rsidRPr="007F2E45">
        <w:rPr>
          <w:rFonts w:cstheme="minorHAnsi"/>
        </w:rPr>
        <w:t>M) or Oxycodone (100</w:t>
      </w:r>
      <w:r w:rsidR="009C46BA" w:rsidRPr="007F2E45">
        <w:rPr>
          <w:rFonts w:ascii="Symbol" w:hAnsi="Symbol" w:cstheme="minorHAnsi"/>
        </w:rPr>
        <w:t></w:t>
      </w:r>
      <w:r w:rsidR="009C46BA" w:rsidRPr="007F2E45">
        <w:rPr>
          <w:rFonts w:cstheme="minorHAnsi"/>
        </w:rPr>
        <w:t xml:space="preserve">M) for 15 minutes. Net BRET vs the ratio of acceptor to donor were graphed and fitted by non-linear regression with a single site binding model. Values from untreated cells were fit with a linear regression and the slope used to constrain the non-specific binding. </w:t>
      </w:r>
      <w:proofErr w:type="spellStart"/>
      <w:r w:rsidR="009C46BA" w:rsidRPr="007F2E45">
        <w:rPr>
          <w:rFonts w:cstheme="minorHAnsi"/>
        </w:rPr>
        <w:t>BRETmax</w:t>
      </w:r>
      <w:proofErr w:type="spellEnd"/>
      <w:r w:rsidR="009C46BA" w:rsidRPr="007F2E45">
        <w:rPr>
          <w:rFonts w:cstheme="minorHAnsi"/>
        </w:rPr>
        <w:t xml:space="preserve"> (plateau) and the BRET50 (ratio at which half maximal BRET is reached) are equivalent to the </w:t>
      </w:r>
      <w:proofErr w:type="spellStart"/>
      <w:r w:rsidR="009C46BA" w:rsidRPr="007F2E45">
        <w:rPr>
          <w:rFonts w:cstheme="minorHAnsi"/>
        </w:rPr>
        <w:t>Bmax</w:t>
      </w:r>
      <w:proofErr w:type="spellEnd"/>
      <w:r w:rsidR="009C46BA" w:rsidRPr="007F2E45">
        <w:rPr>
          <w:rFonts w:cstheme="minorHAnsi"/>
        </w:rPr>
        <w:t xml:space="preserve"> and </w:t>
      </w:r>
      <w:proofErr w:type="spellStart"/>
      <w:r w:rsidR="009C46BA" w:rsidRPr="007F2E45">
        <w:rPr>
          <w:rFonts w:cstheme="minorHAnsi"/>
        </w:rPr>
        <w:t>Kd</w:t>
      </w:r>
      <w:proofErr w:type="spellEnd"/>
      <w:r w:rsidR="009C46BA" w:rsidRPr="007F2E45">
        <w:rPr>
          <w:rFonts w:cstheme="minorHAnsi"/>
        </w:rPr>
        <w:t xml:space="preserve"> values. </w:t>
      </w:r>
    </w:p>
    <w:p w14:paraId="08512BD2" w14:textId="77777777" w:rsidR="009C46BA" w:rsidRDefault="009C46BA" w:rsidP="009C46BA">
      <w:pPr>
        <w:ind w:left="-540"/>
        <w:rPr>
          <w:rFonts w:cstheme="minorHAnsi"/>
          <w:bCs/>
        </w:rPr>
      </w:pPr>
    </w:p>
    <w:tbl>
      <w:tblPr>
        <w:tblStyle w:val="ListTable3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1440"/>
        <w:gridCol w:w="1350"/>
        <w:gridCol w:w="1620"/>
      </w:tblGrid>
      <w:tr w:rsidR="00841DCF" w:rsidRPr="007F2E45" w14:paraId="3056419A" w14:textId="77777777" w:rsidTr="001F6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2D0ADDDF" w14:textId="77777777" w:rsidR="00841DCF" w:rsidRPr="007F2E45" w:rsidRDefault="00841DCF" w:rsidP="004D36C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4EE91E6" w14:textId="77777777" w:rsidR="00841DCF" w:rsidRPr="007F2E45" w:rsidRDefault="00841DCF" w:rsidP="004D36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F5FEEE3" w14:textId="77777777" w:rsidR="00841DCF" w:rsidRPr="007F2E45" w:rsidRDefault="00841DCF" w:rsidP="004D36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7F2E45">
              <w:rPr>
                <w:rFonts w:cstheme="minorHAnsi"/>
                <w:sz w:val="22"/>
                <w:szCs w:val="22"/>
              </w:rPr>
              <w:t>DAMGO</w:t>
            </w:r>
          </w:p>
        </w:tc>
        <w:tc>
          <w:tcPr>
            <w:tcW w:w="1350" w:type="dxa"/>
          </w:tcPr>
          <w:p w14:paraId="3E5C3522" w14:textId="77777777" w:rsidR="00841DCF" w:rsidRPr="007F2E45" w:rsidRDefault="001F62B5" w:rsidP="004D36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KTR</w:t>
            </w:r>
            <w:r w:rsidR="00841DCF" w:rsidRPr="007F2E45">
              <w:rPr>
                <w:rFonts w:cstheme="minorHAnsi"/>
                <w:sz w:val="22"/>
                <w:szCs w:val="22"/>
              </w:rPr>
              <w:t>181</w:t>
            </w:r>
          </w:p>
        </w:tc>
        <w:tc>
          <w:tcPr>
            <w:tcW w:w="1620" w:type="dxa"/>
          </w:tcPr>
          <w:p w14:paraId="726F3BCE" w14:textId="77777777" w:rsidR="00841DCF" w:rsidRPr="007F2E45" w:rsidRDefault="00841DCF" w:rsidP="004D36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7F2E45">
              <w:rPr>
                <w:rFonts w:cstheme="minorHAnsi"/>
                <w:sz w:val="22"/>
                <w:szCs w:val="22"/>
              </w:rPr>
              <w:t>OXY</w:t>
            </w:r>
          </w:p>
        </w:tc>
      </w:tr>
      <w:tr w:rsidR="00841DCF" w:rsidRPr="007F2E45" w14:paraId="6E12DA60" w14:textId="77777777" w:rsidTr="001F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tcBorders>
              <w:right w:val="single" w:sz="4" w:space="0" w:color="auto"/>
            </w:tcBorders>
          </w:tcPr>
          <w:p w14:paraId="781F7CD8" w14:textId="77777777" w:rsidR="00841DCF" w:rsidRPr="007F2E45" w:rsidRDefault="00841DCF" w:rsidP="004D36C6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F2E45">
              <w:rPr>
                <w:rFonts w:ascii="Symbol" w:hAnsi="Symbol" w:cs="Arial"/>
                <w:sz w:val="22"/>
                <w:szCs w:val="22"/>
              </w:rPr>
              <w:t></w:t>
            </w:r>
            <w:r w:rsidR="001F62B5">
              <w:rPr>
                <w:rFonts w:cs="Arial"/>
                <w:sz w:val="22"/>
                <w:szCs w:val="22"/>
              </w:rPr>
              <w:t>arr</w:t>
            </w:r>
            <w:r w:rsidRPr="007F2E45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B056ABE" w14:textId="77777777" w:rsidR="00841DCF" w:rsidRPr="007F2E45" w:rsidRDefault="00841DCF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  <w:szCs w:val="22"/>
              </w:rPr>
            </w:pPr>
            <w:r w:rsidRPr="007F2E45">
              <w:rPr>
                <w:rFonts w:cs="Arial"/>
                <w:b/>
                <w:sz w:val="22"/>
                <w:szCs w:val="22"/>
              </w:rPr>
              <w:t>BRET</w:t>
            </w:r>
            <w:r w:rsidRPr="007F2E45">
              <w:rPr>
                <w:rFonts w:cs="Arial"/>
                <w:b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440" w:type="dxa"/>
          </w:tcPr>
          <w:p w14:paraId="49DCFA07" w14:textId="77777777" w:rsidR="00841DCF" w:rsidRPr="007F2E45" w:rsidRDefault="00841DCF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F2E45">
              <w:rPr>
                <w:rFonts w:cstheme="minorHAnsi"/>
                <w:sz w:val="22"/>
                <w:szCs w:val="22"/>
              </w:rPr>
              <w:t>0.6±0.52</w:t>
            </w:r>
          </w:p>
        </w:tc>
        <w:tc>
          <w:tcPr>
            <w:tcW w:w="1350" w:type="dxa"/>
          </w:tcPr>
          <w:p w14:paraId="3D70B3E3" w14:textId="77777777" w:rsidR="00841DCF" w:rsidRPr="007F2E45" w:rsidRDefault="00841DCF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F2E45">
              <w:rPr>
                <w:rFonts w:cstheme="minorHAnsi"/>
                <w:sz w:val="22"/>
                <w:szCs w:val="22"/>
              </w:rPr>
              <w:t>1.4</w:t>
            </w:r>
            <w:r w:rsidRPr="007F2E45">
              <w:rPr>
                <w:rFonts w:cstheme="minorHAnsi"/>
                <w:sz w:val="22"/>
                <w:szCs w:val="22"/>
              </w:rPr>
              <w:sym w:font="Symbol" w:char="F0B1"/>
            </w:r>
            <w:r w:rsidRPr="007F2E45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27B1E109" w14:textId="77777777" w:rsidR="00841DCF" w:rsidRPr="007F2E45" w:rsidRDefault="00841DCF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F2E45">
              <w:rPr>
                <w:rFonts w:cstheme="minorHAnsi"/>
                <w:sz w:val="22"/>
                <w:szCs w:val="22"/>
              </w:rPr>
              <w:t>1.35</w:t>
            </w:r>
            <w:r w:rsidRPr="007F2E45">
              <w:rPr>
                <w:rFonts w:cstheme="minorHAnsi"/>
                <w:sz w:val="22"/>
                <w:szCs w:val="22"/>
              </w:rPr>
              <w:sym w:font="Symbol" w:char="F0B1"/>
            </w:r>
            <w:r w:rsidRPr="007F2E45">
              <w:rPr>
                <w:rFonts w:cstheme="minorHAnsi"/>
                <w:sz w:val="22"/>
                <w:szCs w:val="22"/>
              </w:rPr>
              <w:t>1.2</w:t>
            </w:r>
          </w:p>
        </w:tc>
      </w:tr>
      <w:tr w:rsidR="00841DCF" w:rsidRPr="007F2E45" w14:paraId="7340067B" w14:textId="77777777" w:rsidTr="001F6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64509959" w14:textId="77777777" w:rsidR="00841DCF" w:rsidRPr="007F2E45" w:rsidRDefault="00841DCF" w:rsidP="004D36C6">
            <w:pPr>
              <w:jc w:val="center"/>
              <w:rPr>
                <w:rFonts w:cstheme="minorHAnsi"/>
                <w:b w:val="0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317CA92" w14:textId="77777777" w:rsidR="00841DCF" w:rsidRPr="007F2E45" w:rsidRDefault="00841DCF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7F2E45">
              <w:rPr>
                <w:rFonts w:cstheme="minorHAnsi"/>
                <w:b/>
                <w:sz w:val="22"/>
                <w:szCs w:val="22"/>
              </w:rPr>
              <w:t>BRETmax</w:t>
            </w:r>
            <w:proofErr w:type="spellEnd"/>
          </w:p>
        </w:tc>
        <w:tc>
          <w:tcPr>
            <w:tcW w:w="1440" w:type="dxa"/>
          </w:tcPr>
          <w:p w14:paraId="42C2F158" w14:textId="77777777" w:rsidR="00841DCF" w:rsidRPr="007F2E45" w:rsidRDefault="00841DCF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F2E45">
              <w:rPr>
                <w:rFonts w:cstheme="minorHAnsi"/>
                <w:sz w:val="22"/>
                <w:szCs w:val="22"/>
              </w:rPr>
              <w:t>0.036</w:t>
            </w:r>
            <w:r w:rsidRPr="007F2E45">
              <w:rPr>
                <w:rFonts w:cstheme="minorHAnsi"/>
                <w:color w:val="000000"/>
                <w:sz w:val="22"/>
                <w:szCs w:val="22"/>
              </w:rPr>
              <w:t>±.008</w:t>
            </w:r>
          </w:p>
        </w:tc>
        <w:tc>
          <w:tcPr>
            <w:tcW w:w="1350" w:type="dxa"/>
          </w:tcPr>
          <w:p w14:paraId="4BB1A08D" w14:textId="77777777" w:rsidR="00841DCF" w:rsidRPr="007F2E45" w:rsidRDefault="00841DCF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F2E45">
              <w:rPr>
                <w:rFonts w:cstheme="minorHAnsi"/>
                <w:sz w:val="22"/>
                <w:szCs w:val="22"/>
              </w:rPr>
              <w:t>0.02</w:t>
            </w:r>
            <w:r w:rsidRPr="007F2E45">
              <w:rPr>
                <w:rFonts w:cstheme="minorHAnsi"/>
                <w:color w:val="000000"/>
                <w:sz w:val="22"/>
                <w:szCs w:val="22"/>
              </w:rPr>
              <w:t>±.006</w:t>
            </w:r>
          </w:p>
        </w:tc>
        <w:tc>
          <w:tcPr>
            <w:tcW w:w="1620" w:type="dxa"/>
          </w:tcPr>
          <w:p w14:paraId="78691B0F" w14:textId="77777777" w:rsidR="00841DCF" w:rsidRPr="007F2E45" w:rsidRDefault="00841DCF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F2E45">
              <w:rPr>
                <w:rFonts w:cstheme="minorHAnsi"/>
                <w:sz w:val="22"/>
                <w:szCs w:val="22"/>
              </w:rPr>
              <w:t>0.021</w:t>
            </w:r>
            <w:r w:rsidRPr="007F2E45">
              <w:rPr>
                <w:rFonts w:cstheme="minorHAnsi"/>
                <w:color w:val="000000"/>
                <w:sz w:val="22"/>
                <w:szCs w:val="22"/>
              </w:rPr>
              <w:t>±.006</w:t>
            </w:r>
          </w:p>
        </w:tc>
      </w:tr>
      <w:tr w:rsidR="00841DCF" w:rsidRPr="007F2E45" w14:paraId="5CA8C2EB" w14:textId="77777777" w:rsidTr="001F6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tcBorders>
              <w:right w:val="single" w:sz="4" w:space="0" w:color="auto"/>
            </w:tcBorders>
          </w:tcPr>
          <w:p w14:paraId="7A459C95" w14:textId="77777777" w:rsidR="00841DCF" w:rsidRPr="007F2E45" w:rsidRDefault="00841DCF" w:rsidP="004D36C6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7F2E45">
              <w:rPr>
                <w:rFonts w:ascii="Symbol" w:hAnsi="Symbol" w:cs="Arial"/>
                <w:sz w:val="22"/>
                <w:szCs w:val="22"/>
              </w:rPr>
              <w:t></w:t>
            </w:r>
            <w:r w:rsidR="001F62B5" w:rsidRPr="001F62B5">
              <w:rPr>
                <w:sz w:val="22"/>
                <w:szCs w:val="22"/>
              </w:rPr>
              <w:t>arr</w:t>
            </w:r>
            <w:r w:rsidRPr="007F2E45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B9502BA" w14:textId="77777777" w:rsidR="00841DCF" w:rsidRPr="007F2E45" w:rsidRDefault="00841DCF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r w:rsidRPr="007F2E45">
              <w:rPr>
                <w:rFonts w:cs="Arial"/>
                <w:b/>
                <w:sz w:val="22"/>
                <w:szCs w:val="22"/>
              </w:rPr>
              <w:t>BRET</w:t>
            </w:r>
            <w:r w:rsidRPr="007F2E45">
              <w:rPr>
                <w:rFonts w:cs="Arial"/>
                <w:b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440" w:type="dxa"/>
          </w:tcPr>
          <w:p w14:paraId="7E968A7C" w14:textId="77777777" w:rsidR="00841DCF" w:rsidRPr="007F2E45" w:rsidRDefault="00841DCF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F2E45">
              <w:rPr>
                <w:rFonts w:cstheme="minorHAnsi"/>
                <w:sz w:val="22"/>
                <w:szCs w:val="22"/>
              </w:rPr>
              <w:t>1.6±0.6</w:t>
            </w:r>
          </w:p>
        </w:tc>
        <w:tc>
          <w:tcPr>
            <w:tcW w:w="1350" w:type="dxa"/>
          </w:tcPr>
          <w:p w14:paraId="704BACFB" w14:textId="77777777" w:rsidR="00841DCF" w:rsidRPr="007F2E45" w:rsidRDefault="00841DCF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F2E45">
              <w:rPr>
                <w:rFonts w:cstheme="minorHAnsi"/>
                <w:sz w:val="22"/>
                <w:szCs w:val="22"/>
              </w:rPr>
              <w:t>3.3±1.7</w:t>
            </w:r>
          </w:p>
        </w:tc>
        <w:tc>
          <w:tcPr>
            <w:tcW w:w="1620" w:type="dxa"/>
          </w:tcPr>
          <w:p w14:paraId="223815CB" w14:textId="77777777" w:rsidR="00841DCF" w:rsidRPr="007F2E45" w:rsidRDefault="00841DCF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F2E45">
              <w:rPr>
                <w:rFonts w:cstheme="minorHAnsi"/>
                <w:sz w:val="22"/>
                <w:szCs w:val="22"/>
              </w:rPr>
              <w:t>3.5±2</w:t>
            </w:r>
          </w:p>
        </w:tc>
      </w:tr>
      <w:tr w:rsidR="00841DCF" w:rsidRPr="007F2E45" w14:paraId="6D04235F" w14:textId="77777777" w:rsidTr="001F6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514A97B9" w14:textId="77777777" w:rsidR="00841DCF" w:rsidRPr="007F2E45" w:rsidRDefault="00841DCF" w:rsidP="004D36C6">
            <w:pPr>
              <w:rPr>
                <w:rFonts w:cstheme="minorHAnsi"/>
                <w:b w:val="0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5AB72B1" w14:textId="77777777" w:rsidR="00841DCF" w:rsidRPr="007F2E45" w:rsidRDefault="00841DCF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7F2E45">
              <w:rPr>
                <w:rFonts w:cstheme="minorHAnsi"/>
                <w:b/>
                <w:sz w:val="22"/>
                <w:szCs w:val="22"/>
              </w:rPr>
              <w:t>BRETmax</w:t>
            </w:r>
            <w:proofErr w:type="spellEnd"/>
          </w:p>
        </w:tc>
        <w:tc>
          <w:tcPr>
            <w:tcW w:w="1440" w:type="dxa"/>
          </w:tcPr>
          <w:p w14:paraId="0D5BCC04" w14:textId="77777777" w:rsidR="00841DCF" w:rsidRPr="007F2E45" w:rsidRDefault="00841DCF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F2E45">
              <w:rPr>
                <w:rFonts w:cstheme="minorHAnsi"/>
                <w:sz w:val="22"/>
                <w:szCs w:val="22"/>
              </w:rPr>
              <w:t>0.028±0.001</w:t>
            </w:r>
          </w:p>
        </w:tc>
        <w:tc>
          <w:tcPr>
            <w:tcW w:w="1350" w:type="dxa"/>
          </w:tcPr>
          <w:p w14:paraId="15AE7585" w14:textId="77777777" w:rsidR="00841DCF" w:rsidRPr="007F2E45" w:rsidRDefault="00841DCF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F2E45">
              <w:rPr>
                <w:rFonts w:cstheme="minorHAnsi"/>
                <w:sz w:val="22"/>
                <w:szCs w:val="22"/>
              </w:rPr>
              <w:t>0.03</w:t>
            </w:r>
            <w:r w:rsidRPr="007F2E45">
              <w:rPr>
                <w:rFonts w:cstheme="minorHAnsi"/>
                <w:sz w:val="22"/>
                <w:szCs w:val="22"/>
              </w:rPr>
              <w:sym w:font="Symbol" w:char="F0B1"/>
            </w:r>
            <w:r w:rsidRPr="007F2E45">
              <w:rPr>
                <w:rFonts w:cstheme="minorHAnsi"/>
                <w:sz w:val="22"/>
                <w:szCs w:val="22"/>
              </w:rPr>
              <w:t>0.01</w:t>
            </w:r>
          </w:p>
        </w:tc>
        <w:tc>
          <w:tcPr>
            <w:tcW w:w="1620" w:type="dxa"/>
          </w:tcPr>
          <w:p w14:paraId="60DF2E68" w14:textId="77777777" w:rsidR="00841DCF" w:rsidRPr="007F2E45" w:rsidRDefault="00841DCF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7F2E45">
              <w:rPr>
                <w:rFonts w:cstheme="minorHAnsi"/>
                <w:sz w:val="22"/>
                <w:szCs w:val="22"/>
              </w:rPr>
              <w:t>0.03±0.01</w:t>
            </w:r>
          </w:p>
        </w:tc>
      </w:tr>
    </w:tbl>
    <w:p w14:paraId="52CDDA50" w14:textId="77777777" w:rsidR="002870F3" w:rsidRDefault="002870F3"/>
    <w:p w14:paraId="3E3D10FF" w14:textId="77777777" w:rsidR="006301E4" w:rsidRDefault="002870F3" w:rsidP="006301E4">
      <w:pPr>
        <w:ind w:left="-270"/>
      </w:pPr>
      <w:r>
        <w:br w:type="page"/>
      </w:r>
      <w:proofErr w:type="spellStart"/>
      <w:r w:rsidR="006301E4">
        <w:rPr>
          <w:b/>
        </w:rPr>
        <w:lastRenderedPageBreak/>
        <w:t>STable</w:t>
      </w:r>
      <w:proofErr w:type="spellEnd"/>
      <w:r w:rsidR="006301E4">
        <w:rPr>
          <w:b/>
        </w:rPr>
        <w:t xml:space="preserve"> 2</w:t>
      </w:r>
      <w:r w:rsidR="006301E4" w:rsidRPr="002050A8">
        <w:rPr>
          <w:b/>
        </w:rPr>
        <w:t>.</w:t>
      </w:r>
      <w:r w:rsidR="006301E4">
        <w:t xml:space="preserve"> Statistical Analysis of </w:t>
      </w:r>
      <w:r w:rsidR="006301E4" w:rsidRPr="00D22DED">
        <w:rPr>
          <w:i/>
        </w:rPr>
        <w:t>in vitro</w:t>
      </w:r>
      <w:r w:rsidR="006301E4">
        <w:t xml:space="preserve"> Experiments.</w:t>
      </w:r>
    </w:p>
    <w:p w14:paraId="47C1C99F" w14:textId="77777777" w:rsidR="006301E4" w:rsidRDefault="006301E4" w:rsidP="006301E4">
      <w:pPr>
        <w:ind w:left="-270"/>
      </w:pPr>
    </w:p>
    <w:tbl>
      <w:tblPr>
        <w:tblW w:w="13204" w:type="dxa"/>
        <w:jc w:val="center"/>
        <w:tblLook w:val="04A0" w:firstRow="1" w:lastRow="0" w:firstColumn="1" w:lastColumn="0" w:noHBand="0" w:noVBand="1"/>
      </w:tblPr>
      <w:tblGrid>
        <w:gridCol w:w="1705"/>
        <w:gridCol w:w="720"/>
        <w:gridCol w:w="1732"/>
        <w:gridCol w:w="3145"/>
        <w:gridCol w:w="1045"/>
        <w:gridCol w:w="1188"/>
        <w:gridCol w:w="940"/>
        <w:gridCol w:w="2729"/>
      </w:tblGrid>
      <w:tr w:rsidR="006301E4" w:rsidRPr="00E009DF" w14:paraId="29BB5B8A" w14:textId="77777777" w:rsidTr="006301E4">
        <w:trPr>
          <w:trHeight w:val="255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060C16F" w14:textId="77777777" w:rsidR="006301E4" w:rsidRPr="00E009DF" w:rsidRDefault="006301E4" w:rsidP="004D36C6">
            <w:pPr>
              <w:rPr>
                <w:b/>
                <w:bCs/>
                <w:color w:val="FFFFFF"/>
                <w:sz w:val="14"/>
                <w:szCs w:val="14"/>
              </w:rPr>
            </w:pPr>
            <w:r w:rsidRPr="00E009DF">
              <w:rPr>
                <w:b/>
                <w:bCs/>
                <w:color w:val="FFFFFF"/>
                <w:sz w:val="14"/>
                <w:szCs w:val="14"/>
              </w:rPr>
              <w:t>Experiment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AE9B603" w14:textId="77777777" w:rsidR="006301E4" w:rsidRPr="00E009DF" w:rsidRDefault="006301E4" w:rsidP="004D36C6">
            <w:pPr>
              <w:rPr>
                <w:b/>
                <w:bCs/>
                <w:color w:val="FFFFFF"/>
                <w:sz w:val="14"/>
                <w:szCs w:val="14"/>
              </w:rPr>
            </w:pPr>
            <w:r w:rsidRPr="00E009DF">
              <w:rPr>
                <w:b/>
                <w:bCs/>
                <w:color w:val="FFFFFF"/>
                <w:sz w:val="14"/>
                <w:szCs w:val="14"/>
              </w:rPr>
              <w:t>Figure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2F86025" w14:textId="77777777" w:rsidR="006301E4" w:rsidRPr="00E009DF" w:rsidRDefault="006301E4" w:rsidP="004D36C6">
            <w:pPr>
              <w:rPr>
                <w:b/>
                <w:bCs/>
                <w:color w:val="FFFFFF"/>
                <w:sz w:val="14"/>
                <w:szCs w:val="14"/>
              </w:rPr>
            </w:pPr>
            <w:r w:rsidRPr="00E009DF">
              <w:rPr>
                <w:b/>
                <w:bCs/>
                <w:color w:val="FFFFFF"/>
                <w:sz w:val="14"/>
                <w:szCs w:val="14"/>
              </w:rPr>
              <w:t>Statistics test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D8D10C2" w14:textId="77777777" w:rsidR="006301E4" w:rsidRPr="00E009DF" w:rsidRDefault="006301E4" w:rsidP="004D36C6">
            <w:pPr>
              <w:rPr>
                <w:b/>
                <w:bCs/>
                <w:color w:val="FFFFFF"/>
                <w:sz w:val="14"/>
                <w:szCs w:val="14"/>
              </w:rPr>
            </w:pPr>
            <w:r w:rsidRPr="00E009DF">
              <w:rPr>
                <w:b/>
                <w:bCs/>
                <w:color w:val="FFFFFF"/>
                <w:sz w:val="14"/>
                <w:szCs w:val="14"/>
              </w:rPr>
              <w:t>Sample Number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7C8A77C" w14:textId="77777777" w:rsidR="006301E4" w:rsidRPr="00E009DF" w:rsidRDefault="006301E4" w:rsidP="004D36C6">
            <w:pPr>
              <w:rPr>
                <w:b/>
                <w:bCs/>
                <w:color w:val="FFFFFF"/>
                <w:sz w:val="14"/>
                <w:szCs w:val="14"/>
              </w:rPr>
            </w:pPr>
            <w:r w:rsidRPr="00E009DF">
              <w:rPr>
                <w:b/>
                <w:bCs/>
                <w:color w:val="FFFFFF"/>
                <w:sz w:val="14"/>
                <w:szCs w:val="14"/>
              </w:rPr>
              <w:t>Variables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7CE3C0D" w14:textId="77777777" w:rsidR="006301E4" w:rsidRPr="00E009DF" w:rsidRDefault="006301E4" w:rsidP="004D36C6">
            <w:pPr>
              <w:rPr>
                <w:b/>
                <w:bCs/>
                <w:color w:val="FFFFFF"/>
                <w:sz w:val="14"/>
                <w:szCs w:val="14"/>
              </w:rPr>
            </w:pPr>
            <w:r w:rsidRPr="00E009DF">
              <w:rPr>
                <w:b/>
                <w:bCs/>
                <w:color w:val="FFFFFF"/>
                <w:sz w:val="14"/>
                <w:szCs w:val="14"/>
              </w:rPr>
              <w:t xml:space="preserve">Main Interaction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DE2B03D" w14:textId="77777777" w:rsidR="006301E4" w:rsidRPr="00E009DF" w:rsidRDefault="006301E4" w:rsidP="004D36C6">
            <w:pPr>
              <w:rPr>
                <w:b/>
                <w:bCs/>
                <w:color w:val="FFFFFF"/>
                <w:sz w:val="14"/>
                <w:szCs w:val="14"/>
              </w:rPr>
            </w:pPr>
            <w:r w:rsidRPr="00E009DF">
              <w:rPr>
                <w:b/>
                <w:bCs/>
                <w:color w:val="FFFFFF"/>
                <w:sz w:val="14"/>
                <w:szCs w:val="14"/>
              </w:rPr>
              <w:t>Significance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2C8FF51E" w14:textId="77777777" w:rsidR="006301E4" w:rsidRPr="00E009DF" w:rsidRDefault="006301E4" w:rsidP="004D36C6">
            <w:pPr>
              <w:rPr>
                <w:b/>
                <w:bCs/>
                <w:color w:val="FFFFFF"/>
                <w:sz w:val="14"/>
                <w:szCs w:val="14"/>
              </w:rPr>
            </w:pPr>
            <w:r w:rsidRPr="00E009DF">
              <w:rPr>
                <w:b/>
                <w:bCs/>
                <w:color w:val="FFFFFF"/>
                <w:sz w:val="14"/>
                <w:szCs w:val="14"/>
              </w:rPr>
              <w:t>Post-hoc</w:t>
            </w:r>
          </w:p>
        </w:tc>
      </w:tr>
      <w:tr w:rsidR="006301E4" w:rsidRPr="00E009DF" w14:paraId="4E70D2A4" w14:textId="77777777" w:rsidTr="006301E4">
        <w:trPr>
          <w:trHeight w:val="44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3B3763B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Agonist-VACC inhibition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B78A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1b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292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Sigmoidal nonlinear fit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7CDDC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; n=36, oxycodone; n=36, DAMGO; n=36, morphine; n=62, fentanyl; n=42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1ABB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5F69" w14:textId="77777777" w:rsidR="006301E4" w:rsidRPr="00E009DF" w:rsidRDefault="006301E4" w:rsidP="004D36C6">
            <w:pPr>
              <w:rPr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1E87" w14:textId="77777777" w:rsidR="006301E4" w:rsidRPr="00E009DF" w:rsidRDefault="006301E4" w:rsidP="004D36C6">
            <w:pPr>
              <w:rPr>
                <w:sz w:val="14"/>
                <w:szCs w:val="14"/>
              </w:rPr>
            </w:pP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B803A7" w14:textId="77777777" w:rsidR="006301E4" w:rsidRPr="00E009DF" w:rsidRDefault="006301E4" w:rsidP="004D36C6">
            <w:pPr>
              <w:rPr>
                <w:sz w:val="14"/>
                <w:szCs w:val="14"/>
              </w:rPr>
            </w:pPr>
          </w:p>
        </w:tc>
      </w:tr>
      <w:tr w:rsidR="006301E4" w:rsidRPr="00E009DF" w14:paraId="59E56553" w14:textId="77777777" w:rsidTr="004D36C6">
        <w:trPr>
          <w:trHeight w:val="255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94DC787" w14:textId="77777777" w:rsidR="006301E4" w:rsidRPr="00E009DF" w:rsidRDefault="002C6F6C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lop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C59BE" w14:textId="77777777" w:rsidR="006301E4" w:rsidRPr="00E009DF" w:rsidRDefault="002256B1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c</w:t>
            </w:r>
            <w:r w:rsidR="006301E4" w:rsidRPr="00E009DF">
              <w:rPr>
                <w:color w:val="000000"/>
                <w:sz w:val="14"/>
                <w:szCs w:val="14"/>
              </w:rPr>
              <w:t>ii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7D60" w14:textId="77777777" w:rsidR="006301E4" w:rsidRPr="00E009DF" w:rsidRDefault="002C6F6C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npaired students T-test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5C44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Oxycodone n=6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 n=14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7FA6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D87F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=3.391, df=18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42E6" w14:textId="77777777" w:rsidR="006301E4" w:rsidRPr="00E009DF" w:rsidRDefault="006301E4" w:rsidP="004D36C6">
            <w:pPr>
              <w:rPr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p&lt;0.01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9478A7" w14:textId="77777777" w:rsidR="006301E4" w:rsidRPr="00E009DF" w:rsidRDefault="006301E4" w:rsidP="004D36C6">
            <w:pPr>
              <w:rPr>
                <w:sz w:val="14"/>
                <w:szCs w:val="14"/>
              </w:rPr>
            </w:pPr>
          </w:p>
        </w:tc>
      </w:tr>
      <w:tr w:rsidR="006301E4" w:rsidRPr="00E009DF" w14:paraId="7B6348A3" w14:textId="77777777" w:rsidTr="004D36C6">
        <w:trPr>
          <w:trHeight w:val="255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06D0601" w14:textId="77777777" w:rsidR="006301E4" w:rsidRPr="00E009DF" w:rsidRDefault="002C6F6C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ercent inhibition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40F0" w14:textId="77777777" w:rsidR="006301E4" w:rsidRPr="00E009DF" w:rsidRDefault="002256B1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c</w:t>
            </w:r>
            <w:r w:rsidR="006301E4" w:rsidRPr="00E009DF">
              <w:rPr>
                <w:color w:val="000000"/>
                <w:sz w:val="14"/>
                <w:szCs w:val="14"/>
              </w:rPr>
              <w:t>iii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3F23A" w14:textId="77777777" w:rsidR="006301E4" w:rsidRPr="00E009DF" w:rsidRDefault="002C6F6C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npaired students T-test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0A05F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Oxycodone n=6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 n=14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520EC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D15C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=2.5, df=16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85ECF" w14:textId="77777777" w:rsidR="006301E4" w:rsidRPr="00E009DF" w:rsidRDefault="006301E4" w:rsidP="004D36C6">
            <w:pPr>
              <w:rPr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p&lt;0.05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8A015E" w14:textId="77777777" w:rsidR="006301E4" w:rsidRPr="00E009DF" w:rsidRDefault="006301E4" w:rsidP="004D36C6">
            <w:pPr>
              <w:rPr>
                <w:sz w:val="14"/>
                <w:szCs w:val="14"/>
              </w:rPr>
            </w:pPr>
          </w:p>
        </w:tc>
      </w:tr>
      <w:tr w:rsidR="006301E4" w:rsidRPr="00E009DF" w14:paraId="6092585C" w14:textId="77777777" w:rsidTr="006301E4">
        <w:trPr>
          <w:trHeight w:val="62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2AE69F16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ose response G-protein, </w:t>
            </w:r>
            <w:r w:rsidRPr="00E009DF">
              <w:rPr>
                <w:rFonts w:ascii="Symbol" w:hAnsi="Symbol"/>
                <w:color w:val="000000"/>
                <w:sz w:val="14"/>
                <w:szCs w:val="14"/>
              </w:rPr>
              <w:t></w:t>
            </w:r>
            <w:r w:rsidRPr="00E009DF">
              <w:rPr>
                <w:color w:val="000000"/>
                <w:sz w:val="14"/>
                <w:szCs w:val="14"/>
              </w:rPr>
              <w:t>-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arrestin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recruitment, G</w:t>
            </w:r>
            <w:r w:rsidRPr="00E009DF">
              <w:rPr>
                <w:rFonts w:ascii="Symbol" w:hAnsi="Symbol"/>
                <w:color w:val="000000"/>
                <w:sz w:val="14"/>
                <w:szCs w:val="14"/>
              </w:rPr>
              <w:t></w:t>
            </w:r>
            <w:r w:rsidRPr="00E009DF">
              <w:rPr>
                <w:rFonts w:ascii="Symbol" w:hAnsi="Symbol"/>
                <w:color w:val="000000"/>
                <w:sz w:val="14"/>
                <w:szCs w:val="14"/>
              </w:rPr>
              <w:t></w:t>
            </w:r>
            <w:r w:rsidRPr="00E009DF">
              <w:rPr>
                <w:rFonts w:ascii="Symbol" w:hAnsi="Symbol"/>
                <w:color w:val="000000"/>
                <w:sz w:val="14"/>
                <w:szCs w:val="14"/>
              </w:rPr>
              <w:t></w:t>
            </w:r>
            <w:r w:rsidRPr="00E009DF">
              <w:rPr>
                <w:color w:val="000000"/>
                <w:sz w:val="14"/>
                <w:szCs w:val="14"/>
              </w:rPr>
              <w:t>dissociation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1CADC" w14:textId="77777777" w:rsidR="006301E4" w:rsidRPr="00E009DF" w:rsidRDefault="00BE4360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a-c, Table 2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038C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4 parameter nonlinear fit</w:t>
            </w:r>
          </w:p>
          <w:p w14:paraId="260F2900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Hill slope=1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EA49E65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G-protein: DAMGO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, oxycodone, n=7; morphine, fentanyl n=5; </w:t>
            </w:r>
            <w:r w:rsidRPr="00E009DF">
              <w:rPr>
                <w:rFonts w:ascii="Symbol" w:hAnsi="Symbol"/>
                <w:color w:val="000000"/>
                <w:sz w:val="14"/>
                <w:szCs w:val="14"/>
              </w:rPr>
              <w:t></w:t>
            </w:r>
            <w:r w:rsidRPr="00E009DF">
              <w:rPr>
                <w:color w:val="000000"/>
                <w:sz w:val="14"/>
                <w:szCs w:val="14"/>
              </w:rPr>
              <w:t xml:space="preserve">-arrestin-2: DAMGO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, oxycodone, n=11; morphine, fentanyl, n=8; </w:t>
            </w:r>
            <w:r w:rsidRPr="00E009DF">
              <w:rPr>
                <w:rFonts w:ascii="Symbol" w:hAnsi="Symbol"/>
                <w:color w:val="000000"/>
                <w:sz w:val="14"/>
                <w:szCs w:val="14"/>
              </w:rPr>
              <w:t></w:t>
            </w:r>
            <w:r w:rsidRPr="00E009DF">
              <w:rPr>
                <w:color w:val="000000"/>
                <w:sz w:val="14"/>
                <w:szCs w:val="14"/>
              </w:rPr>
              <w:t xml:space="preserve">-arrestin-1: DAMGO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oxycodone n=9, morphine, fentanyl, n=6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D67C6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Concentration,</w:t>
            </w:r>
          </w:p>
          <w:p w14:paraId="2663040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rug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E4600" w14:textId="77777777" w:rsidR="006301E4" w:rsidRPr="00E009DF" w:rsidRDefault="006301E4" w:rsidP="004D36C6">
            <w:pPr>
              <w:jc w:val="both"/>
              <w:rPr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0567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315B8F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</w:tr>
      <w:tr w:rsidR="006301E4" w:rsidRPr="00E009DF" w14:paraId="2E673B9D" w14:textId="77777777" w:rsidTr="006301E4">
        <w:trPr>
          <w:trHeight w:val="62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6954B256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Emax: G-protein recruitment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A832D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2a</w:t>
            </w:r>
          </w:p>
          <w:p w14:paraId="529751CE" w14:textId="77777777" w:rsidR="006301E4" w:rsidRPr="00E009DF" w:rsidRDefault="00BE4360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able 2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A1A70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1-way ANOVA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44502EA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AMGO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, oxycodone, n=7; morphine, fentanyl n=5; 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DCF1C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rug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F21A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F(4,30)=16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A5A75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p&lt;.0001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FD181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Tukey’s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posthoc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test</w:t>
            </w:r>
          </w:p>
          <w:p w14:paraId="0491FF2E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AMGO vs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oxycodone, p&lt;.0001</w:t>
            </w:r>
          </w:p>
          <w:p w14:paraId="6FF72C80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 vs morphine, p=.04</w:t>
            </w:r>
          </w:p>
          <w:p w14:paraId="78730B7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oxycodone vs fentanyl p&lt;.0001</w:t>
            </w:r>
          </w:p>
          <w:p w14:paraId="708B632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Morphine vs fentanyl, p=.04</w:t>
            </w:r>
          </w:p>
        </w:tc>
      </w:tr>
      <w:tr w:rsidR="006301E4" w:rsidRPr="00E009DF" w14:paraId="24935C70" w14:textId="77777777" w:rsidTr="006301E4">
        <w:trPr>
          <w:trHeight w:val="62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4966C04A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EC50: G-protein recruitment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BB0F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2a</w:t>
            </w:r>
          </w:p>
          <w:p w14:paraId="3DF01A7E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able 2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520CD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1-way ANOVA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43827D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AMGO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oxycodone y, n=7; morphine, fentanyl n=5;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C8AD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rug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7352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E9A8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D0A9E2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Tukey’s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posthoc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test</w:t>
            </w:r>
          </w:p>
          <w:p w14:paraId="2B6152A6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AMGO vs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oxycodone, p&lt;.0001</w:t>
            </w:r>
          </w:p>
          <w:p w14:paraId="4FAC6B0B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oxycodone vs fentanyl p=.02</w:t>
            </w:r>
          </w:p>
        </w:tc>
      </w:tr>
      <w:tr w:rsidR="006301E4" w:rsidRPr="00E009DF" w14:paraId="0B288CE4" w14:textId="77777777" w:rsidTr="006301E4">
        <w:trPr>
          <w:trHeight w:val="62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444E0D8D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Emax: </w:t>
            </w:r>
            <w:r w:rsidRPr="00E009DF">
              <w:rPr>
                <w:rFonts w:ascii="Symbol" w:hAnsi="Symbol"/>
                <w:color w:val="000000"/>
                <w:sz w:val="14"/>
                <w:szCs w:val="14"/>
              </w:rPr>
              <w:t></w:t>
            </w:r>
            <w:r w:rsidRPr="00E009DF">
              <w:rPr>
                <w:color w:val="000000"/>
                <w:sz w:val="14"/>
                <w:szCs w:val="14"/>
              </w:rPr>
              <w:t>-arrestin-2 recruitment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AC466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2b</w:t>
            </w:r>
          </w:p>
          <w:p w14:paraId="77FD3F4A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able 2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1E99A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1-way ANOVA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21B97BB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AMGO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, oxycodone y, n=11; morphine, fentanyl, n=8; 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8B22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rug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77E79" w14:textId="77777777" w:rsidR="006301E4" w:rsidRPr="00E009DF" w:rsidRDefault="006301E4" w:rsidP="004D36C6">
            <w:pPr>
              <w:rPr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F (4, 46) = 46.6</w:t>
            </w:r>
          </w:p>
          <w:p w14:paraId="1CBBCEE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D8A26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p&lt;.0001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A9B4E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Tukey’s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posthoc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test</w:t>
            </w:r>
          </w:p>
          <w:p w14:paraId="218E381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AMGO vs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p=.04</w:t>
            </w:r>
          </w:p>
          <w:p w14:paraId="6809D3E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 vs fentanyl, p&lt;.0001</w:t>
            </w:r>
          </w:p>
          <w:p w14:paraId="5C12CB5C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Oxycodone vs fentanyl, p=.0004</w:t>
            </w:r>
          </w:p>
          <w:p w14:paraId="58107A16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Morphine vs fentanyl, p=.0095</w:t>
            </w:r>
          </w:p>
        </w:tc>
      </w:tr>
      <w:tr w:rsidR="006301E4" w:rsidRPr="00E009DF" w14:paraId="751FA641" w14:textId="77777777" w:rsidTr="006301E4">
        <w:trPr>
          <w:trHeight w:val="62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2DB1B3B6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EC50:</w:t>
            </w:r>
            <w:r w:rsidRPr="00E009DF">
              <w:rPr>
                <w:rFonts w:ascii="Symbol" w:hAnsi="Symbol"/>
                <w:color w:val="000000"/>
                <w:sz w:val="14"/>
                <w:szCs w:val="14"/>
              </w:rPr>
              <w:t></w:t>
            </w:r>
            <w:r w:rsidRPr="00E009DF">
              <w:rPr>
                <w:rFonts w:ascii="Symbol" w:hAnsi="Symbol"/>
                <w:color w:val="000000"/>
                <w:sz w:val="14"/>
                <w:szCs w:val="14"/>
              </w:rPr>
              <w:t></w:t>
            </w:r>
            <w:r w:rsidRPr="00E009DF">
              <w:rPr>
                <w:color w:val="000000"/>
                <w:sz w:val="14"/>
                <w:szCs w:val="14"/>
              </w:rPr>
              <w:t>-arrestin-2 recruitment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81F6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2b</w:t>
            </w:r>
          </w:p>
          <w:p w14:paraId="0AE903BE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able 2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13D48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1-way ANOVA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9D8C1E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AMGO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oxycodone, n=11; morphine, fentanyl, n=8;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3B77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rug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18C46" w14:textId="77777777" w:rsidR="006301E4" w:rsidRPr="00E009DF" w:rsidRDefault="006301E4" w:rsidP="004D36C6">
            <w:pPr>
              <w:rPr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F (4, 46) = 8.1</w:t>
            </w:r>
          </w:p>
          <w:p w14:paraId="499F169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1C14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p&lt;.0001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AD052ED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Tukey’s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posthoc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test</w:t>
            </w:r>
          </w:p>
          <w:p w14:paraId="350A2670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AMGO vs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oxycodone, morphine, p&lt;.0001</w:t>
            </w:r>
          </w:p>
          <w:p w14:paraId="6171767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AMGO vs fentanyl, p=.0002</w:t>
            </w:r>
          </w:p>
          <w:p w14:paraId="58D9D27F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 vs fentanyl, p=0002</w:t>
            </w:r>
          </w:p>
          <w:p w14:paraId="376D3F3C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Fentanyl vs oxycodone, morphine, p&lt;.0001</w:t>
            </w:r>
          </w:p>
        </w:tc>
      </w:tr>
      <w:tr w:rsidR="006301E4" w:rsidRPr="00E009DF" w14:paraId="7E124937" w14:textId="77777777" w:rsidTr="006301E4">
        <w:trPr>
          <w:trHeight w:val="62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5A39F410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Emax: </w:t>
            </w:r>
            <w:r w:rsidRPr="00E009DF">
              <w:rPr>
                <w:rFonts w:ascii="Symbol" w:hAnsi="Symbol"/>
                <w:color w:val="000000"/>
                <w:sz w:val="14"/>
                <w:szCs w:val="14"/>
              </w:rPr>
              <w:t></w:t>
            </w:r>
            <w:r w:rsidRPr="00E009DF">
              <w:rPr>
                <w:color w:val="000000"/>
                <w:sz w:val="14"/>
                <w:szCs w:val="14"/>
              </w:rPr>
              <w:t>-arrestin-1 recruitment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4EBBE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2c</w:t>
            </w:r>
          </w:p>
          <w:p w14:paraId="60E4C15F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able 2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B4256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1-way ANOVA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08CBB80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AMGO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oxycodone; n=9, morphine, fentanyl, n=6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20AAB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rug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034FD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F (4,41) =20.9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D92D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P&lt;.0001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B574680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Tukey’s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posthoc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test</w:t>
            </w:r>
          </w:p>
          <w:p w14:paraId="5E389B21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AMGO vs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p=.0064</w:t>
            </w:r>
          </w:p>
          <w:p w14:paraId="3CA419EE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AMGO vs oxycodone, morphine, p&lt;.0001</w:t>
            </w:r>
          </w:p>
          <w:p w14:paraId="7E838A3C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 vs fentanyl, p=.0002</w:t>
            </w:r>
          </w:p>
          <w:p w14:paraId="175B2AA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Oxycodone vs fentanyl, p=.0017</w:t>
            </w:r>
          </w:p>
          <w:p w14:paraId="1F7F9F6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Morphine vs fentanyl, p&lt;.0001</w:t>
            </w:r>
          </w:p>
        </w:tc>
      </w:tr>
      <w:tr w:rsidR="006301E4" w:rsidRPr="00E009DF" w14:paraId="3638673A" w14:textId="77777777" w:rsidTr="006301E4">
        <w:trPr>
          <w:trHeight w:val="62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1E8FC24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EC50: </w:t>
            </w:r>
            <w:r w:rsidRPr="00E009DF">
              <w:rPr>
                <w:rFonts w:ascii="Symbol" w:hAnsi="Symbol"/>
                <w:color w:val="000000"/>
                <w:sz w:val="14"/>
                <w:szCs w:val="14"/>
              </w:rPr>
              <w:t></w:t>
            </w:r>
            <w:r w:rsidRPr="00E009DF">
              <w:rPr>
                <w:color w:val="000000"/>
                <w:sz w:val="14"/>
                <w:szCs w:val="14"/>
              </w:rPr>
              <w:t xml:space="preserve">-arrestin1 recruitment 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D3560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2c</w:t>
            </w:r>
          </w:p>
          <w:p w14:paraId="579568F5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able 2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86AFA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1-way ANOVA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45CC8D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AMGO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oxycodone; n=9, morphine, fentanyl, n=6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1E001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rug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B88E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F (4,41) =29.8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F567D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P&lt;.0001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635D41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Tukey’s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posthoc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test</w:t>
            </w:r>
          </w:p>
          <w:p w14:paraId="7A15AE7F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AMGO vs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p=.04</w:t>
            </w:r>
          </w:p>
          <w:p w14:paraId="2CD436EC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AMGO vs oxycodone, p=.028</w:t>
            </w:r>
          </w:p>
          <w:p w14:paraId="644BCE1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AMGO vs morphine, p=.013</w:t>
            </w:r>
          </w:p>
          <w:p w14:paraId="4B2DC70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AMGO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oxycodone, morphine vs fentanyl, p&lt;.0001</w:t>
            </w:r>
          </w:p>
        </w:tc>
      </w:tr>
      <w:tr w:rsidR="006301E4" w:rsidRPr="00E009DF" w14:paraId="244CD7AB" w14:textId="77777777" w:rsidTr="006301E4">
        <w:trPr>
          <w:trHeight w:val="467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2CDCEB3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Kinetics of </w:t>
            </w:r>
            <w:r w:rsidRPr="00E009DF">
              <w:rPr>
                <w:rFonts w:ascii="Symbol" w:hAnsi="Symbol"/>
                <w:color w:val="000000"/>
                <w:sz w:val="14"/>
                <w:szCs w:val="14"/>
              </w:rPr>
              <w:t></w:t>
            </w:r>
            <w:r w:rsidRPr="00E009DF">
              <w:rPr>
                <w:color w:val="000000"/>
                <w:sz w:val="14"/>
                <w:szCs w:val="14"/>
              </w:rPr>
              <w:t>-arrestin-2 recruitment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7AFD0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2d</w:t>
            </w:r>
          </w:p>
          <w:p w14:paraId="1D607F7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64428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1 phase decay,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Yo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>=0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D71832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n=9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15A18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im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A05FD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4886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E110C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</w:tr>
      <w:tr w:rsidR="006301E4" w:rsidRPr="00E009DF" w14:paraId="7506C99F" w14:textId="77777777" w:rsidTr="006301E4">
        <w:trPr>
          <w:trHeight w:val="35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32FA71E5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Kinetics of </w:t>
            </w:r>
            <w:r w:rsidRPr="00E009DF">
              <w:rPr>
                <w:rFonts w:ascii="Symbol" w:hAnsi="Symbol"/>
                <w:color w:val="000000"/>
                <w:sz w:val="14"/>
                <w:szCs w:val="14"/>
              </w:rPr>
              <w:t></w:t>
            </w:r>
            <w:r w:rsidRPr="00E009DF">
              <w:rPr>
                <w:color w:val="000000"/>
                <w:sz w:val="14"/>
                <w:szCs w:val="14"/>
              </w:rPr>
              <w:t>-arrestin1 recruitment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02F90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2e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D8B31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1 phase decay,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Yo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>=0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0B1B58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n=8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D2CD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im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E3488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22BFC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4CE2FA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</w:tr>
      <w:tr w:rsidR="006301E4" w:rsidRPr="00E009DF" w14:paraId="10BEF9A5" w14:textId="77777777" w:rsidTr="006301E4">
        <w:trPr>
          <w:trHeight w:val="53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2071BC3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rFonts w:ascii="Symbol" w:hAnsi="Symbol"/>
                <w:color w:val="000000"/>
                <w:sz w:val="14"/>
                <w:szCs w:val="14"/>
              </w:rPr>
              <w:lastRenderedPageBreak/>
              <w:t></w:t>
            </w:r>
            <w:r w:rsidRPr="00E009DF">
              <w:rPr>
                <w:color w:val="000000"/>
                <w:sz w:val="14"/>
                <w:szCs w:val="14"/>
              </w:rPr>
              <w:t xml:space="preserve">-arrestin-1 and 2 recruitment rate </w:t>
            </w:r>
          </w:p>
          <w:p w14:paraId="464D7F2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</w:t>
            </w:r>
            <w:r w:rsidRPr="00E009DF">
              <w:rPr>
                <w:color w:val="000000"/>
                <w:sz w:val="14"/>
                <w:szCs w:val="14"/>
                <w:vertAlign w:val="subscript"/>
              </w:rPr>
              <w:t>1/2</w:t>
            </w:r>
            <w:r w:rsidRPr="00E009DF">
              <w:rPr>
                <w:color w:val="000000"/>
                <w:sz w:val="14"/>
                <w:szCs w:val="14"/>
              </w:rPr>
              <w:t xml:space="preserve"> to plateau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34BAA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2f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A8C7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2 way ANOVA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FFB13DC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Barr</w:t>
            </w:r>
            <w:proofErr w:type="gramStart"/>
            <w:r w:rsidRPr="00E009DF">
              <w:rPr>
                <w:color w:val="000000"/>
                <w:sz w:val="14"/>
                <w:szCs w:val="14"/>
              </w:rPr>
              <w:t>2 ,</w:t>
            </w:r>
            <w:proofErr w:type="gramEnd"/>
            <w:r w:rsidRPr="00E009DF">
              <w:rPr>
                <w:color w:val="000000"/>
                <w:sz w:val="14"/>
                <w:szCs w:val="14"/>
              </w:rPr>
              <w:t xml:space="preserve"> n=8</w:t>
            </w:r>
          </w:p>
          <w:p w14:paraId="1E35B0F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Barr1,  n=6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2EFF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rug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C905A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proofErr w:type="gramStart"/>
            <w:r w:rsidRPr="00E009DF">
              <w:rPr>
                <w:color w:val="000000"/>
                <w:sz w:val="14"/>
                <w:szCs w:val="14"/>
              </w:rPr>
              <w:t>F(</w:t>
            </w:r>
            <w:proofErr w:type="gramEnd"/>
            <w:r w:rsidRPr="00E009DF">
              <w:rPr>
                <w:color w:val="000000"/>
                <w:sz w:val="14"/>
                <w:szCs w:val="14"/>
              </w:rPr>
              <w:t>1,30)=8.8</w:t>
            </w:r>
          </w:p>
          <w:p w14:paraId="7B4A9A51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F1C85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P&lt;.0001</w:t>
            </w:r>
          </w:p>
          <w:p w14:paraId="76C60756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614532C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proofErr w:type="spellStart"/>
            <w:r w:rsidRPr="00E009DF">
              <w:rPr>
                <w:color w:val="000000"/>
                <w:sz w:val="14"/>
                <w:szCs w:val="14"/>
              </w:rPr>
              <w:t>Sidak’s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posthoc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test</w:t>
            </w:r>
          </w:p>
          <w:p w14:paraId="74C78C3C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Oxycodone barr2&lt;barr1, p&lt;.001</w:t>
            </w:r>
          </w:p>
          <w:p w14:paraId="265BBE0E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 barr1 vs barr2, p=.055 (NS)</w:t>
            </w:r>
          </w:p>
          <w:p w14:paraId="2896D410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Tukey’s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posthoc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test</w:t>
            </w:r>
          </w:p>
          <w:p w14:paraId="3D522D66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barr2: DMG &lt;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p=.001</w:t>
            </w:r>
          </w:p>
          <w:p w14:paraId="14A475C1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 barr1: DMG &lt;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p=.0001</w:t>
            </w:r>
          </w:p>
          <w:p w14:paraId="04461C7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MG&lt;oxycodone, p&lt;.0001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&lt;oxycodone, p=.04</w:t>
            </w:r>
          </w:p>
        </w:tc>
      </w:tr>
      <w:tr w:rsidR="006301E4" w:rsidRPr="00E009DF" w14:paraId="225A0C8E" w14:textId="77777777" w:rsidTr="006301E4">
        <w:trPr>
          <w:trHeight w:val="35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097BDE7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ransduction Constant G-protein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19B65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able 2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365AE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2 way ANOVA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1E0A4F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MG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oxycodone, n=7,  morphine, fentanyl n=5;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49E9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rug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42BE5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F (3,72)=29.2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4B66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P&lt;.0001</w:t>
            </w:r>
          </w:p>
          <w:p w14:paraId="2D86487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396B5CE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Tukey’s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posthoc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test</w:t>
            </w:r>
          </w:p>
          <w:p w14:paraId="17C958A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NS diff between drugs</w:t>
            </w:r>
          </w:p>
        </w:tc>
      </w:tr>
      <w:tr w:rsidR="006301E4" w:rsidRPr="00E009DF" w14:paraId="4A6A4DDF" w14:textId="77777777" w:rsidTr="006301E4">
        <w:trPr>
          <w:trHeight w:val="62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73A064EC" w14:textId="77777777" w:rsidR="006301E4" w:rsidRPr="00E009DF" w:rsidRDefault="006301E4" w:rsidP="006301E4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Transduction Constant </w:t>
            </w:r>
            <w:r>
              <w:rPr>
                <w:color w:val="000000"/>
                <w:sz w:val="14"/>
                <w:szCs w:val="14"/>
              </w:rPr>
              <w:t>β</w:t>
            </w:r>
            <w:r w:rsidRPr="00E009DF">
              <w:rPr>
                <w:color w:val="000000"/>
                <w:sz w:val="14"/>
                <w:szCs w:val="14"/>
              </w:rPr>
              <w:t>-arrestin-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C9A8F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able 2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23E48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2 way ANOVA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0AC445F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MG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oxycodone n=11, morph, fent, n=9</w:t>
            </w:r>
          </w:p>
          <w:p w14:paraId="2BC7BFDD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8427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rug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AF6D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F (3,72)=29.2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CA2F8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P&lt;.0001</w:t>
            </w:r>
          </w:p>
          <w:p w14:paraId="0924F085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92BCB7F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Tukey’s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posthoc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test</w:t>
            </w:r>
          </w:p>
          <w:p w14:paraId="502AB548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 vs morph, p=.001</w:t>
            </w:r>
          </w:p>
          <w:p w14:paraId="1179657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 vs fentanyl, p=.04</w:t>
            </w:r>
          </w:p>
          <w:p w14:paraId="79359B88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Oxycodone vs fentanyl, p=.001</w:t>
            </w:r>
          </w:p>
          <w:p w14:paraId="189C976F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Morphine vs fentanyl, p&lt;.0001</w:t>
            </w:r>
          </w:p>
        </w:tc>
      </w:tr>
      <w:tr w:rsidR="006301E4" w:rsidRPr="00E009DF" w14:paraId="2E879789" w14:textId="77777777" w:rsidTr="006301E4">
        <w:trPr>
          <w:trHeight w:val="62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6B3A47F7" w14:textId="77777777" w:rsidR="006301E4" w:rsidRPr="00E009DF" w:rsidRDefault="006301E4" w:rsidP="006301E4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Transduction Constant </w:t>
            </w:r>
            <w:r>
              <w:rPr>
                <w:color w:val="000000"/>
                <w:sz w:val="14"/>
                <w:szCs w:val="14"/>
              </w:rPr>
              <w:t>β</w:t>
            </w:r>
            <w:r w:rsidRPr="00E009DF">
              <w:rPr>
                <w:color w:val="000000"/>
                <w:sz w:val="14"/>
                <w:szCs w:val="14"/>
              </w:rPr>
              <w:t>-arrestin-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7B46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able 2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0E65B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2 way ANOVA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E91EC1A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MG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oxycodone n=10, morph, fent, n=8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B806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rug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8E865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F (3,72)=29.2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85EC1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P&lt;.0001</w:t>
            </w:r>
          </w:p>
          <w:p w14:paraId="5377F9E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CBA694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Tukey’s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posthoc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test</w:t>
            </w:r>
          </w:p>
          <w:p w14:paraId="5664E31D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 vs Oxycodone, p=.008</w:t>
            </w:r>
          </w:p>
          <w:p w14:paraId="7769BD1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oxycodone, fentanyl vs morphine, p&lt;.0001</w:t>
            </w:r>
          </w:p>
        </w:tc>
      </w:tr>
      <w:tr w:rsidR="006301E4" w:rsidRPr="00E009DF" w14:paraId="1B69E63C" w14:textId="77777777" w:rsidTr="006301E4">
        <w:trPr>
          <w:trHeight w:val="62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22CD3292" w14:textId="77777777" w:rsidR="006301E4" w:rsidRPr="00E009DF" w:rsidRDefault="006301E4" w:rsidP="006301E4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Signaling bias G-protein vs </w:t>
            </w:r>
            <w:r>
              <w:rPr>
                <w:color w:val="000000"/>
                <w:sz w:val="14"/>
                <w:szCs w:val="14"/>
              </w:rPr>
              <w:t>β</w:t>
            </w:r>
            <w:r w:rsidRPr="00E009DF">
              <w:rPr>
                <w:color w:val="000000"/>
                <w:sz w:val="14"/>
                <w:szCs w:val="14"/>
              </w:rPr>
              <w:t>-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arrestin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9CFAD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2g, h</w:t>
            </w:r>
          </w:p>
          <w:p w14:paraId="3A40E20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able 3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B4F7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2 way ANOVA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694D29D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MG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oxycodone n=7, morph, fent, n=5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09BF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rug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C1EC9" w14:textId="6F5A2839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proofErr w:type="gramStart"/>
            <w:r w:rsidRPr="00E009DF">
              <w:rPr>
                <w:color w:val="000000"/>
                <w:sz w:val="14"/>
                <w:szCs w:val="14"/>
              </w:rPr>
              <w:t>F(</w:t>
            </w:r>
            <w:proofErr w:type="gramEnd"/>
            <w:r w:rsidR="00BA4A57">
              <w:rPr>
                <w:color w:val="000000"/>
                <w:sz w:val="14"/>
                <w:szCs w:val="14"/>
              </w:rPr>
              <w:t>2</w:t>
            </w:r>
            <w:r w:rsidRPr="00E009DF">
              <w:rPr>
                <w:color w:val="000000"/>
                <w:sz w:val="14"/>
                <w:szCs w:val="14"/>
              </w:rPr>
              <w:t>,</w:t>
            </w:r>
            <w:r w:rsidR="00BA4A57">
              <w:rPr>
                <w:color w:val="000000"/>
                <w:sz w:val="14"/>
                <w:szCs w:val="14"/>
              </w:rPr>
              <w:t>49)</w:t>
            </w:r>
            <w:r w:rsidRPr="00E009DF">
              <w:rPr>
                <w:color w:val="000000"/>
                <w:sz w:val="14"/>
                <w:szCs w:val="14"/>
              </w:rPr>
              <w:t>=</w:t>
            </w:r>
            <w:r w:rsidR="00BA4A57">
              <w:rPr>
                <w:color w:val="000000"/>
                <w:sz w:val="14"/>
                <w:szCs w:val="14"/>
              </w:rPr>
              <w:t>8.1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5C68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P&lt;.0001</w:t>
            </w:r>
          </w:p>
          <w:p w14:paraId="31DD39A0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EF88525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Tukey’s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posthoc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test</w:t>
            </w:r>
          </w:p>
          <w:p w14:paraId="6F18A3FF" w14:textId="0F97D722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G-protein bias vs b-arr2: </w:t>
            </w:r>
            <w:r w:rsidR="00BA4A57">
              <w:rPr>
                <w:color w:val="000000"/>
                <w:sz w:val="14"/>
                <w:szCs w:val="14"/>
              </w:rPr>
              <w:t xml:space="preserve">oxy&gt;DAMGO, p=0.012; </w:t>
            </w:r>
            <w:r w:rsidRPr="00E009DF">
              <w:rPr>
                <w:color w:val="000000"/>
                <w:sz w:val="14"/>
                <w:szCs w:val="14"/>
              </w:rPr>
              <w:t xml:space="preserve">morphine &gt;DMG, p&lt;.0001, morph &gt;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 p=.04, morphine &gt; oxycodone, p=.03</w:t>
            </w:r>
          </w:p>
          <w:p w14:paraId="56563D93" w14:textId="77777777" w:rsidR="006301E4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G-protein vs barr1, morphine&gt;DMG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oxycodone, fentanyl, p&lt;.0001</w:t>
            </w:r>
          </w:p>
          <w:p w14:paraId="1F585963" w14:textId="59D49A40" w:rsidR="00BA4A57" w:rsidRPr="00E009DF" w:rsidRDefault="00BA4A57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rrestin-1 bias vs G-protein: NKTR&gt;DAMGO, oxy, morphine, p&lt;.0006</w:t>
            </w:r>
          </w:p>
        </w:tc>
      </w:tr>
      <w:tr w:rsidR="006301E4" w:rsidRPr="00E009DF" w14:paraId="45B4AC37" w14:textId="77777777" w:rsidTr="006301E4">
        <w:trPr>
          <w:trHeight w:val="62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48B25946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Signaling bias </w:t>
            </w:r>
            <w:r w:rsidRPr="00E009DF">
              <w:rPr>
                <w:rFonts w:ascii="Symbol" w:hAnsi="Symbol"/>
                <w:color w:val="000000"/>
                <w:sz w:val="14"/>
                <w:szCs w:val="14"/>
              </w:rPr>
              <w:t></w:t>
            </w:r>
            <w:r w:rsidRPr="00E009DF">
              <w:rPr>
                <w:color w:val="000000"/>
                <w:sz w:val="14"/>
                <w:szCs w:val="14"/>
              </w:rPr>
              <w:t xml:space="preserve">-arrestin-1 vs </w:t>
            </w:r>
            <w:r w:rsidRPr="00E009DF">
              <w:rPr>
                <w:rFonts w:ascii="Symbol" w:hAnsi="Symbol"/>
                <w:color w:val="000000"/>
                <w:sz w:val="14"/>
                <w:szCs w:val="14"/>
              </w:rPr>
              <w:t></w:t>
            </w:r>
            <w:r w:rsidRPr="00E009DF">
              <w:rPr>
                <w:color w:val="000000"/>
                <w:sz w:val="14"/>
                <w:szCs w:val="14"/>
              </w:rPr>
              <w:t>-arrestin-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7A53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2g, h</w:t>
            </w:r>
          </w:p>
          <w:p w14:paraId="0F2A70E6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able 3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9DE5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1 way ANOVA</w:t>
            </w:r>
          </w:p>
          <w:p w14:paraId="49130DE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Unpaired student t-test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B08A15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DMG,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, oxycodone n=11, morph, fent, n=9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28BAE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rug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55C76" w14:textId="2C4CBDE2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proofErr w:type="gramStart"/>
            <w:r w:rsidRPr="00E009DF">
              <w:rPr>
                <w:color w:val="000000"/>
                <w:sz w:val="14"/>
                <w:szCs w:val="14"/>
              </w:rPr>
              <w:t>F(</w:t>
            </w:r>
            <w:proofErr w:type="gramEnd"/>
            <w:r w:rsidR="00BA4A57">
              <w:rPr>
                <w:color w:val="000000"/>
                <w:sz w:val="14"/>
                <w:szCs w:val="14"/>
              </w:rPr>
              <w:t>2</w:t>
            </w:r>
            <w:r w:rsidRPr="00E009DF">
              <w:rPr>
                <w:color w:val="000000"/>
                <w:sz w:val="14"/>
                <w:szCs w:val="14"/>
              </w:rPr>
              <w:t>,</w:t>
            </w:r>
            <w:r w:rsidR="00BA4A57">
              <w:rPr>
                <w:color w:val="000000"/>
                <w:sz w:val="14"/>
                <w:szCs w:val="14"/>
              </w:rPr>
              <w:t>18</w:t>
            </w:r>
            <w:r w:rsidRPr="00E009DF">
              <w:rPr>
                <w:color w:val="000000"/>
                <w:sz w:val="14"/>
                <w:szCs w:val="14"/>
              </w:rPr>
              <w:t>)=</w:t>
            </w:r>
            <w:r w:rsidR="00BA4A57">
              <w:rPr>
                <w:color w:val="000000"/>
                <w:sz w:val="14"/>
                <w:szCs w:val="14"/>
              </w:rPr>
              <w:t>1</w:t>
            </w:r>
            <w:r w:rsidRPr="00E009DF">
              <w:rPr>
                <w:color w:val="000000"/>
                <w:sz w:val="14"/>
                <w:szCs w:val="14"/>
              </w:rPr>
              <w:t>7</w:t>
            </w:r>
            <w:r w:rsidR="00BA4A57">
              <w:rPr>
                <w:color w:val="000000"/>
                <w:sz w:val="14"/>
                <w:szCs w:val="14"/>
              </w:rPr>
              <w:t>.92</w:t>
            </w:r>
          </w:p>
          <w:p w14:paraId="0AC91B4C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(ANOVA)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8F2D2" w14:textId="043FBADB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P</w:t>
            </w:r>
            <w:r w:rsidR="00BA4A57">
              <w:rPr>
                <w:color w:val="000000"/>
                <w:sz w:val="14"/>
                <w:szCs w:val="14"/>
              </w:rPr>
              <w:t>&lt;</w:t>
            </w:r>
            <w:r w:rsidRPr="00E009DF">
              <w:rPr>
                <w:color w:val="000000"/>
                <w:sz w:val="14"/>
                <w:szCs w:val="14"/>
              </w:rPr>
              <w:t>.000</w:t>
            </w:r>
            <w:r w:rsidR="00BA4A57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2A54626" w14:textId="77777777" w:rsidR="00BA4A57" w:rsidRDefault="00BA4A57" w:rsidP="00BA4A57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Tukey </w:t>
            </w:r>
            <w:proofErr w:type="spellStart"/>
            <w:r>
              <w:rPr>
                <w:color w:val="000000"/>
                <w:sz w:val="14"/>
                <w:szCs w:val="14"/>
              </w:rPr>
              <w:t>posthoc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test</w:t>
            </w:r>
          </w:p>
          <w:p w14:paraId="289F3107" w14:textId="144B6913" w:rsidR="00BA4A57" w:rsidRPr="00E009DF" w:rsidRDefault="00BA4A57" w:rsidP="00BA4A57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b-arr-1 bias vs b-arr-2:</w:t>
            </w:r>
            <w:r>
              <w:rPr>
                <w:color w:val="000000"/>
                <w:sz w:val="14"/>
                <w:szCs w:val="14"/>
              </w:rPr>
              <w:t xml:space="preserve"> NKTR&gt;DAMGO, oxy, morphine, fentanyl p&lt;.004</w:t>
            </w:r>
          </w:p>
          <w:p w14:paraId="1DF855AE" w14:textId="148935DD" w:rsidR="006301E4" w:rsidRPr="00E009DF" w:rsidRDefault="00BA4A57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npaired t-test (two-tailed)</w:t>
            </w:r>
          </w:p>
          <w:p w14:paraId="078A2C81" w14:textId="1ACAB048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&gt;</w:t>
            </w:r>
            <w:r w:rsidR="00BA4A57">
              <w:rPr>
                <w:color w:val="000000"/>
                <w:sz w:val="14"/>
                <w:szCs w:val="14"/>
              </w:rPr>
              <w:t>DAMGO p=.0001</w:t>
            </w:r>
          </w:p>
          <w:p w14:paraId="5ADA0563" w14:textId="288E2FCA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&gt;</w:t>
            </w:r>
            <w:r w:rsidR="00BA4A57">
              <w:rPr>
                <w:color w:val="000000"/>
                <w:sz w:val="14"/>
                <w:szCs w:val="14"/>
              </w:rPr>
              <w:t>oxy</w:t>
            </w:r>
            <w:r w:rsidRPr="00E009DF">
              <w:rPr>
                <w:color w:val="000000"/>
                <w:sz w:val="14"/>
                <w:szCs w:val="14"/>
              </w:rPr>
              <w:t xml:space="preserve"> p</w:t>
            </w:r>
            <w:r w:rsidR="00BA4A57">
              <w:rPr>
                <w:color w:val="000000"/>
                <w:sz w:val="14"/>
                <w:szCs w:val="14"/>
              </w:rPr>
              <w:t>=.0002</w:t>
            </w:r>
          </w:p>
          <w:p w14:paraId="17F8FAA8" w14:textId="23417EC2" w:rsidR="006301E4" w:rsidRPr="00E009DF" w:rsidRDefault="00BA4A57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xy&gt;DAMGO, p=.007</w:t>
            </w:r>
          </w:p>
        </w:tc>
      </w:tr>
      <w:tr w:rsidR="006301E4" w:rsidRPr="00E009DF" w14:paraId="46278000" w14:textId="77777777" w:rsidTr="006301E4">
        <w:trPr>
          <w:trHeight w:val="53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3F3F81C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Rapid desensitization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1F02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3a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5F71C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1-way ANOVA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125ADD6" w14:textId="77777777" w:rsidR="006301E4" w:rsidRPr="00E009DF" w:rsidRDefault="006301E4" w:rsidP="004D36C6">
            <w:pPr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 10uM; n=6, 30uM, n=6,              oxycodone; n=6, DAMGO; n=6                                    fentanyl n=6, morphine; n=6                                        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AD23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rug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F544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F</w:t>
            </w:r>
            <w:r w:rsidRPr="00E009DF">
              <w:rPr>
                <w:color w:val="000000"/>
                <w:sz w:val="14"/>
                <w:szCs w:val="14"/>
                <w:vertAlign w:val="subscript"/>
              </w:rPr>
              <w:t xml:space="preserve">7,39 </w:t>
            </w:r>
            <w:r w:rsidRPr="00E009DF">
              <w:rPr>
                <w:color w:val="000000"/>
                <w:sz w:val="14"/>
                <w:szCs w:val="14"/>
              </w:rPr>
              <w:t xml:space="preserve">= 5.73,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03E5E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p&lt;0.0001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A5868D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</w:tr>
      <w:tr w:rsidR="006301E4" w:rsidRPr="00E009DF" w14:paraId="2B938682" w14:textId="77777777" w:rsidTr="006301E4">
        <w:trPr>
          <w:trHeight w:val="44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</w:tcPr>
          <w:p w14:paraId="7466635A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Chronic Desensitization; </w:t>
            </w:r>
            <w:r>
              <w:rPr>
                <w:color w:val="000000"/>
                <w:sz w:val="14"/>
                <w:szCs w:val="14"/>
              </w:rPr>
              <w:t>NKTR-18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E79D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3b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4262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1-way ANOVA,                    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Dunnetts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post-hoc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D88C790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Untreated; n=9, 10'; n=5, 30'; n=6,                        60'; n=7, 120' n=6, 240; n=9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CC2E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im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D8E0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F (5, 36) = 2.478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E7D4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p&lt;0.05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3890BB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untreated vs 120'; p&lt;0.05</w:t>
            </w:r>
          </w:p>
        </w:tc>
      </w:tr>
      <w:tr w:rsidR="006301E4" w:rsidRPr="00E009DF" w14:paraId="071BEAE6" w14:textId="77777777" w:rsidTr="006301E4">
        <w:trPr>
          <w:trHeight w:val="62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59BFBF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Chronic Desensitization; DAMGO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D612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3b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4369B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1-way ANOVA,                    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Dunnetts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post-hoc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FCFAA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Untreated; n=9, 10'; n=6, 30';n=6,                            60'; n=6, 120' n=6, 240; n=7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BA9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im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9539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F (5, 34) = 12.73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81FFF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p&lt;0.0001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CF03B3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untreated vs 30; p&lt;0.0001                                                         untreated vs 60; p&lt;0.01                                                                                                            untreated vs 120; p&lt;0.001                                              untreated vs 240; p&lt;0.0001</w:t>
            </w:r>
          </w:p>
        </w:tc>
      </w:tr>
      <w:tr w:rsidR="006301E4" w:rsidRPr="00E009DF" w14:paraId="5473AEE7" w14:textId="77777777" w:rsidTr="006301E4">
        <w:trPr>
          <w:trHeight w:val="44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50F2516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Chronic Desensitization; Fentanyl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AB4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3b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DF7BE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1-way ANOVA,                    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Dunnetts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post-hoc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6274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Untreated; n=9, 10'; n=6, 30'; n=6,                            60'; n=6, 120' n=6, 240; n=6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D1D4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im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89124" w14:textId="77777777" w:rsidR="006301E4" w:rsidRPr="00E009DF" w:rsidRDefault="006301E4" w:rsidP="004D36C6">
            <w:pPr>
              <w:rPr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F (5, 33) = 17.44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5114E" w14:textId="77777777" w:rsidR="006301E4" w:rsidRPr="00E009DF" w:rsidRDefault="006301E4" w:rsidP="004D36C6">
            <w:pPr>
              <w:rPr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p&lt;0.0001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F75C78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untreated vs 10; p&lt;0.0001      untreated vs 30; p&lt;0.0001                                                         untreated vs 60; p&lt;0.0001                                                                                                            untreated vs 120; p&lt;0.0001                                              untreated vs 240; p&lt;0.0001</w:t>
            </w:r>
          </w:p>
        </w:tc>
      </w:tr>
      <w:tr w:rsidR="006301E4" w:rsidRPr="00E009DF" w14:paraId="7F2D7B42" w14:textId="77777777" w:rsidTr="006301E4">
        <w:trPr>
          <w:trHeight w:val="413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7509A43D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Chronic Desensitization; Morphin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EAD9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3b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5AC28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1-way ANOVA,                    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Dunnetts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post-hoc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A468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Untreated; n=9, 10'; n=6, 30'; n=6,                            60'; n=6, 120' n=6, 240; n=6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CA1B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im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968B1" w14:textId="77777777" w:rsidR="006301E4" w:rsidRPr="00E009DF" w:rsidRDefault="006301E4" w:rsidP="004D36C6">
            <w:pPr>
              <w:rPr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F (5, 33) = 2.428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223F2" w14:textId="77777777" w:rsidR="006301E4" w:rsidRPr="00E009DF" w:rsidRDefault="006301E4" w:rsidP="004D36C6">
            <w:pPr>
              <w:rPr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p=0.0558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EF9C5FD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untreated vs 60; p&lt;0.05                                                                                                            untreated vs 240; p&lt;0.05</w:t>
            </w:r>
          </w:p>
        </w:tc>
      </w:tr>
      <w:tr w:rsidR="006301E4" w:rsidRPr="00E009DF" w14:paraId="088FD583" w14:textId="77777777" w:rsidTr="006301E4">
        <w:trPr>
          <w:trHeight w:val="395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EDE990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Chronic Desensitization; Oxycodon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15360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3b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83556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1-way ANOVA,                     </w:t>
            </w:r>
            <w:proofErr w:type="spellStart"/>
            <w:r w:rsidRPr="00E009DF">
              <w:rPr>
                <w:color w:val="000000"/>
                <w:sz w:val="14"/>
                <w:szCs w:val="14"/>
              </w:rPr>
              <w:t>Dunnetts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 post-hoc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2E534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Untreated; n=9, 10'; n=6, 30'; n=6,                            60'; n=6, 120' n=6, 240; n=6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E83D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Tim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38A9" w14:textId="77777777" w:rsidR="006301E4" w:rsidRPr="00E009DF" w:rsidRDefault="006301E4" w:rsidP="004D36C6">
            <w:pPr>
              <w:rPr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F (5, 33) = 1.569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396B1" w14:textId="77777777" w:rsidR="006301E4" w:rsidRPr="00E009DF" w:rsidRDefault="006301E4" w:rsidP="004D36C6">
            <w:pPr>
              <w:rPr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p=0.1961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078E25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</w:tr>
      <w:tr w:rsidR="006301E4" w:rsidRPr="00E009DF" w14:paraId="0F65D82A" w14:textId="77777777" w:rsidTr="006301E4">
        <w:trPr>
          <w:trHeight w:val="35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0FEB505" w14:textId="77777777" w:rsidR="006301E4" w:rsidRPr="00E009DF" w:rsidRDefault="004D36C6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lastRenderedPageBreak/>
              <w:t>Internalization; 10 min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33DA9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4a</w:t>
            </w:r>
            <w:r w:rsidR="00BE4360">
              <w:rPr>
                <w:color w:val="000000"/>
                <w:sz w:val="14"/>
                <w:szCs w:val="14"/>
              </w:rPr>
              <w:t>, Table 4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142C0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Sigmoidal nonlinear fit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AAF18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; n=24, oxycodone; n=21, DAMGO; n=25, morphine; n=20, fentanyl; n=20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C026A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5560E" w14:textId="77777777" w:rsidR="006301E4" w:rsidRPr="00E009DF" w:rsidRDefault="006301E4" w:rsidP="004D36C6">
            <w:pPr>
              <w:rPr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31DBF" w14:textId="77777777" w:rsidR="006301E4" w:rsidRPr="00E009DF" w:rsidRDefault="006301E4" w:rsidP="004D36C6">
            <w:pPr>
              <w:rPr>
                <w:sz w:val="14"/>
                <w:szCs w:val="14"/>
              </w:rPr>
            </w:pP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FA8F256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</w:tr>
      <w:tr w:rsidR="006301E4" w:rsidRPr="00E009DF" w14:paraId="1A491304" w14:textId="77777777" w:rsidTr="006301E4">
        <w:trPr>
          <w:trHeight w:val="35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1226DBE" w14:textId="77777777" w:rsidR="006301E4" w:rsidRPr="00E009DF" w:rsidRDefault="004D36C6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nternalization; 30 min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EB7D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4b</w:t>
            </w:r>
            <w:r w:rsidR="00BE4360">
              <w:rPr>
                <w:color w:val="000000"/>
                <w:sz w:val="14"/>
                <w:szCs w:val="14"/>
              </w:rPr>
              <w:t>, Table 4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EEF9B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Sigmoidal nonlinear fit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AD4F0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; n=24, oxycodone; n=22, DAMGO; n=24, morphine; n=20, fentanyl; n=24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7EDE6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E945A" w14:textId="77777777" w:rsidR="006301E4" w:rsidRPr="00E009DF" w:rsidRDefault="006301E4" w:rsidP="004D36C6">
            <w:pPr>
              <w:rPr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E2E03" w14:textId="77777777" w:rsidR="006301E4" w:rsidRPr="00E009DF" w:rsidRDefault="006301E4" w:rsidP="004D36C6">
            <w:pPr>
              <w:rPr>
                <w:sz w:val="14"/>
                <w:szCs w:val="14"/>
              </w:rPr>
            </w:pP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D5829D1" w14:textId="77777777" w:rsidR="006301E4" w:rsidRPr="00E009DF" w:rsidRDefault="006301E4" w:rsidP="004D36C6">
            <w:pPr>
              <w:rPr>
                <w:sz w:val="14"/>
                <w:szCs w:val="14"/>
              </w:rPr>
            </w:pPr>
          </w:p>
        </w:tc>
      </w:tr>
      <w:tr w:rsidR="006301E4" w:rsidRPr="00E009DF" w14:paraId="790180C9" w14:textId="77777777" w:rsidTr="006301E4">
        <w:trPr>
          <w:trHeight w:val="35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06B3D00" w14:textId="77777777" w:rsidR="006301E4" w:rsidRPr="00E009DF" w:rsidRDefault="004D36C6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nternalization; 60 min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FD37C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4c</w:t>
            </w:r>
            <w:r w:rsidR="00BE4360">
              <w:rPr>
                <w:color w:val="000000"/>
                <w:sz w:val="14"/>
                <w:szCs w:val="14"/>
              </w:rPr>
              <w:t>, Table 4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1158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Sigmoidal nonlinear fit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3234A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; n=22, oxycodone; n=17, DAMGO; n=23, morphine; n=19, fentanyl; n=23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7DD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15E2D" w14:textId="77777777" w:rsidR="006301E4" w:rsidRPr="00E009DF" w:rsidRDefault="006301E4" w:rsidP="004D36C6">
            <w:pPr>
              <w:rPr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69941" w14:textId="77777777" w:rsidR="006301E4" w:rsidRPr="00E009DF" w:rsidRDefault="006301E4" w:rsidP="004D36C6">
            <w:pPr>
              <w:rPr>
                <w:sz w:val="14"/>
                <w:szCs w:val="14"/>
              </w:rPr>
            </w:pP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241FFDC" w14:textId="77777777" w:rsidR="006301E4" w:rsidRPr="00E009DF" w:rsidRDefault="006301E4" w:rsidP="004D36C6">
            <w:pPr>
              <w:rPr>
                <w:sz w:val="14"/>
                <w:szCs w:val="14"/>
              </w:rPr>
            </w:pPr>
          </w:p>
        </w:tc>
      </w:tr>
      <w:tr w:rsidR="006301E4" w:rsidRPr="00E009DF" w14:paraId="62B4E52E" w14:textId="77777777" w:rsidTr="006301E4">
        <w:trPr>
          <w:trHeight w:val="440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9B689B8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Voltage-dependent VACC inhibition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E247E" w14:textId="77777777" w:rsidR="006301E4" w:rsidRPr="00E009DF" w:rsidRDefault="00997065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a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AEF02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1-way ANOVA,                     Tukey's post-hoc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FF5AC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>; n=10, oxycodone; n=6, DAMGO; n=7, morphine; n=7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0881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Drug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0A69" w14:textId="77777777" w:rsidR="006301E4" w:rsidRPr="00E009DF" w:rsidRDefault="006301E4" w:rsidP="004D36C6">
            <w:pPr>
              <w:rPr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F (4, 29) = 12.24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18E3" w14:textId="77777777" w:rsidR="006301E4" w:rsidRPr="00E009DF" w:rsidRDefault="006301E4" w:rsidP="004D36C6">
            <w:pPr>
              <w:rPr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p&lt;0.0001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53CA5E3" w14:textId="77777777" w:rsidR="006301E4" w:rsidRPr="00E009DF" w:rsidRDefault="006301E4" w:rsidP="004D36C6">
            <w:pPr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 vs DAMGO; p&lt;0.01                                                        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 vs oxycodone; p&lt;0.001                                                                               </w:t>
            </w:r>
            <w:r>
              <w:rPr>
                <w:color w:val="000000"/>
                <w:sz w:val="14"/>
                <w:szCs w:val="14"/>
              </w:rPr>
              <w:t>NKTR-181</w:t>
            </w:r>
            <w:r w:rsidRPr="00E009DF">
              <w:rPr>
                <w:color w:val="000000"/>
                <w:sz w:val="14"/>
                <w:szCs w:val="14"/>
              </w:rPr>
              <w:t xml:space="preserve"> vs oxycodone; p&lt;0.001</w:t>
            </w:r>
          </w:p>
        </w:tc>
      </w:tr>
      <w:tr w:rsidR="006301E4" w:rsidRPr="00E009DF" w14:paraId="630D1895" w14:textId="77777777" w:rsidTr="006301E4">
        <w:trPr>
          <w:trHeight w:val="305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50C90F3E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proofErr w:type="spellStart"/>
            <w:r w:rsidRPr="00E009DF">
              <w:rPr>
                <w:color w:val="000000"/>
                <w:sz w:val="14"/>
                <w:szCs w:val="14"/>
              </w:rPr>
              <w:t>Arrestin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 xml:space="preserve">-dependent inhibition; </w:t>
            </w:r>
            <w:r>
              <w:rPr>
                <w:color w:val="000000"/>
                <w:sz w:val="14"/>
                <w:szCs w:val="14"/>
              </w:rPr>
              <w:t>NKTR-18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AAF30" w14:textId="77777777" w:rsidR="006301E4" w:rsidRPr="00E009DF" w:rsidRDefault="00997065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bi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FB355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1-way ANOVA,                     Tukey's post-hoc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F971F" w14:textId="77777777" w:rsidR="006301E4" w:rsidRPr="00E009DF" w:rsidRDefault="006301E4" w:rsidP="00997065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WT; n=9, Barr1 KO; n=11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578E5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D3F6" w14:textId="77777777" w:rsidR="006301E4" w:rsidRPr="00E009DF" w:rsidRDefault="006301E4" w:rsidP="004D36C6">
            <w:pPr>
              <w:rPr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F (2, 29) = 8.99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F7E5B" w14:textId="77777777" w:rsidR="006301E4" w:rsidRPr="00E009DF" w:rsidRDefault="006301E4" w:rsidP="004D36C6">
            <w:pPr>
              <w:rPr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p&lt;0.001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EBF1172" w14:textId="77777777" w:rsidR="006301E4" w:rsidRPr="00E009DF" w:rsidRDefault="006301E4" w:rsidP="00997065">
            <w:pPr>
              <w:rPr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 xml:space="preserve">WT vs Barr1 KO: p&lt;0.001                               </w:t>
            </w:r>
          </w:p>
        </w:tc>
      </w:tr>
      <w:tr w:rsidR="006301E4" w:rsidRPr="00E009DF" w14:paraId="6903285F" w14:textId="77777777" w:rsidTr="006301E4">
        <w:trPr>
          <w:trHeight w:val="242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874ED17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proofErr w:type="spellStart"/>
            <w:r w:rsidRPr="00E009DF">
              <w:rPr>
                <w:color w:val="000000"/>
                <w:sz w:val="14"/>
                <w:szCs w:val="14"/>
              </w:rPr>
              <w:t>Arrestin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>-dependent inhibition; oxycodon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407C" w14:textId="77777777" w:rsidR="006301E4" w:rsidRPr="00E009DF" w:rsidRDefault="00997065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b</w:t>
            </w:r>
            <w:r w:rsidR="006301E4" w:rsidRPr="00E009DF">
              <w:rPr>
                <w:color w:val="000000"/>
                <w:sz w:val="14"/>
                <w:szCs w:val="14"/>
              </w:rPr>
              <w:t>ii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E8035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unpaired student's T-test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93CB5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WT; n=9, Barr1 KO; n=5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AC23A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CFB6" w14:textId="77777777" w:rsidR="006301E4" w:rsidRPr="00E009DF" w:rsidRDefault="006301E4" w:rsidP="004D36C6">
            <w:pPr>
              <w:rPr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t=2.651 df=12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24C24" w14:textId="77777777" w:rsidR="006301E4" w:rsidRPr="00E009DF" w:rsidRDefault="006301E4" w:rsidP="004D36C6">
            <w:pPr>
              <w:rPr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p&lt;0.05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D4FC9F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</w:tr>
      <w:tr w:rsidR="006301E4" w:rsidRPr="00E009DF" w14:paraId="67FA7B4E" w14:textId="77777777" w:rsidTr="006301E4">
        <w:trPr>
          <w:trHeight w:val="323"/>
          <w:jc w:val="center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930AE16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proofErr w:type="spellStart"/>
            <w:r w:rsidRPr="00E009DF">
              <w:rPr>
                <w:color w:val="000000"/>
                <w:sz w:val="14"/>
                <w:szCs w:val="14"/>
              </w:rPr>
              <w:t>Arrestin</w:t>
            </w:r>
            <w:proofErr w:type="spellEnd"/>
            <w:r w:rsidRPr="00E009DF">
              <w:rPr>
                <w:color w:val="000000"/>
                <w:sz w:val="14"/>
                <w:szCs w:val="14"/>
              </w:rPr>
              <w:t>-dependent inhibition; DAMGO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935936" w14:textId="77777777" w:rsidR="006301E4" w:rsidRPr="00E009DF" w:rsidRDefault="00997065" w:rsidP="004D36C6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b</w:t>
            </w:r>
            <w:r w:rsidR="006301E4" w:rsidRPr="00E009DF">
              <w:rPr>
                <w:color w:val="000000"/>
                <w:sz w:val="14"/>
                <w:szCs w:val="14"/>
              </w:rPr>
              <w:t>ii</w:t>
            </w:r>
            <w:r>
              <w:rPr>
                <w:color w:val="000000"/>
                <w:sz w:val="14"/>
                <w:szCs w:val="14"/>
              </w:rPr>
              <w:t>i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D23093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unpaired student's T-test</w:t>
            </w:r>
          </w:p>
        </w:tc>
        <w:tc>
          <w:tcPr>
            <w:tcW w:w="31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9E6DF0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WT; n=9, Barr1 KO; n=5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EC77D0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2BD486B" w14:textId="77777777" w:rsidR="006301E4" w:rsidRPr="00E009DF" w:rsidRDefault="006301E4" w:rsidP="004D36C6">
            <w:pPr>
              <w:rPr>
                <w:sz w:val="14"/>
                <w:szCs w:val="14"/>
              </w:rPr>
            </w:pPr>
            <w:r w:rsidRPr="00E009DF">
              <w:rPr>
                <w:sz w:val="14"/>
                <w:szCs w:val="14"/>
              </w:rPr>
              <w:t>t=1.602 df=12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901341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  <w:r w:rsidRPr="00E009DF">
              <w:rPr>
                <w:color w:val="000000"/>
                <w:sz w:val="14"/>
                <w:szCs w:val="14"/>
              </w:rPr>
              <w:t>NS</w:t>
            </w:r>
          </w:p>
        </w:tc>
        <w:tc>
          <w:tcPr>
            <w:tcW w:w="27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3F6B0C" w14:textId="77777777" w:rsidR="006301E4" w:rsidRPr="00E009DF" w:rsidRDefault="006301E4" w:rsidP="004D36C6">
            <w:pPr>
              <w:rPr>
                <w:color w:val="000000"/>
                <w:sz w:val="14"/>
                <w:szCs w:val="14"/>
              </w:rPr>
            </w:pPr>
          </w:p>
        </w:tc>
      </w:tr>
    </w:tbl>
    <w:p w14:paraId="0F595846" w14:textId="77777777" w:rsidR="006301E4" w:rsidRDefault="006301E4" w:rsidP="006301E4"/>
    <w:p w14:paraId="719C2F59" w14:textId="77777777" w:rsidR="006301E4" w:rsidRDefault="006301E4" w:rsidP="006301E4">
      <w:pPr>
        <w:spacing w:after="160" w:line="259" w:lineRule="auto"/>
        <w:ind w:left="-270"/>
      </w:pPr>
      <w:r>
        <w:br w:type="page"/>
      </w:r>
    </w:p>
    <w:p w14:paraId="0FD152D6" w14:textId="77777777" w:rsidR="006301E4" w:rsidRDefault="006301E4" w:rsidP="006301E4">
      <w:pPr>
        <w:ind w:left="-360"/>
      </w:pPr>
      <w:proofErr w:type="spellStart"/>
      <w:r>
        <w:lastRenderedPageBreak/>
        <w:t>STable</w:t>
      </w:r>
      <w:proofErr w:type="spellEnd"/>
      <w:r>
        <w:t xml:space="preserve"> 3. Statistical Analysis for Behavior Experiments</w:t>
      </w:r>
    </w:p>
    <w:p w14:paraId="6C6385A0" w14:textId="77777777" w:rsidR="006301E4" w:rsidRDefault="006301E4" w:rsidP="006301E4"/>
    <w:tbl>
      <w:tblPr>
        <w:tblStyle w:val="ListTable3"/>
        <w:tblW w:w="13804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080"/>
        <w:gridCol w:w="1207"/>
        <w:gridCol w:w="1890"/>
        <w:gridCol w:w="1259"/>
        <w:gridCol w:w="721"/>
        <w:gridCol w:w="1857"/>
        <w:gridCol w:w="1351"/>
        <w:gridCol w:w="1350"/>
        <w:gridCol w:w="1832"/>
        <w:gridCol w:w="1257"/>
      </w:tblGrid>
      <w:tr w:rsidR="006301E4" w:rsidRPr="000835CF" w14:paraId="126B1ECA" w14:textId="77777777" w:rsidTr="006301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410A3992" w14:textId="77777777" w:rsidR="006301E4" w:rsidRPr="000835CF" w:rsidRDefault="006301E4" w:rsidP="004D36C6">
            <w:pPr>
              <w:rPr>
                <w:rFonts w:ascii="Times" w:hAnsi="Times"/>
                <w:b w:val="0"/>
                <w:bCs w:val="0"/>
                <w:sz w:val="16"/>
                <w:szCs w:val="16"/>
              </w:rPr>
            </w:pPr>
            <w:r w:rsidRPr="000835CF">
              <w:rPr>
                <w:rFonts w:ascii="Times" w:hAnsi="Times"/>
                <w:b w:val="0"/>
                <w:bCs w:val="0"/>
                <w:sz w:val="16"/>
                <w:szCs w:val="16"/>
              </w:rPr>
              <w:t>Assay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404F65FD" w14:textId="77777777" w:rsidR="006301E4" w:rsidRPr="000835CF" w:rsidRDefault="006301E4" w:rsidP="004D36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Figure</w:t>
            </w:r>
          </w:p>
        </w:tc>
        <w:tc>
          <w:tcPr>
            <w:tcW w:w="1890" w:type="dxa"/>
          </w:tcPr>
          <w:p w14:paraId="41086D7B" w14:textId="77777777" w:rsidR="006301E4" w:rsidRPr="000835CF" w:rsidRDefault="006301E4" w:rsidP="004D36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Drug</w:t>
            </w:r>
          </w:p>
        </w:tc>
        <w:tc>
          <w:tcPr>
            <w:tcW w:w="1259" w:type="dxa"/>
          </w:tcPr>
          <w:p w14:paraId="7B5CE7F7" w14:textId="77777777" w:rsidR="006301E4" w:rsidRPr="000835CF" w:rsidRDefault="006301E4" w:rsidP="004D36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Pain</w:t>
            </w:r>
          </w:p>
        </w:tc>
        <w:tc>
          <w:tcPr>
            <w:tcW w:w="721" w:type="dxa"/>
          </w:tcPr>
          <w:p w14:paraId="363BD83B" w14:textId="77777777" w:rsidR="006301E4" w:rsidRPr="000835CF" w:rsidRDefault="006301E4" w:rsidP="004D36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n</w:t>
            </w:r>
          </w:p>
        </w:tc>
        <w:tc>
          <w:tcPr>
            <w:tcW w:w="1857" w:type="dxa"/>
          </w:tcPr>
          <w:p w14:paraId="30E31FAF" w14:textId="77777777" w:rsidR="006301E4" w:rsidRPr="000835CF" w:rsidRDefault="006301E4" w:rsidP="004D36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Gender</w:t>
            </w:r>
          </w:p>
        </w:tc>
        <w:tc>
          <w:tcPr>
            <w:tcW w:w="1351" w:type="dxa"/>
          </w:tcPr>
          <w:p w14:paraId="144344A9" w14:textId="77777777" w:rsidR="006301E4" w:rsidRPr="000835CF" w:rsidRDefault="006301E4" w:rsidP="004D36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Time</w:t>
            </w:r>
          </w:p>
        </w:tc>
        <w:tc>
          <w:tcPr>
            <w:tcW w:w="1350" w:type="dxa"/>
          </w:tcPr>
          <w:p w14:paraId="73ADB0D4" w14:textId="77777777" w:rsidR="006301E4" w:rsidRPr="000835CF" w:rsidRDefault="006301E4" w:rsidP="006301E4">
            <w:pPr>
              <w:ind w:left="-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16"/>
                <w:szCs w:val="16"/>
              </w:rPr>
            </w:pPr>
            <w:r w:rsidRPr="000835CF">
              <w:rPr>
                <w:rFonts w:ascii="Times" w:hAnsi="Times"/>
                <w:b w:val="0"/>
                <w:bCs w:val="0"/>
                <w:sz w:val="16"/>
                <w:szCs w:val="16"/>
              </w:rPr>
              <w:t>ANOVA</w:t>
            </w:r>
          </w:p>
        </w:tc>
        <w:tc>
          <w:tcPr>
            <w:tcW w:w="1832" w:type="dxa"/>
          </w:tcPr>
          <w:p w14:paraId="6965A003" w14:textId="77777777" w:rsidR="006301E4" w:rsidRPr="000835CF" w:rsidRDefault="006301E4" w:rsidP="004D36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Interaction</w:t>
            </w:r>
            <w:r>
              <w:rPr>
                <w:rFonts w:ascii="Times" w:hAnsi="Times"/>
                <w:sz w:val="16"/>
                <w:szCs w:val="16"/>
              </w:rPr>
              <w:t>/effect</w:t>
            </w:r>
          </w:p>
        </w:tc>
        <w:tc>
          <w:tcPr>
            <w:tcW w:w="1257" w:type="dxa"/>
          </w:tcPr>
          <w:p w14:paraId="7AB87B9D" w14:textId="77777777" w:rsidR="006301E4" w:rsidRPr="000835CF" w:rsidRDefault="006301E4" w:rsidP="004D36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t-test</w:t>
            </w:r>
          </w:p>
        </w:tc>
      </w:tr>
      <w:tr w:rsidR="006301E4" w:rsidRPr="000835CF" w14:paraId="251FB24B" w14:textId="77777777" w:rsidTr="00630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3288DC76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Hargreaves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477E73BB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8C39ED">
              <w:rPr>
                <w:rFonts w:ascii="Times" w:hAnsi="Times"/>
                <w:sz w:val="16"/>
                <w:szCs w:val="16"/>
              </w:rPr>
              <w:t>S1</w:t>
            </w:r>
          </w:p>
        </w:tc>
        <w:tc>
          <w:tcPr>
            <w:tcW w:w="1890" w:type="dxa"/>
          </w:tcPr>
          <w:p w14:paraId="592AB71B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 xml:space="preserve">Oxycodone </w:t>
            </w:r>
          </w:p>
          <w:p w14:paraId="56BF6F68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(3 mg/kg)</w:t>
            </w:r>
          </w:p>
        </w:tc>
        <w:tc>
          <w:tcPr>
            <w:tcW w:w="1259" w:type="dxa"/>
          </w:tcPr>
          <w:p w14:paraId="0921D881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Vehicle</w:t>
            </w:r>
          </w:p>
        </w:tc>
        <w:tc>
          <w:tcPr>
            <w:tcW w:w="721" w:type="dxa"/>
          </w:tcPr>
          <w:p w14:paraId="727B79AB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14-16</w:t>
            </w:r>
          </w:p>
        </w:tc>
        <w:tc>
          <w:tcPr>
            <w:tcW w:w="1857" w:type="dxa"/>
          </w:tcPr>
          <w:p w14:paraId="05F786CB" w14:textId="77777777" w:rsidR="006301E4" w:rsidRPr="000835CF" w:rsidRDefault="006301E4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Vehicle; 7M, 7F</w:t>
            </w:r>
          </w:p>
          <w:p w14:paraId="03FABBFE" w14:textId="77777777" w:rsidR="006301E4" w:rsidRPr="000835CF" w:rsidRDefault="006301E4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Oxycodone; 8M, 8F</w:t>
            </w:r>
          </w:p>
        </w:tc>
        <w:tc>
          <w:tcPr>
            <w:tcW w:w="1351" w:type="dxa"/>
          </w:tcPr>
          <w:p w14:paraId="450AB320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4,108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3.566, **p=0.0097</w:t>
            </w:r>
          </w:p>
        </w:tc>
        <w:tc>
          <w:tcPr>
            <w:tcW w:w="1350" w:type="dxa"/>
          </w:tcPr>
          <w:p w14:paraId="4686A0C6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1,28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9.110, **p=0.0054</w:t>
            </w:r>
          </w:p>
        </w:tc>
        <w:tc>
          <w:tcPr>
            <w:tcW w:w="1832" w:type="dxa"/>
          </w:tcPr>
          <w:p w14:paraId="35D2B714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9,252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3.593, ***p=0.0003</w:t>
            </w:r>
          </w:p>
        </w:tc>
        <w:tc>
          <w:tcPr>
            <w:tcW w:w="1257" w:type="dxa"/>
          </w:tcPr>
          <w:p w14:paraId="6FC64A5D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</w:tr>
      <w:tr w:rsidR="006301E4" w:rsidRPr="000835CF" w14:paraId="50179CC8" w14:textId="77777777" w:rsidTr="00630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4C07BF49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Hargreaves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60423DC4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6</w:t>
            </w:r>
            <w:r>
              <w:rPr>
                <w:rFonts w:ascii="Times" w:hAnsi="Times"/>
                <w:sz w:val="16"/>
                <w:szCs w:val="16"/>
              </w:rPr>
              <w:t>b</w:t>
            </w:r>
          </w:p>
        </w:tc>
        <w:tc>
          <w:tcPr>
            <w:tcW w:w="1890" w:type="dxa"/>
          </w:tcPr>
          <w:p w14:paraId="684877C5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 xml:space="preserve">Oxycodone </w:t>
            </w:r>
          </w:p>
          <w:p w14:paraId="3F27AC2A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(3 mg/kg)</w:t>
            </w:r>
          </w:p>
        </w:tc>
        <w:tc>
          <w:tcPr>
            <w:tcW w:w="1259" w:type="dxa"/>
          </w:tcPr>
          <w:p w14:paraId="70049ACD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arrageenan</w:t>
            </w:r>
          </w:p>
        </w:tc>
        <w:tc>
          <w:tcPr>
            <w:tcW w:w="721" w:type="dxa"/>
          </w:tcPr>
          <w:p w14:paraId="7BB3989D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11-14</w:t>
            </w:r>
          </w:p>
        </w:tc>
        <w:tc>
          <w:tcPr>
            <w:tcW w:w="1857" w:type="dxa"/>
          </w:tcPr>
          <w:p w14:paraId="33F2BFD7" w14:textId="77777777" w:rsidR="006301E4" w:rsidRPr="000835CF" w:rsidRDefault="006301E4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Vehicle; 6M, 5F</w:t>
            </w:r>
          </w:p>
          <w:p w14:paraId="02B657E0" w14:textId="77777777" w:rsidR="006301E4" w:rsidRPr="000835CF" w:rsidRDefault="006301E4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 xml:space="preserve">Oxycodone; </w:t>
            </w:r>
            <w:r>
              <w:rPr>
                <w:rFonts w:ascii="Times" w:hAnsi="Times"/>
                <w:sz w:val="16"/>
                <w:szCs w:val="16"/>
              </w:rPr>
              <w:t>5</w:t>
            </w:r>
            <w:r w:rsidRPr="000835CF">
              <w:rPr>
                <w:rFonts w:ascii="Times" w:hAnsi="Times"/>
                <w:sz w:val="16"/>
                <w:szCs w:val="16"/>
              </w:rPr>
              <w:t xml:space="preserve">M, </w:t>
            </w:r>
            <w:r>
              <w:rPr>
                <w:rFonts w:ascii="Times" w:hAnsi="Times"/>
                <w:sz w:val="16"/>
                <w:szCs w:val="16"/>
              </w:rPr>
              <w:t>11</w:t>
            </w:r>
            <w:r w:rsidRPr="000835CF">
              <w:rPr>
                <w:rFonts w:ascii="Times" w:hAnsi="Times"/>
                <w:sz w:val="16"/>
                <w:szCs w:val="16"/>
              </w:rPr>
              <w:t>F</w:t>
            </w:r>
          </w:p>
        </w:tc>
        <w:tc>
          <w:tcPr>
            <w:tcW w:w="1351" w:type="dxa"/>
          </w:tcPr>
          <w:p w14:paraId="2855EBC4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3.3,74.4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11.22, ***p&lt;0.0001</w:t>
            </w:r>
          </w:p>
        </w:tc>
        <w:tc>
          <w:tcPr>
            <w:tcW w:w="1350" w:type="dxa"/>
          </w:tcPr>
          <w:p w14:paraId="03428B50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1,23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8.770, **p=0.0070</w:t>
            </w:r>
          </w:p>
        </w:tc>
        <w:tc>
          <w:tcPr>
            <w:tcW w:w="1832" w:type="dxa"/>
          </w:tcPr>
          <w:p w14:paraId="2AE71CA8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9,204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5.075, ***p&lt;0.0001</w:t>
            </w:r>
          </w:p>
        </w:tc>
        <w:tc>
          <w:tcPr>
            <w:tcW w:w="1257" w:type="dxa"/>
          </w:tcPr>
          <w:p w14:paraId="7F433365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</w:tr>
      <w:tr w:rsidR="006301E4" w:rsidRPr="000835CF" w14:paraId="7B7B5EC8" w14:textId="77777777" w:rsidTr="00630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34E67E7F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Hargreaves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098F9FD0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d</w:t>
            </w:r>
          </w:p>
        </w:tc>
        <w:tc>
          <w:tcPr>
            <w:tcW w:w="1890" w:type="dxa"/>
          </w:tcPr>
          <w:p w14:paraId="65F2A196" w14:textId="77777777" w:rsidR="006301E4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Oxycodone</w:t>
            </w:r>
          </w:p>
          <w:p w14:paraId="282DEC15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(3 mg/kg)</w:t>
            </w:r>
          </w:p>
        </w:tc>
        <w:tc>
          <w:tcPr>
            <w:tcW w:w="1259" w:type="dxa"/>
          </w:tcPr>
          <w:p w14:paraId="04C6AD63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arrageenan</w:t>
            </w:r>
          </w:p>
        </w:tc>
        <w:tc>
          <w:tcPr>
            <w:tcW w:w="721" w:type="dxa"/>
          </w:tcPr>
          <w:p w14:paraId="54F65494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-11</w:t>
            </w:r>
          </w:p>
        </w:tc>
        <w:tc>
          <w:tcPr>
            <w:tcW w:w="1857" w:type="dxa"/>
          </w:tcPr>
          <w:p w14:paraId="091792A7" w14:textId="77777777" w:rsidR="006301E4" w:rsidRPr="000835CF" w:rsidRDefault="006301E4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Male vs Female</w:t>
            </w:r>
          </w:p>
        </w:tc>
        <w:tc>
          <w:tcPr>
            <w:tcW w:w="1351" w:type="dxa"/>
          </w:tcPr>
          <w:p w14:paraId="6861BED2" w14:textId="77777777" w:rsidR="006301E4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9,126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6.582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 xml:space="preserve">, </w:t>
            </w:r>
          </w:p>
          <w:p w14:paraId="08E27A4D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***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&lt;0.0001</w:t>
            </w:r>
          </w:p>
        </w:tc>
        <w:tc>
          <w:tcPr>
            <w:tcW w:w="1350" w:type="dxa"/>
          </w:tcPr>
          <w:p w14:paraId="737A80AF" w14:textId="77777777" w:rsidR="006301E4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1,14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1.294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 xml:space="preserve">, </w:t>
            </w:r>
          </w:p>
          <w:p w14:paraId="3DA7B9ED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p=0.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2743</w:t>
            </w:r>
          </w:p>
        </w:tc>
        <w:tc>
          <w:tcPr>
            <w:tcW w:w="1832" w:type="dxa"/>
          </w:tcPr>
          <w:p w14:paraId="669498C7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9,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126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1.410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, p=0.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1906</w:t>
            </w:r>
          </w:p>
        </w:tc>
        <w:tc>
          <w:tcPr>
            <w:tcW w:w="1257" w:type="dxa"/>
          </w:tcPr>
          <w:p w14:paraId="6DB608C5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</w:tr>
      <w:tr w:rsidR="006301E4" w:rsidRPr="000835CF" w14:paraId="3B3978B8" w14:textId="77777777" w:rsidTr="00630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46F00A2E" w14:textId="77777777" w:rsidR="006301E4" w:rsidRPr="008C39ED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8C39ED">
              <w:rPr>
                <w:rFonts w:ascii="Times" w:hAnsi="Times"/>
                <w:sz w:val="16"/>
                <w:szCs w:val="16"/>
              </w:rPr>
              <w:t>Hargreaves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01C3535E" w14:textId="77777777" w:rsidR="006301E4" w:rsidRPr="008C39ED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8C39ED">
              <w:rPr>
                <w:rFonts w:ascii="Times" w:hAnsi="Times"/>
                <w:sz w:val="16"/>
                <w:szCs w:val="16"/>
              </w:rPr>
              <w:t>S1</w:t>
            </w:r>
          </w:p>
        </w:tc>
        <w:tc>
          <w:tcPr>
            <w:tcW w:w="1890" w:type="dxa"/>
          </w:tcPr>
          <w:p w14:paraId="3D61E9A8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KTR-181</w:t>
            </w:r>
            <w:r w:rsidRPr="000835CF">
              <w:rPr>
                <w:rFonts w:ascii="Times" w:hAnsi="Times"/>
                <w:sz w:val="16"/>
                <w:szCs w:val="16"/>
              </w:rPr>
              <w:t xml:space="preserve"> </w:t>
            </w:r>
          </w:p>
          <w:p w14:paraId="704DA7D3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(30 mg/kg)</w:t>
            </w:r>
          </w:p>
        </w:tc>
        <w:tc>
          <w:tcPr>
            <w:tcW w:w="1259" w:type="dxa"/>
          </w:tcPr>
          <w:p w14:paraId="6E2C39AB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Vehicle</w:t>
            </w:r>
          </w:p>
        </w:tc>
        <w:tc>
          <w:tcPr>
            <w:tcW w:w="721" w:type="dxa"/>
          </w:tcPr>
          <w:p w14:paraId="31AD443E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10-12</w:t>
            </w:r>
          </w:p>
        </w:tc>
        <w:tc>
          <w:tcPr>
            <w:tcW w:w="1857" w:type="dxa"/>
          </w:tcPr>
          <w:p w14:paraId="5F1FC062" w14:textId="77777777" w:rsidR="006301E4" w:rsidRPr="000835CF" w:rsidRDefault="006301E4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Vehicle; 5M, 5F</w:t>
            </w:r>
          </w:p>
          <w:p w14:paraId="602462D7" w14:textId="77777777" w:rsidR="006301E4" w:rsidRPr="000835CF" w:rsidRDefault="006301E4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KTR-181</w:t>
            </w:r>
            <w:r w:rsidRPr="000835CF">
              <w:rPr>
                <w:rFonts w:ascii="Times" w:hAnsi="Times"/>
                <w:sz w:val="16"/>
                <w:szCs w:val="16"/>
              </w:rPr>
              <w:t xml:space="preserve">; 6M, </w:t>
            </w:r>
            <w:r>
              <w:rPr>
                <w:rFonts w:ascii="Times" w:hAnsi="Times"/>
                <w:sz w:val="16"/>
                <w:szCs w:val="16"/>
              </w:rPr>
              <w:t>6</w:t>
            </w:r>
            <w:r w:rsidRPr="000835CF">
              <w:rPr>
                <w:rFonts w:ascii="Times" w:hAnsi="Times"/>
                <w:sz w:val="16"/>
                <w:szCs w:val="16"/>
              </w:rPr>
              <w:t>F</w:t>
            </w:r>
          </w:p>
        </w:tc>
        <w:tc>
          <w:tcPr>
            <w:tcW w:w="1351" w:type="dxa"/>
          </w:tcPr>
          <w:p w14:paraId="6EF0B9E1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16"/>
                <w:szCs w:val="16"/>
              </w:rPr>
            </w:pPr>
            <w:r w:rsidRPr="000835CF">
              <w:rPr>
                <w:rFonts w:ascii="Times" w:hAnsi="Times" w:cs="Arial"/>
                <w:sz w:val="16"/>
                <w:szCs w:val="16"/>
              </w:rPr>
              <w:t>F</w:t>
            </w:r>
            <w:r w:rsidRPr="000835CF">
              <w:rPr>
                <w:rFonts w:ascii="Times" w:hAnsi="Times" w:cs="Arial"/>
                <w:sz w:val="16"/>
                <w:szCs w:val="16"/>
                <w:vertAlign w:val="subscript"/>
              </w:rPr>
              <w:t>2.913, 58.27</w:t>
            </w:r>
            <w:r w:rsidRPr="000835CF">
              <w:rPr>
                <w:rFonts w:ascii="Times" w:hAnsi="Times" w:cs="Arial"/>
                <w:sz w:val="16"/>
                <w:szCs w:val="16"/>
              </w:rPr>
              <w:t xml:space="preserve"> = 13.96</w:t>
            </w:r>
          </w:p>
          <w:p w14:paraId="2417DC89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***p&lt;0.001</w:t>
            </w:r>
          </w:p>
        </w:tc>
        <w:tc>
          <w:tcPr>
            <w:tcW w:w="1350" w:type="dxa"/>
          </w:tcPr>
          <w:p w14:paraId="4274278C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1,20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0.8659, p=0.3632</w:t>
            </w:r>
          </w:p>
        </w:tc>
        <w:tc>
          <w:tcPr>
            <w:tcW w:w="1832" w:type="dxa"/>
          </w:tcPr>
          <w:p w14:paraId="7D1DED0A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F</w:t>
            </w:r>
            <w:r w:rsidRPr="000835CF">
              <w:rPr>
                <w:rFonts w:ascii="Times" w:hAnsi="Times"/>
                <w:sz w:val="16"/>
                <w:szCs w:val="16"/>
                <w:vertAlign w:val="subscript"/>
              </w:rPr>
              <w:t>9,180</w:t>
            </w:r>
            <w:r w:rsidRPr="000835CF">
              <w:rPr>
                <w:rFonts w:ascii="Times" w:hAnsi="Times"/>
                <w:sz w:val="16"/>
                <w:szCs w:val="16"/>
              </w:rPr>
              <w:t>=1.931, p=0.0501</w:t>
            </w:r>
          </w:p>
        </w:tc>
        <w:tc>
          <w:tcPr>
            <w:tcW w:w="1257" w:type="dxa"/>
          </w:tcPr>
          <w:p w14:paraId="001B87E8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</w:tr>
      <w:tr w:rsidR="006301E4" w:rsidRPr="000835CF" w14:paraId="3BAEAE0B" w14:textId="77777777" w:rsidTr="00630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26D8EF7B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Hargreaves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6B68123B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b</w:t>
            </w:r>
          </w:p>
        </w:tc>
        <w:tc>
          <w:tcPr>
            <w:tcW w:w="1890" w:type="dxa"/>
          </w:tcPr>
          <w:p w14:paraId="12904564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KTR-181</w:t>
            </w:r>
          </w:p>
          <w:p w14:paraId="43C2CCCB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(30 mg/kg)</w:t>
            </w:r>
          </w:p>
        </w:tc>
        <w:tc>
          <w:tcPr>
            <w:tcW w:w="1259" w:type="dxa"/>
          </w:tcPr>
          <w:p w14:paraId="23375BD1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arrageenan</w:t>
            </w:r>
          </w:p>
        </w:tc>
        <w:tc>
          <w:tcPr>
            <w:tcW w:w="721" w:type="dxa"/>
          </w:tcPr>
          <w:p w14:paraId="1DCA3320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8-9</w:t>
            </w:r>
          </w:p>
        </w:tc>
        <w:tc>
          <w:tcPr>
            <w:tcW w:w="1857" w:type="dxa"/>
          </w:tcPr>
          <w:p w14:paraId="71181010" w14:textId="77777777" w:rsidR="006301E4" w:rsidRPr="000835CF" w:rsidRDefault="006301E4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Vehicle; 4M, 4F</w:t>
            </w:r>
          </w:p>
          <w:p w14:paraId="432D33EB" w14:textId="77777777" w:rsidR="006301E4" w:rsidRPr="000835CF" w:rsidRDefault="006301E4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KTR-181</w:t>
            </w:r>
            <w:r w:rsidRPr="000835CF">
              <w:rPr>
                <w:rFonts w:ascii="Times" w:hAnsi="Times"/>
                <w:sz w:val="16"/>
                <w:szCs w:val="16"/>
              </w:rPr>
              <w:t>; 4M, 5F</w:t>
            </w:r>
          </w:p>
        </w:tc>
        <w:tc>
          <w:tcPr>
            <w:tcW w:w="1351" w:type="dxa"/>
          </w:tcPr>
          <w:p w14:paraId="382D8CD2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6"/>
                <w:szCs w:val="16"/>
              </w:rPr>
            </w:pPr>
            <w:r w:rsidRPr="000835CF">
              <w:rPr>
                <w:rFonts w:ascii="Times" w:hAnsi="Times" w:cs="Arial"/>
                <w:sz w:val="16"/>
                <w:szCs w:val="16"/>
              </w:rPr>
              <w:t>F</w:t>
            </w:r>
            <w:r w:rsidRPr="000835CF">
              <w:rPr>
                <w:rFonts w:ascii="Times" w:hAnsi="Times" w:cs="Arial"/>
                <w:sz w:val="16"/>
                <w:szCs w:val="16"/>
                <w:vertAlign w:val="subscript"/>
              </w:rPr>
              <w:t>3.478, 52.16</w:t>
            </w:r>
            <w:r w:rsidRPr="000835CF">
              <w:rPr>
                <w:rFonts w:ascii="Times" w:hAnsi="Times" w:cs="Arial"/>
                <w:sz w:val="16"/>
                <w:szCs w:val="16"/>
              </w:rPr>
              <w:t xml:space="preserve"> = 96.73</w:t>
            </w:r>
          </w:p>
          <w:p w14:paraId="468034F2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6"/>
                <w:szCs w:val="16"/>
              </w:rPr>
            </w:pPr>
            <w:r w:rsidRPr="000835CF">
              <w:rPr>
                <w:rFonts w:ascii="Times" w:hAnsi="Times" w:cs="Arial"/>
                <w:sz w:val="16"/>
                <w:szCs w:val="16"/>
              </w:rPr>
              <w:t>***p&lt;0.0001</w:t>
            </w:r>
          </w:p>
        </w:tc>
        <w:tc>
          <w:tcPr>
            <w:tcW w:w="1350" w:type="dxa"/>
          </w:tcPr>
          <w:p w14:paraId="3F7C0DE4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1,15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0.0216, p=0.8852</w:t>
            </w:r>
          </w:p>
        </w:tc>
        <w:tc>
          <w:tcPr>
            <w:tcW w:w="1832" w:type="dxa"/>
          </w:tcPr>
          <w:p w14:paraId="152DC5D6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16"/>
                <w:szCs w:val="16"/>
              </w:rPr>
            </w:pPr>
            <w:r w:rsidRPr="000835CF">
              <w:rPr>
                <w:rFonts w:ascii="Times" w:hAnsi="Times" w:cs="Arial"/>
                <w:sz w:val="16"/>
                <w:szCs w:val="16"/>
              </w:rPr>
              <w:t>F</w:t>
            </w:r>
            <w:r w:rsidRPr="000835CF">
              <w:rPr>
                <w:rFonts w:ascii="Times" w:hAnsi="Times" w:cs="Arial"/>
                <w:sz w:val="16"/>
                <w:szCs w:val="16"/>
                <w:vertAlign w:val="subscript"/>
              </w:rPr>
              <w:t xml:space="preserve">9,135 </w:t>
            </w:r>
            <w:r w:rsidRPr="000835CF">
              <w:rPr>
                <w:rFonts w:ascii="Times" w:hAnsi="Times" w:cs="Arial"/>
                <w:sz w:val="16"/>
                <w:szCs w:val="16"/>
              </w:rPr>
              <w:t>= 1.781</w:t>
            </w:r>
          </w:p>
          <w:p w14:paraId="180B6CB3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 w:cs="Arial"/>
                <w:sz w:val="16"/>
                <w:szCs w:val="16"/>
              </w:rPr>
              <w:t>p=0.0772</w:t>
            </w:r>
          </w:p>
        </w:tc>
        <w:tc>
          <w:tcPr>
            <w:tcW w:w="1257" w:type="dxa"/>
          </w:tcPr>
          <w:p w14:paraId="0955CD39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</w:tr>
      <w:tr w:rsidR="006301E4" w:rsidRPr="000835CF" w14:paraId="26BD85DE" w14:textId="77777777" w:rsidTr="00630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3757A786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Hargreaves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38C29D1E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S1</w:t>
            </w:r>
          </w:p>
        </w:tc>
        <w:tc>
          <w:tcPr>
            <w:tcW w:w="1890" w:type="dxa"/>
          </w:tcPr>
          <w:p w14:paraId="1D124EC8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KTR-181</w:t>
            </w:r>
          </w:p>
          <w:p w14:paraId="6265220D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(100 mg/kg)</w:t>
            </w:r>
          </w:p>
        </w:tc>
        <w:tc>
          <w:tcPr>
            <w:tcW w:w="1259" w:type="dxa"/>
          </w:tcPr>
          <w:p w14:paraId="5CD82CEE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Vehicle</w:t>
            </w:r>
          </w:p>
        </w:tc>
        <w:tc>
          <w:tcPr>
            <w:tcW w:w="721" w:type="dxa"/>
          </w:tcPr>
          <w:p w14:paraId="6C4088FD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10</w:t>
            </w:r>
          </w:p>
        </w:tc>
        <w:tc>
          <w:tcPr>
            <w:tcW w:w="1857" w:type="dxa"/>
          </w:tcPr>
          <w:p w14:paraId="02D44CA6" w14:textId="77777777" w:rsidR="006301E4" w:rsidRPr="000835CF" w:rsidRDefault="006301E4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Vehicle; 5M, 5F</w:t>
            </w:r>
          </w:p>
          <w:p w14:paraId="258D1DCD" w14:textId="77777777" w:rsidR="006301E4" w:rsidRPr="000835CF" w:rsidRDefault="006301E4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KTR-181</w:t>
            </w:r>
            <w:r w:rsidRPr="000835CF">
              <w:rPr>
                <w:rFonts w:ascii="Times" w:hAnsi="Times"/>
                <w:sz w:val="16"/>
                <w:szCs w:val="16"/>
              </w:rPr>
              <w:t>; 5M, 5F</w:t>
            </w:r>
          </w:p>
        </w:tc>
        <w:tc>
          <w:tcPr>
            <w:tcW w:w="1351" w:type="dxa"/>
          </w:tcPr>
          <w:p w14:paraId="31BCFC5F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5.4,98.1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4.521, ***p=0.0007</w:t>
            </w:r>
          </w:p>
        </w:tc>
        <w:tc>
          <w:tcPr>
            <w:tcW w:w="1350" w:type="dxa"/>
          </w:tcPr>
          <w:p w14:paraId="3A2A8A26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1,18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77.34, ***p&lt;0.0001</w:t>
            </w:r>
          </w:p>
        </w:tc>
        <w:tc>
          <w:tcPr>
            <w:tcW w:w="1832" w:type="dxa"/>
          </w:tcPr>
          <w:p w14:paraId="0D02B225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9,162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15.88, ***p&lt;0.0001</w:t>
            </w:r>
          </w:p>
        </w:tc>
        <w:tc>
          <w:tcPr>
            <w:tcW w:w="1257" w:type="dxa"/>
          </w:tcPr>
          <w:p w14:paraId="3B78DCDB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</w:tr>
      <w:tr w:rsidR="006301E4" w:rsidRPr="000835CF" w14:paraId="0E5A02CB" w14:textId="77777777" w:rsidTr="00630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4FC553FD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Hargreaves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6033EF8B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b</w:t>
            </w:r>
          </w:p>
        </w:tc>
        <w:tc>
          <w:tcPr>
            <w:tcW w:w="1890" w:type="dxa"/>
          </w:tcPr>
          <w:p w14:paraId="43799125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KTR-181</w:t>
            </w:r>
            <w:r w:rsidRPr="000835CF">
              <w:rPr>
                <w:rFonts w:ascii="Times" w:hAnsi="Times"/>
                <w:sz w:val="16"/>
                <w:szCs w:val="16"/>
              </w:rPr>
              <w:t xml:space="preserve"> </w:t>
            </w:r>
          </w:p>
          <w:p w14:paraId="29C216A1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(100 mg/kg)</w:t>
            </w:r>
          </w:p>
        </w:tc>
        <w:tc>
          <w:tcPr>
            <w:tcW w:w="1259" w:type="dxa"/>
          </w:tcPr>
          <w:p w14:paraId="15EADE55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arrageenan</w:t>
            </w:r>
          </w:p>
        </w:tc>
        <w:tc>
          <w:tcPr>
            <w:tcW w:w="721" w:type="dxa"/>
          </w:tcPr>
          <w:p w14:paraId="6E600D10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8-10</w:t>
            </w:r>
          </w:p>
        </w:tc>
        <w:tc>
          <w:tcPr>
            <w:tcW w:w="1857" w:type="dxa"/>
          </w:tcPr>
          <w:p w14:paraId="75E202C4" w14:textId="77777777" w:rsidR="006301E4" w:rsidRPr="000835CF" w:rsidRDefault="006301E4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 xml:space="preserve">Vehicle; 4M, </w:t>
            </w:r>
            <w:r>
              <w:rPr>
                <w:rFonts w:ascii="Times" w:hAnsi="Times"/>
                <w:sz w:val="16"/>
                <w:szCs w:val="16"/>
              </w:rPr>
              <w:t>6</w:t>
            </w:r>
            <w:r w:rsidRPr="000835CF">
              <w:rPr>
                <w:rFonts w:ascii="Times" w:hAnsi="Times"/>
                <w:sz w:val="16"/>
                <w:szCs w:val="16"/>
              </w:rPr>
              <w:t>F</w:t>
            </w:r>
          </w:p>
          <w:p w14:paraId="7A90FF07" w14:textId="77777777" w:rsidR="006301E4" w:rsidRPr="000835CF" w:rsidRDefault="006301E4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KTR-181</w:t>
            </w:r>
            <w:r w:rsidRPr="000835CF">
              <w:rPr>
                <w:rFonts w:ascii="Times" w:hAnsi="Times"/>
                <w:sz w:val="16"/>
                <w:szCs w:val="16"/>
              </w:rPr>
              <w:t xml:space="preserve">; </w:t>
            </w:r>
            <w:r>
              <w:rPr>
                <w:rFonts w:ascii="Times" w:hAnsi="Times"/>
                <w:sz w:val="16"/>
                <w:szCs w:val="16"/>
              </w:rPr>
              <w:t>7</w:t>
            </w:r>
            <w:r w:rsidRPr="000835CF">
              <w:rPr>
                <w:rFonts w:ascii="Times" w:hAnsi="Times"/>
                <w:sz w:val="16"/>
                <w:szCs w:val="16"/>
              </w:rPr>
              <w:t xml:space="preserve">M, </w:t>
            </w:r>
            <w:r>
              <w:rPr>
                <w:rFonts w:ascii="Times" w:hAnsi="Times"/>
                <w:sz w:val="16"/>
                <w:szCs w:val="16"/>
              </w:rPr>
              <w:t>6</w:t>
            </w:r>
            <w:r w:rsidRPr="000835CF">
              <w:rPr>
                <w:rFonts w:ascii="Times" w:hAnsi="Times"/>
                <w:sz w:val="16"/>
                <w:szCs w:val="16"/>
              </w:rPr>
              <w:t>F</w:t>
            </w:r>
          </w:p>
        </w:tc>
        <w:tc>
          <w:tcPr>
            <w:tcW w:w="1351" w:type="dxa"/>
          </w:tcPr>
          <w:p w14:paraId="2794AA0D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2.3,36.9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16.13, ***p&lt;0.0001</w:t>
            </w:r>
          </w:p>
        </w:tc>
        <w:tc>
          <w:tcPr>
            <w:tcW w:w="1350" w:type="dxa"/>
          </w:tcPr>
          <w:p w14:paraId="0D4C8DF7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1,16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51.17, ***p&lt;0.0001</w:t>
            </w:r>
          </w:p>
        </w:tc>
        <w:tc>
          <w:tcPr>
            <w:tcW w:w="1832" w:type="dxa"/>
          </w:tcPr>
          <w:p w14:paraId="4CEEFD05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9,142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26.87, ***p&lt;0.0001</w:t>
            </w:r>
          </w:p>
        </w:tc>
        <w:tc>
          <w:tcPr>
            <w:tcW w:w="1257" w:type="dxa"/>
          </w:tcPr>
          <w:p w14:paraId="076D7CD1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</w:tr>
      <w:tr w:rsidR="006301E4" w:rsidRPr="000835CF" w14:paraId="1B6B9B3D" w14:textId="77777777" w:rsidTr="00630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2E29E74F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Hargreaves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189B9911" w14:textId="77777777" w:rsidR="006301E4" w:rsidRPr="000835CF" w:rsidDel="00096A48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d</w:t>
            </w:r>
          </w:p>
        </w:tc>
        <w:tc>
          <w:tcPr>
            <w:tcW w:w="1890" w:type="dxa"/>
          </w:tcPr>
          <w:p w14:paraId="244BF313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KTR-181</w:t>
            </w:r>
            <w:r w:rsidRPr="000835CF">
              <w:rPr>
                <w:rFonts w:ascii="Times" w:hAnsi="Times"/>
                <w:sz w:val="16"/>
                <w:szCs w:val="16"/>
              </w:rPr>
              <w:t xml:space="preserve"> </w:t>
            </w:r>
          </w:p>
          <w:p w14:paraId="10B8E7D6" w14:textId="77777777" w:rsidR="006301E4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(100 mg/kg)</w:t>
            </w:r>
          </w:p>
        </w:tc>
        <w:tc>
          <w:tcPr>
            <w:tcW w:w="1259" w:type="dxa"/>
          </w:tcPr>
          <w:p w14:paraId="20A2BE9B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arrageenan</w:t>
            </w:r>
          </w:p>
        </w:tc>
        <w:tc>
          <w:tcPr>
            <w:tcW w:w="721" w:type="dxa"/>
          </w:tcPr>
          <w:p w14:paraId="1E770D30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-7</w:t>
            </w:r>
          </w:p>
        </w:tc>
        <w:tc>
          <w:tcPr>
            <w:tcW w:w="1857" w:type="dxa"/>
          </w:tcPr>
          <w:p w14:paraId="5841ABD9" w14:textId="77777777" w:rsidR="006301E4" w:rsidRPr="000835CF" w:rsidRDefault="006301E4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Male vs Female</w:t>
            </w:r>
          </w:p>
        </w:tc>
        <w:tc>
          <w:tcPr>
            <w:tcW w:w="1351" w:type="dxa"/>
          </w:tcPr>
          <w:p w14:paraId="6A6A939F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2.52,27.63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22.28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, ***p&lt;0.0001</w:t>
            </w:r>
          </w:p>
        </w:tc>
        <w:tc>
          <w:tcPr>
            <w:tcW w:w="1350" w:type="dxa"/>
          </w:tcPr>
          <w:p w14:paraId="15AE3B44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1,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11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8.936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, *p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1832" w:type="dxa"/>
          </w:tcPr>
          <w:p w14:paraId="582466E2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F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9,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99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1.771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, p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832</w:t>
            </w:r>
          </w:p>
        </w:tc>
        <w:tc>
          <w:tcPr>
            <w:tcW w:w="1257" w:type="dxa"/>
          </w:tcPr>
          <w:p w14:paraId="078BDB60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</w:tr>
      <w:tr w:rsidR="006301E4" w:rsidRPr="000835CF" w14:paraId="2ACA850F" w14:textId="77777777" w:rsidTr="00630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0A2F30D4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PP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4F70FB4C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  <w:r w:rsidRPr="000835CF">
              <w:rPr>
                <w:rFonts w:ascii="Times" w:hAnsi="Times"/>
                <w:sz w:val="16"/>
                <w:szCs w:val="16"/>
              </w:rPr>
              <w:t>a left panel</w:t>
            </w:r>
          </w:p>
        </w:tc>
        <w:tc>
          <w:tcPr>
            <w:tcW w:w="1890" w:type="dxa"/>
          </w:tcPr>
          <w:p w14:paraId="3C657AFC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 xml:space="preserve">Oxycodone </w:t>
            </w:r>
          </w:p>
          <w:p w14:paraId="1C2BF05D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(1 mg/kg)</w:t>
            </w:r>
          </w:p>
        </w:tc>
        <w:tc>
          <w:tcPr>
            <w:tcW w:w="1259" w:type="dxa"/>
          </w:tcPr>
          <w:p w14:paraId="5CB0D8F4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proofErr w:type="spellStart"/>
            <w:r w:rsidRPr="000835CF">
              <w:rPr>
                <w:rFonts w:ascii="Times" w:hAnsi="Times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721" w:type="dxa"/>
          </w:tcPr>
          <w:p w14:paraId="077FF930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8</w:t>
            </w:r>
          </w:p>
        </w:tc>
        <w:tc>
          <w:tcPr>
            <w:tcW w:w="1857" w:type="dxa"/>
          </w:tcPr>
          <w:p w14:paraId="5387532B" w14:textId="77777777" w:rsidR="006301E4" w:rsidRPr="000835CF" w:rsidRDefault="006301E4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8M</w:t>
            </w:r>
          </w:p>
        </w:tc>
        <w:tc>
          <w:tcPr>
            <w:tcW w:w="1351" w:type="dxa"/>
          </w:tcPr>
          <w:p w14:paraId="098E8353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B50AD71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</w:tcPr>
          <w:p w14:paraId="211A9AEC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57" w:type="dxa"/>
          </w:tcPr>
          <w:p w14:paraId="14B62588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t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1.877, p=0.1026</w:t>
            </w:r>
          </w:p>
        </w:tc>
      </w:tr>
      <w:tr w:rsidR="006301E4" w:rsidRPr="000835CF" w14:paraId="404B4598" w14:textId="77777777" w:rsidTr="00630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365F6232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PP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0446F887" w14:textId="77777777" w:rsidR="006301E4" w:rsidRPr="000835CF" w:rsidDel="00595F50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  <w:r w:rsidRPr="000835CF">
              <w:rPr>
                <w:rFonts w:ascii="Times" w:hAnsi="Times"/>
                <w:sz w:val="16"/>
                <w:szCs w:val="16"/>
              </w:rPr>
              <w:t>a left panel</w:t>
            </w:r>
          </w:p>
        </w:tc>
        <w:tc>
          <w:tcPr>
            <w:tcW w:w="1890" w:type="dxa"/>
          </w:tcPr>
          <w:p w14:paraId="31B8F6C9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 xml:space="preserve">Oxycodone </w:t>
            </w:r>
          </w:p>
          <w:p w14:paraId="1FE04926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(3</w:t>
            </w:r>
            <w:r w:rsidRPr="000835CF">
              <w:rPr>
                <w:rFonts w:ascii="Times" w:hAnsi="Times"/>
                <w:sz w:val="16"/>
                <w:szCs w:val="16"/>
              </w:rPr>
              <w:t xml:space="preserve"> mg/kg)</w:t>
            </w:r>
          </w:p>
        </w:tc>
        <w:tc>
          <w:tcPr>
            <w:tcW w:w="1259" w:type="dxa"/>
          </w:tcPr>
          <w:p w14:paraId="7A62FF42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proofErr w:type="spellStart"/>
            <w:r w:rsidRPr="000835CF">
              <w:rPr>
                <w:rFonts w:ascii="Times" w:hAnsi="Times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721" w:type="dxa"/>
          </w:tcPr>
          <w:p w14:paraId="42E7799E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8</w:t>
            </w:r>
          </w:p>
        </w:tc>
        <w:tc>
          <w:tcPr>
            <w:tcW w:w="1857" w:type="dxa"/>
          </w:tcPr>
          <w:p w14:paraId="453178F1" w14:textId="77777777" w:rsidR="006301E4" w:rsidRPr="000835CF" w:rsidRDefault="006301E4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8M</w:t>
            </w:r>
          </w:p>
        </w:tc>
        <w:tc>
          <w:tcPr>
            <w:tcW w:w="1351" w:type="dxa"/>
          </w:tcPr>
          <w:p w14:paraId="15F98786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0D0EE95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</w:tcPr>
          <w:p w14:paraId="0A5D87E0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57" w:type="dxa"/>
          </w:tcPr>
          <w:p w14:paraId="41324343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t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7</w:t>
            </w:r>
            <w:r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3.695, **p=0.004</w:t>
            </w:r>
          </w:p>
        </w:tc>
      </w:tr>
      <w:tr w:rsidR="006301E4" w:rsidRPr="000835CF" w14:paraId="0169F44F" w14:textId="77777777" w:rsidTr="00630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22B9B369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PP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492478CB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  <w:r w:rsidRPr="000835CF">
              <w:rPr>
                <w:rFonts w:ascii="Times" w:hAnsi="Times"/>
                <w:sz w:val="16"/>
                <w:szCs w:val="16"/>
              </w:rPr>
              <w:t>a right panel</w:t>
            </w:r>
          </w:p>
        </w:tc>
        <w:tc>
          <w:tcPr>
            <w:tcW w:w="1890" w:type="dxa"/>
          </w:tcPr>
          <w:p w14:paraId="173ADFB0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KTR-181</w:t>
            </w:r>
            <w:r w:rsidRPr="000835CF">
              <w:rPr>
                <w:rFonts w:ascii="Times" w:hAnsi="Times"/>
                <w:sz w:val="16"/>
                <w:szCs w:val="16"/>
              </w:rPr>
              <w:t xml:space="preserve"> </w:t>
            </w:r>
          </w:p>
          <w:p w14:paraId="48A4118B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(30 mg/kg)</w:t>
            </w:r>
          </w:p>
        </w:tc>
        <w:tc>
          <w:tcPr>
            <w:tcW w:w="1259" w:type="dxa"/>
          </w:tcPr>
          <w:p w14:paraId="5941DA96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proofErr w:type="spellStart"/>
            <w:r w:rsidRPr="000835CF">
              <w:rPr>
                <w:rFonts w:ascii="Times" w:hAnsi="Times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721" w:type="dxa"/>
          </w:tcPr>
          <w:p w14:paraId="4E6B8535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8</w:t>
            </w:r>
          </w:p>
        </w:tc>
        <w:tc>
          <w:tcPr>
            <w:tcW w:w="1857" w:type="dxa"/>
          </w:tcPr>
          <w:p w14:paraId="0DE21E7E" w14:textId="77777777" w:rsidR="006301E4" w:rsidRPr="000835CF" w:rsidRDefault="006301E4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8M</w:t>
            </w:r>
          </w:p>
        </w:tc>
        <w:tc>
          <w:tcPr>
            <w:tcW w:w="1351" w:type="dxa"/>
          </w:tcPr>
          <w:p w14:paraId="36B89241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1CF9038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</w:tcPr>
          <w:p w14:paraId="72DC8E8E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57" w:type="dxa"/>
          </w:tcPr>
          <w:p w14:paraId="1255D21A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t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0.9587, p=0.3697</w:t>
            </w:r>
          </w:p>
        </w:tc>
      </w:tr>
      <w:tr w:rsidR="006301E4" w:rsidRPr="000835CF" w14:paraId="44EA248F" w14:textId="77777777" w:rsidTr="00630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58CE2B67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PA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7863EACD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  <w:r w:rsidRPr="000835CF">
              <w:rPr>
                <w:rFonts w:ascii="Times" w:hAnsi="Times"/>
                <w:sz w:val="16"/>
                <w:szCs w:val="16"/>
              </w:rPr>
              <w:t>b</w:t>
            </w:r>
          </w:p>
        </w:tc>
        <w:tc>
          <w:tcPr>
            <w:tcW w:w="1890" w:type="dxa"/>
          </w:tcPr>
          <w:p w14:paraId="2C33C4B8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Vehicle</w:t>
            </w:r>
          </w:p>
        </w:tc>
        <w:tc>
          <w:tcPr>
            <w:tcW w:w="1259" w:type="dxa"/>
          </w:tcPr>
          <w:p w14:paraId="590E7F43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arrageenan</w:t>
            </w:r>
          </w:p>
        </w:tc>
        <w:tc>
          <w:tcPr>
            <w:tcW w:w="721" w:type="dxa"/>
          </w:tcPr>
          <w:p w14:paraId="1C3524EE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11</w:t>
            </w:r>
          </w:p>
        </w:tc>
        <w:tc>
          <w:tcPr>
            <w:tcW w:w="1857" w:type="dxa"/>
          </w:tcPr>
          <w:p w14:paraId="3DD66E0A" w14:textId="77777777" w:rsidR="006301E4" w:rsidRPr="000835CF" w:rsidRDefault="006301E4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11M</w:t>
            </w:r>
          </w:p>
        </w:tc>
        <w:tc>
          <w:tcPr>
            <w:tcW w:w="1351" w:type="dxa"/>
          </w:tcPr>
          <w:p w14:paraId="66485C95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114B000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</w:tcPr>
          <w:p w14:paraId="11B0AABF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57" w:type="dxa"/>
          </w:tcPr>
          <w:p w14:paraId="41932473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t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 xml:space="preserve">=3.065, </w:t>
            </w:r>
            <w:bookmarkStart w:id="0" w:name="OLE_LINK3"/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*</w:t>
            </w:r>
            <w:bookmarkEnd w:id="0"/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p=0.0119</w:t>
            </w:r>
          </w:p>
        </w:tc>
      </w:tr>
      <w:tr w:rsidR="006301E4" w:rsidRPr="000835CF" w14:paraId="11C20E33" w14:textId="77777777" w:rsidTr="00630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65895CC3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PA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61B8845F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  <w:r w:rsidRPr="000835CF">
              <w:rPr>
                <w:rFonts w:ascii="Times" w:hAnsi="Times"/>
                <w:sz w:val="16"/>
                <w:szCs w:val="16"/>
              </w:rPr>
              <w:t>c left panel</w:t>
            </w:r>
          </w:p>
        </w:tc>
        <w:tc>
          <w:tcPr>
            <w:tcW w:w="1890" w:type="dxa"/>
          </w:tcPr>
          <w:p w14:paraId="7EBB210D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Vehicle</w:t>
            </w:r>
          </w:p>
        </w:tc>
        <w:tc>
          <w:tcPr>
            <w:tcW w:w="1259" w:type="dxa"/>
          </w:tcPr>
          <w:p w14:paraId="6BEFE92E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arrageenan</w:t>
            </w:r>
          </w:p>
        </w:tc>
        <w:tc>
          <w:tcPr>
            <w:tcW w:w="721" w:type="dxa"/>
          </w:tcPr>
          <w:p w14:paraId="6DD1747B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8</w:t>
            </w:r>
          </w:p>
        </w:tc>
        <w:tc>
          <w:tcPr>
            <w:tcW w:w="1857" w:type="dxa"/>
          </w:tcPr>
          <w:p w14:paraId="176E8CBF" w14:textId="77777777" w:rsidR="006301E4" w:rsidRPr="000835CF" w:rsidRDefault="006301E4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8M</w:t>
            </w:r>
          </w:p>
        </w:tc>
        <w:tc>
          <w:tcPr>
            <w:tcW w:w="1351" w:type="dxa"/>
          </w:tcPr>
          <w:p w14:paraId="071A2AD2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1E96CF2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</w:tcPr>
          <w:p w14:paraId="43052B4C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57" w:type="dxa"/>
          </w:tcPr>
          <w:p w14:paraId="385AE2F8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t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3.463, *p=0.0105</w:t>
            </w:r>
          </w:p>
        </w:tc>
      </w:tr>
      <w:tr w:rsidR="006301E4" w:rsidRPr="000835CF" w14:paraId="2E61BCDF" w14:textId="77777777" w:rsidTr="00630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5CA786A7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PA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21E5A37D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  <w:r w:rsidRPr="000835CF">
              <w:rPr>
                <w:rFonts w:ascii="Times" w:hAnsi="Times"/>
                <w:sz w:val="16"/>
                <w:szCs w:val="16"/>
              </w:rPr>
              <w:t>c right panel</w:t>
            </w:r>
          </w:p>
        </w:tc>
        <w:tc>
          <w:tcPr>
            <w:tcW w:w="1890" w:type="dxa"/>
          </w:tcPr>
          <w:p w14:paraId="01BDBEB1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 xml:space="preserve">Oxycodone </w:t>
            </w:r>
          </w:p>
          <w:p w14:paraId="67493C54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(1 mg/kg)</w:t>
            </w:r>
          </w:p>
        </w:tc>
        <w:tc>
          <w:tcPr>
            <w:tcW w:w="1259" w:type="dxa"/>
          </w:tcPr>
          <w:p w14:paraId="7F9C4CEA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arrageenan</w:t>
            </w:r>
          </w:p>
        </w:tc>
        <w:tc>
          <w:tcPr>
            <w:tcW w:w="721" w:type="dxa"/>
          </w:tcPr>
          <w:p w14:paraId="2A3F9B27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8</w:t>
            </w:r>
          </w:p>
        </w:tc>
        <w:tc>
          <w:tcPr>
            <w:tcW w:w="1857" w:type="dxa"/>
          </w:tcPr>
          <w:p w14:paraId="6530019B" w14:textId="77777777" w:rsidR="006301E4" w:rsidRPr="000835CF" w:rsidRDefault="006301E4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8M</w:t>
            </w:r>
          </w:p>
        </w:tc>
        <w:tc>
          <w:tcPr>
            <w:tcW w:w="1351" w:type="dxa"/>
          </w:tcPr>
          <w:p w14:paraId="7DBA7A5C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5F52091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</w:tcPr>
          <w:p w14:paraId="57EF5256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57" w:type="dxa"/>
          </w:tcPr>
          <w:p w14:paraId="13368A3B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t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1.175, p=0.2785</w:t>
            </w:r>
          </w:p>
        </w:tc>
      </w:tr>
      <w:tr w:rsidR="006301E4" w:rsidRPr="000835CF" w14:paraId="61019067" w14:textId="77777777" w:rsidTr="00630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76977CC4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PA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2C9A6F87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  <w:r w:rsidRPr="000835CF">
              <w:rPr>
                <w:rFonts w:ascii="Times" w:hAnsi="Times"/>
                <w:sz w:val="16"/>
                <w:szCs w:val="16"/>
              </w:rPr>
              <w:t>d top left panel</w:t>
            </w:r>
          </w:p>
        </w:tc>
        <w:tc>
          <w:tcPr>
            <w:tcW w:w="1890" w:type="dxa"/>
          </w:tcPr>
          <w:p w14:paraId="3BB55F7E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Vehicle</w:t>
            </w:r>
          </w:p>
        </w:tc>
        <w:tc>
          <w:tcPr>
            <w:tcW w:w="1259" w:type="dxa"/>
          </w:tcPr>
          <w:p w14:paraId="381D2942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arrageenan</w:t>
            </w:r>
          </w:p>
        </w:tc>
        <w:tc>
          <w:tcPr>
            <w:tcW w:w="721" w:type="dxa"/>
          </w:tcPr>
          <w:p w14:paraId="51C4A390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8</w:t>
            </w:r>
          </w:p>
        </w:tc>
        <w:tc>
          <w:tcPr>
            <w:tcW w:w="1857" w:type="dxa"/>
          </w:tcPr>
          <w:p w14:paraId="7FC3BC4D" w14:textId="77777777" w:rsidR="006301E4" w:rsidRPr="000835CF" w:rsidRDefault="006301E4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8F</w:t>
            </w:r>
          </w:p>
        </w:tc>
        <w:tc>
          <w:tcPr>
            <w:tcW w:w="1351" w:type="dxa"/>
          </w:tcPr>
          <w:p w14:paraId="131BD2E2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D75D3C9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</w:tcPr>
          <w:p w14:paraId="1C4A9BE4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57" w:type="dxa"/>
          </w:tcPr>
          <w:p w14:paraId="754B3372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t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4.284, **p=0.0036</w:t>
            </w:r>
          </w:p>
        </w:tc>
      </w:tr>
      <w:tr w:rsidR="006301E4" w:rsidRPr="000835CF" w14:paraId="0ABB0C62" w14:textId="77777777" w:rsidTr="00630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140DA027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PA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69C5BEC0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  <w:r w:rsidRPr="000835CF">
              <w:rPr>
                <w:rFonts w:ascii="Times" w:hAnsi="Times"/>
                <w:sz w:val="16"/>
                <w:szCs w:val="16"/>
              </w:rPr>
              <w:t>d top right panel</w:t>
            </w:r>
          </w:p>
        </w:tc>
        <w:tc>
          <w:tcPr>
            <w:tcW w:w="1890" w:type="dxa"/>
          </w:tcPr>
          <w:p w14:paraId="6233A9A2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KTR-181</w:t>
            </w:r>
            <w:r w:rsidRPr="000835CF">
              <w:rPr>
                <w:rFonts w:ascii="Times" w:hAnsi="Times"/>
                <w:sz w:val="16"/>
                <w:szCs w:val="16"/>
              </w:rPr>
              <w:t xml:space="preserve"> (30 mg/kg)</w:t>
            </w:r>
          </w:p>
        </w:tc>
        <w:tc>
          <w:tcPr>
            <w:tcW w:w="1259" w:type="dxa"/>
          </w:tcPr>
          <w:p w14:paraId="72FF9C8A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arrageenan</w:t>
            </w:r>
          </w:p>
        </w:tc>
        <w:tc>
          <w:tcPr>
            <w:tcW w:w="721" w:type="dxa"/>
          </w:tcPr>
          <w:p w14:paraId="53256187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8</w:t>
            </w:r>
          </w:p>
        </w:tc>
        <w:tc>
          <w:tcPr>
            <w:tcW w:w="1857" w:type="dxa"/>
          </w:tcPr>
          <w:p w14:paraId="5C1B5A93" w14:textId="77777777" w:rsidR="006301E4" w:rsidRPr="000835CF" w:rsidRDefault="006301E4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8F</w:t>
            </w:r>
          </w:p>
        </w:tc>
        <w:tc>
          <w:tcPr>
            <w:tcW w:w="1351" w:type="dxa"/>
          </w:tcPr>
          <w:p w14:paraId="206E8DC6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C41ACA3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</w:tcPr>
          <w:p w14:paraId="0E88BC8A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57" w:type="dxa"/>
          </w:tcPr>
          <w:p w14:paraId="2EB5AD03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t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7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0.4760, p=0.6485</w:t>
            </w:r>
          </w:p>
        </w:tc>
      </w:tr>
      <w:tr w:rsidR="006301E4" w:rsidRPr="000835CF" w14:paraId="7DE662BB" w14:textId="77777777" w:rsidTr="00630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44D6B93C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PA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7C8CFE06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  <w:r w:rsidRPr="000835CF">
              <w:rPr>
                <w:rFonts w:ascii="Times" w:hAnsi="Times"/>
                <w:sz w:val="16"/>
                <w:szCs w:val="16"/>
              </w:rPr>
              <w:t>d bottom left panel</w:t>
            </w:r>
          </w:p>
        </w:tc>
        <w:tc>
          <w:tcPr>
            <w:tcW w:w="1890" w:type="dxa"/>
          </w:tcPr>
          <w:p w14:paraId="47FA141B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Vehicle</w:t>
            </w:r>
          </w:p>
        </w:tc>
        <w:tc>
          <w:tcPr>
            <w:tcW w:w="1259" w:type="dxa"/>
          </w:tcPr>
          <w:p w14:paraId="5FE22740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arrageenan</w:t>
            </w:r>
          </w:p>
        </w:tc>
        <w:tc>
          <w:tcPr>
            <w:tcW w:w="721" w:type="dxa"/>
          </w:tcPr>
          <w:p w14:paraId="02089B1E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11</w:t>
            </w:r>
          </w:p>
        </w:tc>
        <w:tc>
          <w:tcPr>
            <w:tcW w:w="1857" w:type="dxa"/>
          </w:tcPr>
          <w:p w14:paraId="1F3391B6" w14:textId="77777777" w:rsidR="006301E4" w:rsidRPr="000835CF" w:rsidRDefault="006301E4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11M</w:t>
            </w:r>
          </w:p>
        </w:tc>
        <w:tc>
          <w:tcPr>
            <w:tcW w:w="1351" w:type="dxa"/>
          </w:tcPr>
          <w:p w14:paraId="1869B55C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A5F446B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</w:tcPr>
          <w:p w14:paraId="23D086FA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57" w:type="dxa"/>
          </w:tcPr>
          <w:p w14:paraId="11D6F0F3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t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10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3.832, **p=0.0033</w:t>
            </w:r>
          </w:p>
        </w:tc>
      </w:tr>
      <w:tr w:rsidR="006301E4" w:rsidRPr="000835CF" w14:paraId="3354AD21" w14:textId="77777777" w:rsidTr="00630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0A669294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PA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1C11E7F2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  <w:r w:rsidRPr="000835CF">
              <w:rPr>
                <w:rFonts w:ascii="Times" w:hAnsi="Times"/>
                <w:sz w:val="16"/>
                <w:szCs w:val="16"/>
              </w:rPr>
              <w:t>d bottom right panel</w:t>
            </w:r>
          </w:p>
        </w:tc>
        <w:tc>
          <w:tcPr>
            <w:tcW w:w="1890" w:type="dxa"/>
          </w:tcPr>
          <w:p w14:paraId="75FC00E2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KTR-181</w:t>
            </w:r>
            <w:r w:rsidRPr="000835CF">
              <w:rPr>
                <w:rFonts w:ascii="Times" w:hAnsi="Times"/>
                <w:sz w:val="16"/>
                <w:szCs w:val="16"/>
              </w:rPr>
              <w:t xml:space="preserve"> (30 mg/kg)</w:t>
            </w:r>
          </w:p>
        </w:tc>
        <w:tc>
          <w:tcPr>
            <w:tcW w:w="1259" w:type="dxa"/>
          </w:tcPr>
          <w:p w14:paraId="5FBAD35D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Carrageenan</w:t>
            </w:r>
          </w:p>
        </w:tc>
        <w:tc>
          <w:tcPr>
            <w:tcW w:w="721" w:type="dxa"/>
          </w:tcPr>
          <w:p w14:paraId="1D4B7AF7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13</w:t>
            </w:r>
          </w:p>
        </w:tc>
        <w:tc>
          <w:tcPr>
            <w:tcW w:w="1857" w:type="dxa"/>
          </w:tcPr>
          <w:p w14:paraId="73B929F2" w14:textId="77777777" w:rsidR="006301E4" w:rsidRPr="000835CF" w:rsidRDefault="006301E4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13M</w:t>
            </w:r>
          </w:p>
        </w:tc>
        <w:tc>
          <w:tcPr>
            <w:tcW w:w="1351" w:type="dxa"/>
          </w:tcPr>
          <w:p w14:paraId="218B2F6A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3A6AAC7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32" w:type="dxa"/>
          </w:tcPr>
          <w:p w14:paraId="5BF29A1D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57" w:type="dxa"/>
          </w:tcPr>
          <w:p w14:paraId="050F3443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t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  <w:vertAlign w:val="subscript"/>
              </w:rPr>
              <w:t>12</w:t>
            </w:r>
            <w:r w:rsidRPr="000835CF">
              <w:rPr>
                <w:rFonts w:ascii="Times" w:hAnsi="Times" w:cstheme="majorHAnsi"/>
                <w:color w:val="000000" w:themeColor="text1"/>
                <w:sz w:val="16"/>
                <w:szCs w:val="16"/>
              </w:rPr>
              <w:t>=2.566, *p=0.0247</w:t>
            </w:r>
          </w:p>
        </w:tc>
      </w:tr>
      <w:tr w:rsidR="006301E4" w:rsidRPr="000835CF" w14:paraId="074478B1" w14:textId="77777777" w:rsidTr="00630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5282AD12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IVSA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7A365C75" w14:textId="77777777" w:rsidR="006301E4" w:rsidRPr="000835CF" w:rsidRDefault="006301E4" w:rsidP="00630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  <w:r w:rsidRPr="000835C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890" w:type="dxa"/>
          </w:tcPr>
          <w:p w14:paraId="1285FB4E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KTR-181</w:t>
            </w:r>
            <w:r w:rsidRPr="000835CF">
              <w:rPr>
                <w:color w:val="000000"/>
                <w:sz w:val="16"/>
                <w:szCs w:val="16"/>
              </w:rPr>
              <w:t xml:space="preserve"> (1, 3.2, 10/infusion)</w:t>
            </w:r>
          </w:p>
        </w:tc>
        <w:tc>
          <w:tcPr>
            <w:tcW w:w="1259" w:type="dxa"/>
          </w:tcPr>
          <w:p w14:paraId="39068A1F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21" w:type="dxa"/>
          </w:tcPr>
          <w:p w14:paraId="4AED963C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1857" w:type="dxa"/>
          </w:tcPr>
          <w:p w14:paraId="17A966DF" w14:textId="77777777" w:rsidR="006301E4" w:rsidRPr="000835CF" w:rsidRDefault="006301E4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835CF">
              <w:rPr>
                <w:color w:val="000000"/>
                <w:sz w:val="16"/>
                <w:szCs w:val="16"/>
              </w:rPr>
              <w:t>6M, 6F</w:t>
            </w:r>
          </w:p>
          <w:p w14:paraId="58DC4224" w14:textId="77777777" w:rsidR="006301E4" w:rsidRPr="000835CF" w:rsidRDefault="006301E4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color w:val="000000"/>
                <w:sz w:val="16"/>
                <w:szCs w:val="16"/>
              </w:rPr>
              <w:t>(2M outliers)</w:t>
            </w:r>
          </w:p>
        </w:tc>
        <w:tc>
          <w:tcPr>
            <w:tcW w:w="1351" w:type="dxa"/>
          </w:tcPr>
          <w:p w14:paraId="14E243B6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74C4E6B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sz w:val="16"/>
                <w:szCs w:val="16"/>
              </w:rPr>
              <w:t>F (2, 31) = 6.066, p=0.006</w:t>
            </w:r>
          </w:p>
        </w:tc>
        <w:tc>
          <w:tcPr>
            <w:tcW w:w="1832" w:type="dxa"/>
            <w:vAlign w:val="center"/>
          </w:tcPr>
          <w:p w14:paraId="55694CA4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color w:val="000000"/>
                <w:sz w:val="16"/>
                <w:szCs w:val="16"/>
              </w:rPr>
              <w:t>10; p&lt;0.05 vs saline</w:t>
            </w:r>
          </w:p>
        </w:tc>
        <w:tc>
          <w:tcPr>
            <w:tcW w:w="1257" w:type="dxa"/>
            <w:vAlign w:val="center"/>
          </w:tcPr>
          <w:p w14:paraId="43AE0D63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</w:tr>
      <w:tr w:rsidR="006301E4" w:rsidRPr="000835CF" w14:paraId="180B3106" w14:textId="77777777" w:rsidTr="00630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68D6DD17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IVSA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15EC9D71" w14:textId="77777777" w:rsidR="006301E4" w:rsidRPr="000835CF" w:rsidRDefault="006301E4" w:rsidP="00630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  <w:r w:rsidRPr="000835CF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890" w:type="dxa"/>
          </w:tcPr>
          <w:p w14:paraId="3160A29C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KTR-181</w:t>
            </w:r>
            <w:r w:rsidRPr="000835CF">
              <w:rPr>
                <w:color w:val="000000"/>
                <w:sz w:val="16"/>
                <w:szCs w:val="16"/>
              </w:rPr>
              <w:t xml:space="preserve"> (1, 3.2, 10 mg/kg)</w:t>
            </w:r>
          </w:p>
        </w:tc>
        <w:tc>
          <w:tcPr>
            <w:tcW w:w="1259" w:type="dxa"/>
          </w:tcPr>
          <w:p w14:paraId="634B1B1A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21" w:type="dxa"/>
          </w:tcPr>
          <w:p w14:paraId="535BABE1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12</w:t>
            </w:r>
          </w:p>
        </w:tc>
        <w:tc>
          <w:tcPr>
            <w:tcW w:w="1857" w:type="dxa"/>
          </w:tcPr>
          <w:p w14:paraId="7EDDC51B" w14:textId="77777777" w:rsidR="006301E4" w:rsidRPr="000835CF" w:rsidRDefault="006301E4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835CF">
              <w:rPr>
                <w:color w:val="000000"/>
                <w:sz w:val="16"/>
                <w:szCs w:val="16"/>
              </w:rPr>
              <w:t>6M, 6F</w:t>
            </w:r>
          </w:p>
          <w:p w14:paraId="1CDF8C01" w14:textId="77777777" w:rsidR="006301E4" w:rsidRPr="000835CF" w:rsidRDefault="006301E4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835CF">
              <w:rPr>
                <w:color w:val="000000"/>
                <w:sz w:val="16"/>
                <w:szCs w:val="16"/>
              </w:rPr>
              <w:t>(1M outlier)</w:t>
            </w:r>
          </w:p>
        </w:tc>
        <w:tc>
          <w:tcPr>
            <w:tcW w:w="1351" w:type="dxa"/>
          </w:tcPr>
          <w:p w14:paraId="470ACB1E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41F260E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sz w:val="16"/>
                <w:szCs w:val="16"/>
              </w:rPr>
              <w:t>F (2, 32) = 22.18, p&lt;0.0001</w:t>
            </w:r>
          </w:p>
        </w:tc>
        <w:tc>
          <w:tcPr>
            <w:tcW w:w="1832" w:type="dxa"/>
            <w:vAlign w:val="center"/>
          </w:tcPr>
          <w:p w14:paraId="3A0386A2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color w:val="000000"/>
                <w:sz w:val="16"/>
                <w:szCs w:val="16"/>
              </w:rPr>
              <w:t>1 vs 10; p&lt;0.001                              3.2 vs 10; p&lt;0.01</w:t>
            </w:r>
          </w:p>
        </w:tc>
        <w:tc>
          <w:tcPr>
            <w:tcW w:w="1257" w:type="dxa"/>
            <w:vAlign w:val="center"/>
          </w:tcPr>
          <w:p w14:paraId="3450BA63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</w:tr>
      <w:tr w:rsidR="006301E4" w:rsidRPr="000835CF" w14:paraId="4B47BE82" w14:textId="77777777" w:rsidTr="00630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00646A7B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IVSA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2755A61C" w14:textId="77777777" w:rsidR="006301E4" w:rsidRPr="000835CF" w:rsidRDefault="006301E4" w:rsidP="00630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color w:val="000000"/>
                <w:sz w:val="16"/>
                <w:szCs w:val="16"/>
              </w:rPr>
              <w:t>8c</w:t>
            </w:r>
          </w:p>
        </w:tc>
        <w:tc>
          <w:tcPr>
            <w:tcW w:w="1890" w:type="dxa"/>
          </w:tcPr>
          <w:p w14:paraId="1BD24735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color w:val="000000"/>
                <w:sz w:val="16"/>
                <w:szCs w:val="16"/>
              </w:rPr>
              <w:t>Oxycodone (0.01. 0.032. 0.1 mg/kg/infusion)</w:t>
            </w:r>
          </w:p>
        </w:tc>
        <w:tc>
          <w:tcPr>
            <w:tcW w:w="1259" w:type="dxa"/>
          </w:tcPr>
          <w:p w14:paraId="6D02859B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21" w:type="dxa"/>
          </w:tcPr>
          <w:p w14:paraId="14CC84D8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12</w:t>
            </w:r>
          </w:p>
        </w:tc>
        <w:tc>
          <w:tcPr>
            <w:tcW w:w="1857" w:type="dxa"/>
          </w:tcPr>
          <w:p w14:paraId="05111DED" w14:textId="77777777" w:rsidR="006301E4" w:rsidRPr="000835CF" w:rsidRDefault="006301E4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835CF">
              <w:rPr>
                <w:color w:val="000000"/>
                <w:sz w:val="16"/>
                <w:szCs w:val="16"/>
              </w:rPr>
              <w:t>6M, 6F</w:t>
            </w:r>
          </w:p>
          <w:p w14:paraId="7CB5BD33" w14:textId="77777777" w:rsidR="006301E4" w:rsidRPr="000835CF" w:rsidRDefault="006301E4" w:rsidP="004D36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color w:val="000000"/>
                <w:sz w:val="16"/>
                <w:szCs w:val="16"/>
              </w:rPr>
              <w:t>(1M outlier)</w:t>
            </w:r>
          </w:p>
        </w:tc>
        <w:tc>
          <w:tcPr>
            <w:tcW w:w="1351" w:type="dxa"/>
          </w:tcPr>
          <w:p w14:paraId="63283EE4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A01AA4A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sz w:val="16"/>
                <w:szCs w:val="16"/>
              </w:rPr>
              <w:t>F (2, 32) = 8.515, p=0.001</w:t>
            </w:r>
          </w:p>
        </w:tc>
        <w:tc>
          <w:tcPr>
            <w:tcW w:w="1832" w:type="dxa"/>
            <w:vAlign w:val="center"/>
          </w:tcPr>
          <w:p w14:paraId="4CEE9D38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color w:val="000000"/>
                <w:sz w:val="16"/>
                <w:szCs w:val="16"/>
              </w:rPr>
              <w:t>0.0032; p=0.0025 vs saline                          0.01; p&lt;0.0001 vs saline</w:t>
            </w:r>
          </w:p>
        </w:tc>
        <w:tc>
          <w:tcPr>
            <w:tcW w:w="1257" w:type="dxa"/>
            <w:vAlign w:val="center"/>
          </w:tcPr>
          <w:p w14:paraId="791239FE" w14:textId="77777777" w:rsidR="006301E4" w:rsidRPr="000835CF" w:rsidRDefault="006301E4" w:rsidP="004D3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</w:tr>
      <w:tr w:rsidR="006301E4" w:rsidRPr="000835CF" w14:paraId="1C87E4A0" w14:textId="77777777" w:rsidTr="00630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right w:val="single" w:sz="4" w:space="0" w:color="auto"/>
            </w:tcBorders>
          </w:tcPr>
          <w:p w14:paraId="1A64572C" w14:textId="77777777" w:rsidR="006301E4" w:rsidRPr="000835CF" w:rsidRDefault="006301E4" w:rsidP="004D36C6">
            <w:pPr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IVSA</w:t>
            </w:r>
          </w:p>
        </w:tc>
        <w:tc>
          <w:tcPr>
            <w:tcW w:w="1207" w:type="dxa"/>
            <w:tcBorders>
              <w:left w:val="single" w:sz="4" w:space="0" w:color="auto"/>
            </w:tcBorders>
          </w:tcPr>
          <w:p w14:paraId="1670F393" w14:textId="77777777" w:rsidR="006301E4" w:rsidRPr="000835CF" w:rsidRDefault="006301E4" w:rsidP="00630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  <w:r w:rsidRPr="000835CF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1890" w:type="dxa"/>
          </w:tcPr>
          <w:p w14:paraId="063D17E9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color w:val="000000"/>
                <w:sz w:val="16"/>
                <w:szCs w:val="16"/>
              </w:rPr>
              <w:t>Oxycodone (0.01. 0.032. 0.1 mg/kg)</w:t>
            </w:r>
          </w:p>
        </w:tc>
        <w:tc>
          <w:tcPr>
            <w:tcW w:w="1259" w:type="dxa"/>
          </w:tcPr>
          <w:p w14:paraId="70CB0063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21" w:type="dxa"/>
          </w:tcPr>
          <w:p w14:paraId="36DABF64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rFonts w:ascii="Times" w:hAnsi="Times"/>
                <w:sz w:val="16"/>
                <w:szCs w:val="16"/>
              </w:rPr>
              <w:t>12</w:t>
            </w:r>
          </w:p>
        </w:tc>
        <w:tc>
          <w:tcPr>
            <w:tcW w:w="1857" w:type="dxa"/>
          </w:tcPr>
          <w:p w14:paraId="00ED28B0" w14:textId="77777777" w:rsidR="006301E4" w:rsidRPr="000835CF" w:rsidRDefault="006301E4" w:rsidP="004D36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6"/>
                <w:szCs w:val="16"/>
              </w:rPr>
            </w:pPr>
            <w:r w:rsidRPr="000835CF">
              <w:rPr>
                <w:color w:val="000000"/>
                <w:sz w:val="16"/>
                <w:szCs w:val="16"/>
              </w:rPr>
              <w:t>6M, 6F</w:t>
            </w:r>
          </w:p>
        </w:tc>
        <w:tc>
          <w:tcPr>
            <w:tcW w:w="1351" w:type="dxa"/>
          </w:tcPr>
          <w:p w14:paraId="253E94BF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CDD2EB0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sz w:val="16"/>
                <w:szCs w:val="16"/>
              </w:rPr>
              <w:t>F (2, 33) = 7.751, p=0.0017</w:t>
            </w:r>
          </w:p>
        </w:tc>
        <w:tc>
          <w:tcPr>
            <w:tcW w:w="1832" w:type="dxa"/>
            <w:vAlign w:val="center"/>
          </w:tcPr>
          <w:p w14:paraId="7C551054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  <w:r w:rsidRPr="000835CF">
              <w:rPr>
                <w:color w:val="000000"/>
                <w:sz w:val="16"/>
                <w:szCs w:val="16"/>
              </w:rPr>
              <w:t xml:space="preserve">0.01 vs 0.032; p&lt;0.05                 0.01 vs 0.1; p&lt;0.01 </w:t>
            </w:r>
          </w:p>
        </w:tc>
        <w:tc>
          <w:tcPr>
            <w:tcW w:w="1257" w:type="dxa"/>
            <w:vAlign w:val="center"/>
          </w:tcPr>
          <w:p w14:paraId="66606ECF" w14:textId="77777777" w:rsidR="006301E4" w:rsidRPr="000835CF" w:rsidRDefault="006301E4" w:rsidP="004D3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 w:themeColor="text1"/>
                <w:sz w:val="16"/>
                <w:szCs w:val="16"/>
              </w:rPr>
            </w:pPr>
          </w:p>
        </w:tc>
      </w:tr>
    </w:tbl>
    <w:p w14:paraId="245A9768" w14:textId="77777777" w:rsidR="002870F3" w:rsidRDefault="006301E4" w:rsidP="006301E4">
      <w:pPr>
        <w:spacing w:after="160" w:line="259" w:lineRule="auto"/>
      </w:pPr>
      <w:r>
        <w:br w:type="page"/>
      </w:r>
      <w:proofErr w:type="spellStart"/>
      <w:r>
        <w:rPr>
          <w:b/>
          <w:bCs/>
        </w:rPr>
        <w:lastRenderedPageBreak/>
        <w:t>STable</w:t>
      </w:r>
      <w:proofErr w:type="spellEnd"/>
      <w:r>
        <w:rPr>
          <w:b/>
          <w:bCs/>
        </w:rPr>
        <w:t xml:space="preserve"> 4</w:t>
      </w:r>
      <w:r w:rsidR="002870F3">
        <w:rPr>
          <w:b/>
          <w:bCs/>
        </w:rPr>
        <w:t xml:space="preserve">. </w:t>
      </w:r>
      <w:r w:rsidR="002870F3" w:rsidRPr="00547271">
        <w:rPr>
          <w:b/>
          <w:bCs/>
        </w:rPr>
        <w:t xml:space="preserve">Affinity and kinetics of binding to MOR </w:t>
      </w:r>
      <w:r w:rsidR="002870F3">
        <w:t xml:space="preserve">were determined in competitive radioligand binding assays (conducted by Eurofins </w:t>
      </w:r>
      <w:proofErr w:type="spellStart"/>
      <w:r w:rsidR="002870F3">
        <w:t>Panlabs</w:t>
      </w:r>
      <w:proofErr w:type="spellEnd"/>
      <w:r w:rsidR="002870F3">
        <w:t xml:space="preserve"> Discovery Services Taiwan, Ltd), using membranes prepared from CHO-K1 cells </w:t>
      </w:r>
      <w:proofErr w:type="spellStart"/>
      <w:r w:rsidR="002870F3">
        <w:t>heterologously</w:t>
      </w:r>
      <w:proofErr w:type="spellEnd"/>
      <w:r w:rsidR="002870F3">
        <w:t xml:space="preserve"> expressing recombinant human receptor. Briefly, membranes were incubated with increasing concentrations of test compounds (each concentration in duplicate) in the presence of 0.5 </w:t>
      </w:r>
      <w:proofErr w:type="spellStart"/>
      <w:r w:rsidR="002870F3">
        <w:t>nM</w:t>
      </w:r>
      <w:proofErr w:type="spellEnd"/>
      <w:r w:rsidR="002870F3">
        <w:t xml:space="preserve"> [</w:t>
      </w:r>
      <w:r w:rsidR="002870F3" w:rsidRPr="00DD7428">
        <w:rPr>
          <w:vertAlign w:val="superscript"/>
        </w:rPr>
        <w:t>3</w:t>
      </w:r>
      <w:proofErr w:type="gramStart"/>
      <w:r w:rsidR="002870F3">
        <w:t>H]naloxone</w:t>
      </w:r>
      <w:proofErr w:type="gramEnd"/>
      <w:r w:rsidR="002870F3">
        <w:t xml:space="preserve"> in assay buffer (50 mM Tris-HCl, pH 7.4) for 30 min (equilibrium mode) or 0.5 – 90 min (kinetic mode) at 25 </w:t>
      </w:r>
      <w:r w:rsidR="002870F3">
        <w:rPr>
          <w:rFonts w:cstheme="minorHAnsi"/>
        </w:rPr>
        <w:t>°</w:t>
      </w:r>
      <w:r w:rsidR="002870F3">
        <w:t xml:space="preserve">C. Nonspecific binding was measured in the presence of 10 </w:t>
      </w:r>
      <w:proofErr w:type="spellStart"/>
      <w:r w:rsidR="002870F3">
        <w:rPr>
          <w:rFonts w:cstheme="minorHAnsi"/>
        </w:rPr>
        <w:t>μ</w:t>
      </w:r>
      <w:r w:rsidR="002870F3">
        <w:t>M</w:t>
      </w:r>
      <w:proofErr w:type="spellEnd"/>
      <w:r w:rsidR="002870F3">
        <w:t xml:space="preserve"> naloxone. Incubations were terminated by rapid vacuum filtration through GF/B filter plates (Perkin Elmer) to separate bound and free [</w:t>
      </w:r>
      <w:r w:rsidR="002870F3" w:rsidRPr="00DD7428">
        <w:rPr>
          <w:vertAlign w:val="superscript"/>
        </w:rPr>
        <w:t>3</w:t>
      </w:r>
      <w:proofErr w:type="gramStart"/>
      <w:r w:rsidR="002870F3">
        <w:t>H]naloxone</w:t>
      </w:r>
      <w:proofErr w:type="gramEnd"/>
      <w:r w:rsidR="002870F3">
        <w:t>. Filter-bound radioactivity was quantified using a liquid scintillation counter. Experimental data were analyzed using GraphPad Prism 5.04 (GraphPad Software, Inc., San Diego, CA). IC50 values were converted to inhibitor constant values (K</w:t>
      </w:r>
      <w:r w:rsidR="002870F3" w:rsidRPr="00BD766A">
        <w:rPr>
          <w:vertAlign w:val="subscript"/>
        </w:rPr>
        <w:t>i</w:t>
      </w:r>
      <w:r w:rsidR="002870F3">
        <w:t xml:space="preserve">) using published equations </w:t>
      </w:r>
      <w:r w:rsidR="002870F3">
        <w:fldChar w:fldCharType="begin"/>
      </w:r>
      <w:r w:rsidR="002870F3">
        <w:instrText xml:space="preserve"> ADDIN EN.CITE &lt;EndNote&gt;&lt;Cite&gt;&lt;Author&gt;Cheng&lt;/Author&gt;&lt;Year&gt;1973&lt;/Year&gt;&lt;RecNum&gt;44&lt;/RecNum&gt;&lt;DisplayText&gt;(Cheng &amp;amp; Prusoff, 1973)&lt;/DisplayText&gt;&lt;record&gt;&lt;rec-number&gt;44&lt;/rec-number&gt;&lt;foreign-keys&gt;&lt;key app="EN" db-id="rpdzrz9v0w205wepeew5vprcdtw9fxfxwzxt" timestamp="1590117085"&gt;44&lt;/key&gt;&lt;/foreign-keys&gt;&lt;ref-type name="Journal Article"&gt;17&lt;/ref-type&gt;&lt;contributors&gt;&lt;authors&gt;&lt;author&gt;Cheng, Y.&lt;/author&gt;&lt;author&gt;Prusoff, W. H.&lt;/author&gt;&lt;/authors&gt;&lt;/contributors&gt;&lt;titles&gt;&lt;title&gt;Relationship between the inhibition constant (K1) and the concentration of inhibitor which causes 50 per cent inhibition (I50) of an enzymatic reaction&lt;/title&gt;&lt;secondary-title&gt;Biochem Pharmacol&lt;/secondary-title&gt;&lt;/titles&gt;&lt;periodical&gt;&lt;full-title&gt;Biochem Pharmacol&lt;/full-title&gt;&lt;/periodical&gt;&lt;pages&gt;3099-108&lt;/pages&gt;&lt;volume&gt;22&lt;/volume&gt;&lt;number&gt;23&lt;/number&gt;&lt;edition&gt;1973/12/01&lt;/edition&gt;&lt;keywords&gt;&lt;keyword&gt;Binding, Competitive&lt;/keyword&gt;&lt;keyword&gt;*Enzyme Inhibitors&lt;/keyword&gt;&lt;keyword&gt;Kinetics&lt;/keyword&gt;&lt;keyword&gt;Mathematics&lt;/keyword&gt;&lt;/keywords&gt;&lt;dates&gt;&lt;year&gt;1973&lt;/year&gt;&lt;pub-dates&gt;&lt;date&gt;Dec 1&lt;/date&gt;&lt;/pub-dates&gt;&lt;/dates&gt;&lt;isbn&gt;0006-2952 (Print)&amp;#xD;0006-2952 (Linking)&lt;/isbn&gt;&lt;accession-num&gt;4202581&lt;/accession-num&gt;&lt;urls&gt;&lt;related-urls&gt;&lt;url&gt;https://www.ncbi.nlm.nih.gov/pubmed/4202581&lt;/url&gt;&lt;/related-urls&gt;&lt;/urls&gt;&lt;electronic-resource-num&gt;10.1016/0006-2952(73)90196-2&lt;/electronic-resource-num&gt;&lt;/record&gt;&lt;/Cite&gt;&lt;/EndNote&gt;</w:instrText>
      </w:r>
      <w:r w:rsidR="002870F3">
        <w:fldChar w:fldCharType="separate"/>
      </w:r>
      <w:r w:rsidR="002870F3">
        <w:rPr>
          <w:noProof/>
        </w:rPr>
        <w:t>(Cheng &amp; Prusoff, 1973)</w:t>
      </w:r>
      <w:r w:rsidR="002870F3">
        <w:fldChar w:fldCharType="end"/>
      </w:r>
      <w:r w:rsidR="002870F3">
        <w:t xml:space="preserve"> </w:t>
      </w:r>
      <w:proofErr w:type="spellStart"/>
      <w:r w:rsidR="002870F3">
        <w:t>K</w:t>
      </w:r>
      <w:r w:rsidR="002870F3" w:rsidRPr="001B29FE">
        <w:rPr>
          <w:vertAlign w:val="subscript"/>
        </w:rPr>
        <w:t>d</w:t>
      </w:r>
      <w:proofErr w:type="spellEnd"/>
      <w:r w:rsidR="002870F3">
        <w:t xml:space="preserve"> values of [</w:t>
      </w:r>
      <w:r w:rsidR="002870F3" w:rsidRPr="00016F4E">
        <w:rPr>
          <w:vertAlign w:val="superscript"/>
        </w:rPr>
        <w:t>3</w:t>
      </w:r>
      <w:r w:rsidR="002870F3">
        <w:t xml:space="preserve">H]naloxone were obtained from saturation binding experiments (data not shown). The binding kinetics of unlabeled ligands in competition with the radioligand were quantified using the equations </w:t>
      </w:r>
      <w:r w:rsidR="002870F3" w:rsidRPr="004E102F">
        <w:rPr>
          <w:color w:val="000000" w:themeColor="text1"/>
        </w:rPr>
        <w:t xml:space="preserve">of </w:t>
      </w:r>
      <w:proofErr w:type="spellStart"/>
      <w:r w:rsidR="002870F3" w:rsidRPr="004E102F">
        <w:rPr>
          <w:color w:val="000000" w:themeColor="text1"/>
        </w:rPr>
        <w:t>Motulsky</w:t>
      </w:r>
      <w:proofErr w:type="spellEnd"/>
      <w:r w:rsidR="002870F3" w:rsidRPr="004E102F">
        <w:rPr>
          <w:color w:val="000000" w:themeColor="text1"/>
        </w:rPr>
        <w:t xml:space="preserve"> and Mahan, </w:t>
      </w:r>
      <w:r w:rsidR="002870F3" w:rsidRPr="004E102F">
        <w:rPr>
          <w:color w:val="000000" w:themeColor="text1"/>
        </w:rPr>
        <w:fldChar w:fldCharType="begin"/>
      </w:r>
      <w:r w:rsidR="002870F3" w:rsidRPr="004E102F">
        <w:rPr>
          <w:color w:val="000000" w:themeColor="text1"/>
        </w:rPr>
        <w:instrText xml:space="preserve"> ADDIN EN.CITE &lt;EndNote&gt;&lt;Cite&gt;&lt;Author&gt;Motulsky&lt;/Author&gt;&lt;Year&gt;1984&lt;/Year&gt;&lt;RecNum&gt;53&lt;/RecNum&gt;&lt;DisplayText&gt;(Motulsky &amp;amp; Mahan, 1984)&lt;/DisplayText&gt;&lt;record&gt;&lt;rec-number&gt;53&lt;/rec-number&gt;&lt;foreign-keys&gt;&lt;key app="EN" db-id="rpdzrz9v0w205wepeew5vprcdtw9fxfxwzxt" timestamp="1590117193"&gt;53&lt;/key&gt;&lt;/foreign-keys&gt;&lt;ref-type name="Journal Article"&gt;17&lt;/ref-type&gt;&lt;contributors&gt;&lt;authors&gt;&lt;author&gt;Motulsky, H. J.&lt;/author&gt;&lt;author&gt;Mahan, L. C.&lt;/author&gt;&lt;/authors&gt;&lt;/contributors&gt;&lt;titles&gt;&lt;title&gt;The kinetics of competitive radioligand binding predicted by the law of mass action&lt;/title&gt;&lt;secondary-title&gt;Mol Pharmacol&lt;/secondary-title&gt;&lt;/titles&gt;&lt;periodical&gt;&lt;full-title&gt;Mol Pharmacol&lt;/full-title&gt;&lt;/periodical&gt;&lt;pages&gt;1-9&lt;/pages&gt;&lt;volume&gt;25&lt;/volume&gt;&lt;number&gt;1&lt;/number&gt;&lt;edition&gt;1984/01/01&lt;/edition&gt;&lt;keywords&gt;&lt;keyword&gt;Animals&lt;/keyword&gt;&lt;keyword&gt;*Binding, Competitive&lt;/keyword&gt;&lt;keyword&gt;Chemical Phenomena&lt;/keyword&gt;&lt;keyword&gt;Chemistry&lt;/keyword&gt;&lt;keyword&gt;Kinetics&lt;/keyword&gt;&lt;keyword&gt;Mathematics&lt;/keyword&gt;&lt;keyword&gt;*Models, Biological&lt;/keyword&gt;&lt;keyword&gt;*Radioligand Assay&lt;/keyword&gt;&lt;/keywords&gt;&lt;dates&gt;&lt;year&gt;1984&lt;/year&gt;&lt;pub-dates&gt;&lt;date&gt;Jan&lt;/date&gt;&lt;/pub-dates&gt;&lt;/dates&gt;&lt;isbn&gt;0026-895X (Print)&amp;#xD;0026-895X (Linking)&lt;/isbn&gt;&lt;accession-num&gt;6708928&lt;/accession-num&gt;&lt;urls&gt;&lt;related-urls&gt;&lt;url&gt;https://www.ncbi.nlm.nih.gov/pubmed/6708928&lt;/url&gt;&lt;/related-urls&gt;&lt;/urls&gt;&lt;/record&gt;&lt;/Cite&gt;&lt;/EndNote&gt;</w:instrText>
      </w:r>
      <w:r w:rsidR="002870F3" w:rsidRPr="004E102F">
        <w:rPr>
          <w:color w:val="000000" w:themeColor="text1"/>
        </w:rPr>
        <w:fldChar w:fldCharType="separate"/>
      </w:r>
      <w:r w:rsidR="002870F3" w:rsidRPr="004E102F">
        <w:rPr>
          <w:noProof/>
          <w:color w:val="000000" w:themeColor="text1"/>
        </w:rPr>
        <w:t>(Motulsky &amp; Mahan, 1984)</w:t>
      </w:r>
      <w:r w:rsidR="002870F3" w:rsidRPr="004E102F">
        <w:rPr>
          <w:color w:val="000000" w:themeColor="text1"/>
        </w:rPr>
        <w:fldChar w:fldCharType="end"/>
      </w:r>
      <w:r w:rsidR="002870F3" w:rsidRPr="004E102F">
        <w:rPr>
          <w:color w:val="000000" w:themeColor="text1"/>
        </w:rPr>
        <w:t>.</w:t>
      </w:r>
      <w:r w:rsidR="002870F3">
        <w:t xml:space="preserve"> The equilibrium dissociation constant </w:t>
      </w:r>
      <w:proofErr w:type="spellStart"/>
      <w:r w:rsidR="002870F3">
        <w:t>K</w:t>
      </w:r>
      <w:r w:rsidR="002870F3" w:rsidRPr="00BD766A">
        <w:rPr>
          <w:vertAlign w:val="subscript"/>
        </w:rPr>
        <w:t>d</w:t>
      </w:r>
      <w:proofErr w:type="spellEnd"/>
      <w:r w:rsidR="002870F3">
        <w:t xml:space="preserve"> was calculated as </w:t>
      </w:r>
      <w:proofErr w:type="spellStart"/>
      <w:r w:rsidR="002870F3">
        <w:t>K</w:t>
      </w:r>
      <w:r w:rsidR="002870F3" w:rsidRPr="00BD766A">
        <w:rPr>
          <w:vertAlign w:val="subscript"/>
        </w:rPr>
        <w:t>d</w:t>
      </w:r>
      <w:proofErr w:type="spellEnd"/>
      <w:r w:rsidR="002870F3">
        <w:t xml:space="preserve"> = </w:t>
      </w:r>
      <w:proofErr w:type="spellStart"/>
      <w:r w:rsidR="002870F3">
        <w:t>k</w:t>
      </w:r>
      <w:r w:rsidR="002870F3" w:rsidRPr="00BD766A">
        <w:rPr>
          <w:vertAlign w:val="subscript"/>
        </w:rPr>
        <w:t>off</w:t>
      </w:r>
      <w:proofErr w:type="spellEnd"/>
      <w:r w:rsidR="002870F3">
        <w:t>/</w:t>
      </w:r>
      <w:proofErr w:type="spellStart"/>
      <w:r w:rsidR="002870F3">
        <w:t>k</w:t>
      </w:r>
      <w:r w:rsidR="002870F3" w:rsidRPr="00BD766A">
        <w:rPr>
          <w:vertAlign w:val="subscript"/>
        </w:rPr>
        <w:t>on</w:t>
      </w:r>
      <w:proofErr w:type="spellEnd"/>
      <w:r w:rsidR="002870F3">
        <w:t>. The dissociation half-life (t</w:t>
      </w:r>
      <w:r w:rsidR="002870F3" w:rsidRPr="001F7B19">
        <w:rPr>
          <w:vertAlign w:val="subscript"/>
        </w:rPr>
        <w:t>1/2</w:t>
      </w:r>
      <w:r w:rsidR="002870F3">
        <w:t>) was calculated as t</w:t>
      </w:r>
      <w:r w:rsidR="002870F3" w:rsidRPr="001F7B19">
        <w:rPr>
          <w:vertAlign w:val="subscript"/>
        </w:rPr>
        <w:t>1/2</w:t>
      </w:r>
      <w:r w:rsidR="002870F3">
        <w:t xml:space="preserve"> = 0.69/</w:t>
      </w:r>
      <w:proofErr w:type="spellStart"/>
      <w:r w:rsidR="002870F3">
        <w:t>k</w:t>
      </w:r>
      <w:r w:rsidR="002870F3" w:rsidRPr="00BD766A">
        <w:rPr>
          <w:vertAlign w:val="subscript"/>
        </w:rPr>
        <w:t>off</w:t>
      </w:r>
      <w:proofErr w:type="spellEnd"/>
      <w:r w:rsidR="002870F3">
        <w:t xml:space="preserve">. </w:t>
      </w:r>
    </w:p>
    <w:p w14:paraId="426F3CFC" w14:textId="77777777" w:rsidR="002870F3" w:rsidRDefault="002870F3" w:rsidP="002870F3"/>
    <w:tbl>
      <w:tblPr>
        <w:tblStyle w:val="ListTable3"/>
        <w:tblW w:w="5000" w:type="pct"/>
        <w:tblLook w:val="0420" w:firstRow="1" w:lastRow="0" w:firstColumn="0" w:lastColumn="0" w:noHBand="0" w:noVBand="1"/>
      </w:tblPr>
      <w:tblGrid>
        <w:gridCol w:w="2340"/>
        <w:gridCol w:w="2739"/>
        <w:gridCol w:w="2179"/>
        <w:gridCol w:w="1740"/>
        <w:gridCol w:w="1976"/>
        <w:gridCol w:w="1976"/>
      </w:tblGrid>
      <w:tr w:rsidR="002870F3" w:rsidRPr="00932FA7" w14:paraId="0E736D73" w14:textId="77777777" w:rsidTr="004D36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903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40835EF9" w14:textId="77777777" w:rsidR="002870F3" w:rsidRPr="00932FA7" w:rsidRDefault="002870F3" w:rsidP="004D36C6">
            <w:pPr>
              <w:spacing w:after="160" w:line="259" w:lineRule="auto"/>
            </w:pPr>
            <w:r w:rsidRPr="00932FA7">
              <w:t>Ligand</w:t>
            </w:r>
          </w:p>
        </w:tc>
        <w:tc>
          <w:tcPr>
            <w:tcW w:w="1057" w:type="pct"/>
            <w:tcBorders>
              <w:left w:val="single" w:sz="4" w:space="0" w:color="auto"/>
            </w:tcBorders>
            <w:hideMark/>
          </w:tcPr>
          <w:p w14:paraId="0ADF3E9E" w14:textId="77777777" w:rsidR="002870F3" w:rsidRPr="00932FA7" w:rsidRDefault="002870F3" w:rsidP="004D36C6">
            <w:pPr>
              <w:spacing w:after="160" w:line="259" w:lineRule="auto"/>
            </w:pPr>
            <w:proofErr w:type="spellStart"/>
            <w:r w:rsidRPr="00932FA7">
              <w:t>k</w:t>
            </w:r>
            <w:r w:rsidRPr="00932FA7">
              <w:rPr>
                <w:vertAlign w:val="subscript"/>
              </w:rPr>
              <w:t>on</w:t>
            </w:r>
            <w:proofErr w:type="spellEnd"/>
            <w:r w:rsidRPr="00932FA7">
              <w:t xml:space="preserve"> (M</w:t>
            </w:r>
            <w:r w:rsidRPr="00932FA7">
              <w:rPr>
                <w:vertAlign w:val="superscript"/>
              </w:rPr>
              <w:t>-1</w:t>
            </w:r>
            <w:r w:rsidRPr="00932FA7">
              <w:t>min</w:t>
            </w:r>
            <w:r w:rsidRPr="00932FA7">
              <w:rPr>
                <w:vertAlign w:val="superscript"/>
              </w:rPr>
              <w:t>-1</w:t>
            </w:r>
            <w:r w:rsidRPr="00932FA7">
              <w:t>)</w:t>
            </w:r>
          </w:p>
        </w:tc>
        <w:tc>
          <w:tcPr>
            <w:tcW w:w="841" w:type="pct"/>
            <w:hideMark/>
          </w:tcPr>
          <w:p w14:paraId="3171E3CE" w14:textId="77777777" w:rsidR="002870F3" w:rsidRPr="00932FA7" w:rsidRDefault="002870F3" w:rsidP="004D36C6">
            <w:pPr>
              <w:spacing w:after="160" w:line="259" w:lineRule="auto"/>
            </w:pPr>
            <w:proofErr w:type="spellStart"/>
            <w:r w:rsidRPr="00932FA7">
              <w:t>k</w:t>
            </w:r>
            <w:r w:rsidRPr="00932FA7">
              <w:rPr>
                <w:vertAlign w:val="subscript"/>
              </w:rPr>
              <w:t>off</w:t>
            </w:r>
            <w:proofErr w:type="spellEnd"/>
            <w:r w:rsidRPr="00932FA7">
              <w:t xml:space="preserve"> (min</w:t>
            </w:r>
            <w:r w:rsidRPr="00932FA7">
              <w:rPr>
                <w:vertAlign w:val="superscript"/>
              </w:rPr>
              <w:t>-1</w:t>
            </w:r>
            <w:r w:rsidRPr="00932FA7">
              <w:t>)</w:t>
            </w:r>
          </w:p>
        </w:tc>
        <w:tc>
          <w:tcPr>
            <w:tcW w:w="672" w:type="pct"/>
            <w:hideMark/>
          </w:tcPr>
          <w:p w14:paraId="793D1659" w14:textId="77777777" w:rsidR="002870F3" w:rsidRPr="00932FA7" w:rsidRDefault="002870F3" w:rsidP="004D36C6">
            <w:pPr>
              <w:spacing w:after="160" w:line="259" w:lineRule="auto"/>
            </w:pPr>
            <w:proofErr w:type="spellStart"/>
            <w:r w:rsidRPr="00932FA7">
              <w:t>K</w:t>
            </w:r>
            <w:r w:rsidRPr="00932FA7">
              <w:rPr>
                <w:vertAlign w:val="subscript"/>
              </w:rPr>
              <w:t>d</w:t>
            </w:r>
            <w:proofErr w:type="spellEnd"/>
            <w:r w:rsidRPr="00932FA7">
              <w:t xml:space="preserve"> (</w:t>
            </w:r>
            <w:proofErr w:type="spellStart"/>
            <w:r w:rsidRPr="00932FA7">
              <w:t>nM</w:t>
            </w:r>
            <w:proofErr w:type="spellEnd"/>
            <w:r w:rsidRPr="00932FA7">
              <w:t>)</w:t>
            </w:r>
          </w:p>
        </w:tc>
        <w:tc>
          <w:tcPr>
            <w:tcW w:w="763" w:type="pct"/>
          </w:tcPr>
          <w:p w14:paraId="378F3D3C" w14:textId="77777777" w:rsidR="002870F3" w:rsidRPr="00932FA7" w:rsidRDefault="002870F3" w:rsidP="004D36C6">
            <w:pPr>
              <w:rPr>
                <w:b w:val="0"/>
                <w:bCs w:val="0"/>
              </w:rPr>
            </w:pPr>
            <w:r>
              <w:t>K</w:t>
            </w:r>
            <w:r w:rsidRPr="00E1297D">
              <w:rPr>
                <w:vertAlign w:val="subscript"/>
              </w:rPr>
              <w:t>i</w:t>
            </w:r>
            <w:r>
              <w:t xml:space="preserve"> (</w:t>
            </w:r>
            <w:proofErr w:type="spellStart"/>
            <w:r>
              <w:t>nM</w:t>
            </w:r>
            <w:proofErr w:type="spellEnd"/>
            <w:r>
              <w:t>)</w:t>
            </w:r>
          </w:p>
        </w:tc>
        <w:tc>
          <w:tcPr>
            <w:tcW w:w="763" w:type="pct"/>
            <w:hideMark/>
          </w:tcPr>
          <w:p w14:paraId="0D2CE5AA" w14:textId="77777777" w:rsidR="002870F3" w:rsidRPr="00932FA7" w:rsidRDefault="002870F3" w:rsidP="004D36C6">
            <w:pPr>
              <w:spacing w:after="160" w:line="259" w:lineRule="auto"/>
            </w:pPr>
            <w:r w:rsidRPr="00932FA7">
              <w:t>t</w:t>
            </w:r>
            <w:r w:rsidRPr="00932FA7">
              <w:rPr>
                <w:vertAlign w:val="subscript"/>
              </w:rPr>
              <w:t>1/2</w:t>
            </w:r>
            <w:r w:rsidRPr="00932FA7">
              <w:t xml:space="preserve"> (min)</w:t>
            </w:r>
          </w:p>
        </w:tc>
      </w:tr>
      <w:tr w:rsidR="002870F3" w:rsidRPr="00932FA7" w14:paraId="62E98BB7" w14:textId="77777777" w:rsidTr="004D3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903" w:type="pct"/>
            <w:tcBorders>
              <w:right w:val="single" w:sz="4" w:space="0" w:color="auto"/>
            </w:tcBorders>
            <w:hideMark/>
          </w:tcPr>
          <w:p w14:paraId="7D3A7B36" w14:textId="77777777" w:rsidR="002870F3" w:rsidRPr="00932FA7" w:rsidRDefault="002870F3" w:rsidP="004D36C6">
            <w:pPr>
              <w:spacing w:after="160" w:line="259" w:lineRule="auto"/>
            </w:pPr>
            <w:r>
              <w:t>NKTR</w:t>
            </w:r>
            <w:r w:rsidRPr="00932FA7">
              <w:t>181</w:t>
            </w:r>
          </w:p>
        </w:tc>
        <w:tc>
          <w:tcPr>
            <w:tcW w:w="1057" w:type="pct"/>
            <w:tcBorders>
              <w:left w:val="single" w:sz="4" w:space="0" w:color="auto"/>
            </w:tcBorders>
            <w:hideMark/>
          </w:tcPr>
          <w:p w14:paraId="4795CDCA" w14:textId="77777777" w:rsidR="002870F3" w:rsidRPr="00932FA7" w:rsidRDefault="002870F3" w:rsidP="004D36C6">
            <w:pPr>
              <w:spacing w:after="160" w:line="259" w:lineRule="auto"/>
            </w:pPr>
            <w:r w:rsidRPr="00932FA7">
              <w:t>5.45 x 10</w:t>
            </w:r>
            <w:r w:rsidRPr="00932FA7">
              <w:rPr>
                <w:vertAlign w:val="superscript"/>
              </w:rPr>
              <w:t>5</w:t>
            </w:r>
          </w:p>
        </w:tc>
        <w:tc>
          <w:tcPr>
            <w:tcW w:w="841" w:type="pct"/>
            <w:hideMark/>
          </w:tcPr>
          <w:p w14:paraId="59048BEF" w14:textId="77777777" w:rsidR="002870F3" w:rsidRPr="00932FA7" w:rsidRDefault="002870F3" w:rsidP="004D36C6">
            <w:pPr>
              <w:spacing w:after="160" w:line="259" w:lineRule="auto"/>
            </w:pPr>
            <w:r>
              <w:t>4.43</w:t>
            </w:r>
            <w:r w:rsidRPr="00932FA7">
              <w:t xml:space="preserve"> x 10</w:t>
            </w:r>
            <w:r w:rsidRPr="005800B7">
              <w:rPr>
                <w:vertAlign w:val="superscript"/>
              </w:rPr>
              <w:t>-</w:t>
            </w:r>
            <w:r>
              <w:rPr>
                <w:vertAlign w:val="superscript"/>
              </w:rPr>
              <w:t>1</w:t>
            </w:r>
          </w:p>
        </w:tc>
        <w:tc>
          <w:tcPr>
            <w:tcW w:w="672" w:type="pct"/>
            <w:hideMark/>
          </w:tcPr>
          <w:p w14:paraId="1E792997" w14:textId="77777777" w:rsidR="002870F3" w:rsidRPr="00932FA7" w:rsidRDefault="002870F3" w:rsidP="004D36C6">
            <w:pPr>
              <w:spacing w:after="160" w:line="259" w:lineRule="auto"/>
            </w:pPr>
            <w:r w:rsidRPr="00932FA7">
              <w:t>813</w:t>
            </w:r>
          </w:p>
        </w:tc>
        <w:tc>
          <w:tcPr>
            <w:tcW w:w="763" w:type="pct"/>
          </w:tcPr>
          <w:p w14:paraId="293D5090" w14:textId="77777777" w:rsidR="002870F3" w:rsidRPr="00932FA7" w:rsidRDefault="002870F3" w:rsidP="004D36C6">
            <w:r>
              <w:t>764</w:t>
            </w:r>
          </w:p>
        </w:tc>
        <w:tc>
          <w:tcPr>
            <w:tcW w:w="763" w:type="pct"/>
            <w:hideMark/>
          </w:tcPr>
          <w:p w14:paraId="30485B76" w14:textId="77777777" w:rsidR="002870F3" w:rsidRPr="00932FA7" w:rsidRDefault="002870F3" w:rsidP="004D36C6">
            <w:pPr>
              <w:spacing w:after="160" w:line="259" w:lineRule="auto"/>
            </w:pPr>
            <w:r w:rsidRPr="00932FA7">
              <w:t>1.56</w:t>
            </w:r>
          </w:p>
        </w:tc>
      </w:tr>
      <w:tr w:rsidR="002870F3" w:rsidRPr="00932FA7" w14:paraId="7A9E7D8F" w14:textId="77777777" w:rsidTr="004D36C6">
        <w:trPr>
          <w:trHeight w:val="432"/>
        </w:trPr>
        <w:tc>
          <w:tcPr>
            <w:tcW w:w="903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34A1E11E" w14:textId="77777777" w:rsidR="002870F3" w:rsidRPr="00932FA7" w:rsidRDefault="002870F3" w:rsidP="004D36C6">
            <w:pPr>
              <w:spacing w:after="160" w:line="259" w:lineRule="auto"/>
            </w:pPr>
            <w:r w:rsidRPr="00932FA7">
              <w:t>Oxycodone</w:t>
            </w:r>
          </w:p>
        </w:tc>
        <w:tc>
          <w:tcPr>
            <w:tcW w:w="1057" w:type="pct"/>
            <w:tcBorders>
              <w:left w:val="single" w:sz="4" w:space="0" w:color="auto"/>
            </w:tcBorders>
            <w:hideMark/>
          </w:tcPr>
          <w:p w14:paraId="41461C7B" w14:textId="77777777" w:rsidR="002870F3" w:rsidRPr="00932FA7" w:rsidRDefault="002870F3" w:rsidP="004D36C6">
            <w:pPr>
              <w:spacing w:after="160" w:line="259" w:lineRule="auto"/>
            </w:pPr>
            <w:r w:rsidRPr="00932FA7">
              <w:t>8.68 x 10</w:t>
            </w:r>
            <w:r w:rsidRPr="00932FA7">
              <w:rPr>
                <w:vertAlign w:val="superscript"/>
              </w:rPr>
              <w:t>6</w:t>
            </w:r>
          </w:p>
        </w:tc>
        <w:tc>
          <w:tcPr>
            <w:tcW w:w="841" w:type="pct"/>
            <w:hideMark/>
          </w:tcPr>
          <w:p w14:paraId="39BF79B2" w14:textId="77777777" w:rsidR="002870F3" w:rsidRPr="005800B7" w:rsidRDefault="002870F3" w:rsidP="004D36C6">
            <w:pPr>
              <w:spacing w:after="160" w:line="259" w:lineRule="auto"/>
              <w:rPr>
                <w:vertAlign w:val="superscript"/>
              </w:rPr>
            </w:pPr>
            <w:r>
              <w:t>5.54</w:t>
            </w:r>
            <w:r w:rsidRPr="00932FA7">
              <w:t xml:space="preserve"> x 10</w:t>
            </w:r>
            <w:r w:rsidRPr="005800B7">
              <w:rPr>
                <w:vertAlign w:val="superscript"/>
              </w:rPr>
              <w:t>-</w:t>
            </w:r>
            <w:r>
              <w:rPr>
                <w:vertAlign w:val="superscript"/>
              </w:rPr>
              <w:t>1</w:t>
            </w:r>
          </w:p>
        </w:tc>
        <w:tc>
          <w:tcPr>
            <w:tcW w:w="672" w:type="pct"/>
            <w:hideMark/>
          </w:tcPr>
          <w:p w14:paraId="01AC616F" w14:textId="77777777" w:rsidR="002870F3" w:rsidRPr="00932FA7" w:rsidRDefault="002870F3" w:rsidP="004D36C6">
            <w:pPr>
              <w:spacing w:after="160" w:line="259" w:lineRule="auto"/>
            </w:pPr>
            <w:r w:rsidRPr="00932FA7">
              <w:t>63.8</w:t>
            </w:r>
          </w:p>
        </w:tc>
        <w:tc>
          <w:tcPr>
            <w:tcW w:w="763" w:type="pct"/>
          </w:tcPr>
          <w:p w14:paraId="4D22828A" w14:textId="77777777" w:rsidR="002870F3" w:rsidRPr="00932FA7" w:rsidRDefault="002870F3" w:rsidP="004D36C6">
            <w:r>
              <w:t>47.6</w:t>
            </w:r>
          </w:p>
        </w:tc>
        <w:tc>
          <w:tcPr>
            <w:tcW w:w="763" w:type="pct"/>
            <w:hideMark/>
          </w:tcPr>
          <w:p w14:paraId="3FF6D036" w14:textId="77777777" w:rsidR="002870F3" w:rsidRPr="00932FA7" w:rsidRDefault="002870F3" w:rsidP="004D36C6">
            <w:pPr>
              <w:spacing w:after="160" w:line="259" w:lineRule="auto"/>
            </w:pPr>
            <w:r w:rsidRPr="00932FA7">
              <w:t>1.25</w:t>
            </w:r>
          </w:p>
        </w:tc>
      </w:tr>
    </w:tbl>
    <w:p w14:paraId="2D43BDE7" w14:textId="77777777" w:rsidR="002870F3" w:rsidRDefault="002870F3" w:rsidP="002870F3"/>
    <w:p w14:paraId="1AD91093" w14:textId="77777777" w:rsidR="002870F3" w:rsidRDefault="002870F3" w:rsidP="002870F3"/>
    <w:p w14:paraId="145DA016" w14:textId="77777777" w:rsidR="002870F3" w:rsidRDefault="002870F3">
      <w:pPr>
        <w:spacing w:after="160" w:line="259" w:lineRule="auto"/>
        <w:rPr>
          <w:b/>
          <w:noProof/>
        </w:rPr>
      </w:pPr>
      <w:r>
        <w:rPr>
          <w:b/>
        </w:rPr>
        <w:br w:type="page"/>
      </w:r>
    </w:p>
    <w:p w14:paraId="66D326CF" w14:textId="77777777" w:rsidR="002870F3" w:rsidRPr="004E102F" w:rsidRDefault="002870F3" w:rsidP="002870F3">
      <w:pPr>
        <w:pStyle w:val="EndNoteBibliography"/>
        <w:rPr>
          <w:b/>
        </w:rPr>
      </w:pPr>
      <w:r w:rsidRPr="004E102F">
        <w:rPr>
          <w:b/>
        </w:rPr>
        <w:lastRenderedPageBreak/>
        <w:t>References</w:t>
      </w:r>
    </w:p>
    <w:p w14:paraId="4D84C397" w14:textId="77777777" w:rsidR="002870F3" w:rsidRDefault="002870F3" w:rsidP="002870F3">
      <w:pPr>
        <w:pStyle w:val="EndNoteBibliography"/>
      </w:pPr>
    </w:p>
    <w:p w14:paraId="79506360" w14:textId="77777777" w:rsidR="002870F3" w:rsidRPr="004E102F" w:rsidRDefault="002870F3" w:rsidP="002870F3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E102F">
        <w:t>Cheng Y, &amp; Prusoff WH (1973). Relationship between the inhibition constant (K1) and the concentration of inhibitor which causes 50 per cent inhibition (I50) of an enzymatic reaction. Biochem Pharmacol 22</w:t>
      </w:r>
      <w:r w:rsidRPr="004E102F">
        <w:rPr>
          <w:b/>
        </w:rPr>
        <w:t>:</w:t>
      </w:r>
      <w:r w:rsidRPr="004E102F">
        <w:t xml:space="preserve"> 3099-3108.</w:t>
      </w:r>
    </w:p>
    <w:p w14:paraId="1C014CD1" w14:textId="77777777" w:rsidR="002870F3" w:rsidRPr="004E102F" w:rsidRDefault="002870F3" w:rsidP="002870F3">
      <w:pPr>
        <w:pStyle w:val="EndNoteBibliography"/>
      </w:pPr>
    </w:p>
    <w:p w14:paraId="78ECB9FA" w14:textId="77777777" w:rsidR="002870F3" w:rsidRPr="004E102F" w:rsidRDefault="002870F3" w:rsidP="002870F3">
      <w:pPr>
        <w:pStyle w:val="EndNoteBibliography"/>
      </w:pPr>
      <w:r w:rsidRPr="004E102F">
        <w:t>Motulsky HJ, &amp; Mahan LC (1984). The kinetics of competitive radioligand binding predicted by the law of mass action. Mol Pharmacol 25</w:t>
      </w:r>
      <w:r w:rsidRPr="004E102F">
        <w:rPr>
          <w:b/>
        </w:rPr>
        <w:t>:</w:t>
      </w:r>
      <w:r w:rsidRPr="004E102F">
        <w:t xml:space="preserve"> 1-9.</w:t>
      </w:r>
    </w:p>
    <w:p w14:paraId="2CA793AC" w14:textId="77777777" w:rsidR="002870F3" w:rsidRPr="004E102F" w:rsidRDefault="002870F3" w:rsidP="002870F3">
      <w:pPr>
        <w:pStyle w:val="EndNoteBibliography"/>
      </w:pPr>
    </w:p>
    <w:p w14:paraId="33D8FE09" w14:textId="77777777" w:rsidR="00F93F18" w:rsidRDefault="002870F3" w:rsidP="002870F3">
      <w:r>
        <w:fldChar w:fldCharType="end"/>
      </w:r>
    </w:p>
    <w:sectPr w:rsidR="00F93F18" w:rsidSect="006301E4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BB0DC9" w14:textId="77777777" w:rsidR="00796F24" w:rsidRDefault="00796F24" w:rsidP="002870F3">
      <w:r>
        <w:separator/>
      </w:r>
    </w:p>
  </w:endnote>
  <w:endnote w:type="continuationSeparator" w:id="0">
    <w:p w14:paraId="0AA8A6B8" w14:textId="77777777" w:rsidR="00796F24" w:rsidRDefault="00796F24" w:rsidP="00287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374959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FC2818" w14:textId="77777777" w:rsidR="002256B1" w:rsidRDefault="002256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2DED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F9B1382" w14:textId="77777777" w:rsidR="002256B1" w:rsidRDefault="002256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2E0057" w14:textId="77777777" w:rsidR="00796F24" w:rsidRDefault="00796F24" w:rsidP="002870F3">
      <w:r>
        <w:separator/>
      </w:r>
    </w:p>
  </w:footnote>
  <w:footnote w:type="continuationSeparator" w:id="0">
    <w:p w14:paraId="04BA7C18" w14:textId="77777777" w:rsidR="00796F24" w:rsidRDefault="00796F24" w:rsidP="002870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62C5A8" w14:textId="77777777" w:rsidR="002256B1" w:rsidRPr="002870F3" w:rsidRDefault="002256B1">
    <w:pPr>
      <w:pStyle w:val="Header"/>
      <w:rPr>
        <w:i/>
      </w:rPr>
    </w:pPr>
    <w:r>
      <w:rPr>
        <w:i/>
      </w:rPr>
      <w:tab/>
    </w:r>
    <w:r>
      <w:rPr>
        <w:i/>
      </w:rPr>
      <w:tab/>
    </w:r>
    <w:r>
      <w:rPr>
        <w:i/>
      </w:rPr>
      <w:tab/>
    </w:r>
    <w:r w:rsidRPr="002870F3">
      <w:rPr>
        <w:i/>
      </w:rPr>
      <w:t>Extended Tables; Lee et al</w:t>
    </w:r>
  </w:p>
  <w:p w14:paraId="6145A6DB" w14:textId="77777777" w:rsidR="002256B1" w:rsidRDefault="002256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6BA"/>
    <w:rsid w:val="001F62B5"/>
    <w:rsid w:val="002256B1"/>
    <w:rsid w:val="00262ACD"/>
    <w:rsid w:val="002870F3"/>
    <w:rsid w:val="002A218D"/>
    <w:rsid w:val="002C6F6C"/>
    <w:rsid w:val="0034209D"/>
    <w:rsid w:val="00347587"/>
    <w:rsid w:val="003A32D5"/>
    <w:rsid w:val="004D36C6"/>
    <w:rsid w:val="004E2DED"/>
    <w:rsid w:val="005C3761"/>
    <w:rsid w:val="006301E4"/>
    <w:rsid w:val="00796F24"/>
    <w:rsid w:val="00841DCF"/>
    <w:rsid w:val="008A4107"/>
    <w:rsid w:val="00997065"/>
    <w:rsid w:val="009C46BA"/>
    <w:rsid w:val="00BA4A57"/>
    <w:rsid w:val="00BE4360"/>
    <w:rsid w:val="00F020FD"/>
    <w:rsid w:val="00F93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28C66"/>
  <w15:chartTrackingRefBased/>
  <w15:docId w15:val="{47847507-5235-43D6-BD03-44C763C4C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6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DC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841DC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2870F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70F3"/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870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0F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870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0F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32</Words>
  <Characters>13876</Characters>
  <Application>Microsoft Office Word</Application>
  <DocSecurity>0</DocSecurity>
  <Lines>346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Walwyn</dc:creator>
  <cp:keywords/>
  <dc:description/>
  <cp:lastModifiedBy>Kathryn DeFea</cp:lastModifiedBy>
  <cp:revision>2</cp:revision>
  <dcterms:created xsi:type="dcterms:W3CDTF">2021-05-28T21:26:00Z</dcterms:created>
  <dcterms:modified xsi:type="dcterms:W3CDTF">2021-05-28T21:26:00Z</dcterms:modified>
</cp:coreProperties>
</file>